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19646" w14:textId="0058D33F" w:rsidR="00A45077" w:rsidRDefault="009044EA" w:rsidP="002B493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948F0">
        <w:rPr>
          <w:rFonts w:ascii="Times New Roman" w:hAnsi="Times New Roman" w:cs="Times New Roman"/>
          <w:color w:val="000000"/>
          <w:sz w:val="32"/>
          <w:szCs w:val="32"/>
        </w:rPr>
        <w:t>Supporting Information</w:t>
      </w:r>
    </w:p>
    <w:p w14:paraId="7EC6A5B3" w14:textId="77777777" w:rsidR="002B493E" w:rsidRDefault="002B493E" w:rsidP="00A45077">
      <w:pPr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szCs w:val="28"/>
        </w:rPr>
      </w:pPr>
    </w:p>
    <w:p w14:paraId="1F771BBE" w14:textId="6AACB5C8" w:rsidR="00A45077" w:rsidRPr="008F7D6C" w:rsidRDefault="00A45077" w:rsidP="00A4507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38"/>
          <w:szCs w:val="38"/>
        </w:rPr>
      </w:pPr>
      <w:r w:rsidRPr="003F2BBC">
        <w:rPr>
          <w:rFonts w:ascii="Times New Roman" w:hAnsi="Times New Roman" w:cs="Times New Roman" w:hint="eastAsia"/>
          <w:b/>
          <w:sz w:val="28"/>
          <w:szCs w:val="28"/>
        </w:rPr>
        <w:t>Wh</w:t>
      </w:r>
      <w:r w:rsidRPr="003F2BBC">
        <w:rPr>
          <w:rFonts w:ascii="Times New Roman" w:hAnsi="Times New Roman" w:cs="Times New Roman"/>
          <w:b/>
          <w:sz w:val="28"/>
          <w:szCs w:val="28"/>
        </w:rPr>
        <w:t>ole-</w:t>
      </w:r>
      <w:r>
        <w:rPr>
          <w:rFonts w:ascii="Times New Roman" w:hAnsi="Times New Roman" w:cs="Times New Roman" w:hint="eastAsia"/>
          <w:b/>
          <w:sz w:val="28"/>
          <w:szCs w:val="28"/>
        </w:rPr>
        <w:t>G</w:t>
      </w:r>
      <w:r w:rsidRPr="003F2BBC">
        <w:rPr>
          <w:rFonts w:ascii="Times New Roman" w:hAnsi="Times New Roman" w:cs="Times New Roman"/>
          <w:b/>
          <w:sz w:val="28"/>
          <w:szCs w:val="28"/>
        </w:rPr>
        <w:t>enome Promoter P</w:t>
      </w:r>
      <w:r w:rsidRPr="003D7E9D">
        <w:rPr>
          <w:rFonts w:ascii="Times New Roman" w:hAnsi="Times New Roman" w:cs="Times New Roman"/>
          <w:b/>
          <w:sz w:val="28"/>
          <w:szCs w:val="28"/>
        </w:rPr>
        <w:t xml:space="preserve">rofiling of Plasma </w:t>
      </w:r>
      <w:r>
        <w:rPr>
          <w:rFonts w:ascii="Times New Roman" w:hAnsi="Times New Roman" w:cs="Times New Roman"/>
          <w:b/>
          <w:sz w:val="28"/>
          <w:szCs w:val="28"/>
        </w:rPr>
        <w:t xml:space="preserve">Cell-Free </w:t>
      </w:r>
      <w:r w:rsidRPr="003D7E9D">
        <w:rPr>
          <w:rFonts w:ascii="Times New Roman" w:hAnsi="Times New Roman" w:cs="Times New Roman"/>
          <w:b/>
          <w:sz w:val="28"/>
          <w:szCs w:val="28"/>
        </w:rPr>
        <w:t xml:space="preserve">DNA Exhibits </w:t>
      </w:r>
      <w:r>
        <w:rPr>
          <w:rFonts w:ascii="Times New Roman" w:hAnsi="Times New Roman" w:cs="Times New Roman"/>
          <w:b/>
          <w:sz w:val="28"/>
          <w:szCs w:val="28"/>
        </w:rPr>
        <w:t>Predi</w:t>
      </w: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>
        <w:rPr>
          <w:rFonts w:ascii="Times New Roman" w:hAnsi="Times New Roman" w:cs="Times New Roman"/>
          <w:b/>
          <w:sz w:val="28"/>
          <w:szCs w:val="28"/>
        </w:rPr>
        <w:t>tive</w:t>
      </w:r>
      <w:r w:rsidRPr="003D7E9D">
        <w:rPr>
          <w:rFonts w:ascii="Times New Roman" w:hAnsi="Times New Roman" w:cs="Times New Roman"/>
          <w:b/>
          <w:sz w:val="28"/>
          <w:szCs w:val="28"/>
        </w:rPr>
        <w:t xml:space="preserve"> Value for </w:t>
      </w:r>
      <w:r>
        <w:rPr>
          <w:rFonts w:ascii="Times New Roman" w:hAnsi="Times New Roman" w:cs="Times New Roman"/>
          <w:b/>
          <w:sz w:val="28"/>
          <w:szCs w:val="28"/>
        </w:rPr>
        <w:t>Preterm Birth</w:t>
      </w:r>
    </w:p>
    <w:p w14:paraId="18A23C87" w14:textId="77777777" w:rsidR="00A45077" w:rsidRDefault="00A45077" w:rsidP="00A45077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3274625C" w14:textId="78F9813D" w:rsidR="00A461CE" w:rsidRPr="00A461CE" w:rsidRDefault="00A461CE" w:rsidP="00A461C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hiwei</w:t>
      </w:r>
      <w:proofErr w:type="spellEnd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uo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*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e</w:t>
      </w:r>
      <w:proofErr w:type="spellEnd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A461C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W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g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*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Xiang Huang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*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un</w:t>
      </w:r>
      <w:proofErr w:type="spellEnd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i, </w:t>
      </w:r>
      <w:proofErr w:type="spellStart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uojun</w:t>
      </w:r>
      <w:proofErr w:type="spellEnd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uyang, Xu Yang, </w:t>
      </w:r>
      <w:proofErr w:type="spellStart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iayu</w:t>
      </w:r>
      <w:proofErr w:type="spellEnd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an, </w:t>
      </w:r>
      <w:proofErr w:type="spellStart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aihong</w:t>
      </w:r>
      <w:proofErr w:type="spellEnd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hi, </w:t>
      </w:r>
      <w:proofErr w:type="spellStart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angping</w:t>
      </w:r>
      <w:proofErr w:type="spellEnd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uo</w:t>
      </w:r>
      <w:r w:rsidR="00D6716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,</w:t>
      </w:r>
      <w:r w:rsidR="00D671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D6716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X</w:t>
      </w:r>
      <w:r w:rsidR="00D671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r w:rsidR="00D671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="00D671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i</w:t>
      </w:r>
      <w:proofErr w:type="spellEnd"/>
      <w:r w:rsidR="00D671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Zhang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Min Zhang, </w:t>
      </w:r>
      <w:proofErr w:type="spellStart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wei</w:t>
      </w:r>
      <w:proofErr w:type="spellEnd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an, </w:t>
      </w:r>
      <w:proofErr w:type="spellStart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iangming</w:t>
      </w:r>
      <w:proofErr w:type="spellEnd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hai</w:t>
      </w:r>
      <w:proofErr w:type="spellEnd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ingsong</w:t>
      </w:r>
      <w:proofErr w:type="spellEnd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u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Fang Yang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uexi</w:t>
      </w:r>
      <w:proofErr w:type="spellEnd"/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Yang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Jia </w:t>
      </w:r>
      <w:r w:rsidRPr="00A461C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an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</w:t>
      </w:r>
      <w:r w:rsidRPr="00A461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</w:p>
    <w:p w14:paraId="148DFC84" w14:textId="70BCD3AC" w:rsidR="00A45077" w:rsidRDefault="00A45077" w:rsidP="009044E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3D5A9D" w14:textId="1C82ACBC" w:rsidR="009044EA" w:rsidRDefault="009044EA" w:rsidP="009044E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5155B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75155B">
        <w:rPr>
          <w:rFonts w:ascii="Times New Roman" w:hAnsi="Times New Roman" w:cs="Times New Roman"/>
          <w:b/>
          <w:sz w:val="24"/>
          <w:szCs w:val="24"/>
        </w:rPr>
        <w:t xml:space="preserve"> methods</w:t>
      </w:r>
    </w:p>
    <w:p w14:paraId="58ED7A86" w14:textId="754D9BF0" w:rsidR="009044EA" w:rsidRDefault="009044EA" w:rsidP="009044E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B6DFB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definition of </w:t>
      </w:r>
      <w:r w:rsidR="00903023">
        <w:rPr>
          <w:rFonts w:ascii="Times New Roman" w:hAnsi="Times New Roman" w:cs="Times New Roman"/>
          <w:b/>
          <w:sz w:val="24"/>
          <w:szCs w:val="24"/>
        </w:rPr>
        <w:t xml:space="preserve">preterm birth (PTB) and </w:t>
      </w:r>
      <w:r w:rsidR="00A42FDC">
        <w:rPr>
          <w:rFonts w:ascii="Times New Roman" w:hAnsi="Times New Roman" w:cs="Times New Roman"/>
          <w:b/>
          <w:sz w:val="24"/>
          <w:szCs w:val="24"/>
        </w:rPr>
        <w:t>full-</w:t>
      </w:r>
      <w:r w:rsidR="00903023">
        <w:rPr>
          <w:rFonts w:ascii="Times New Roman" w:hAnsi="Times New Roman" w:cs="Times New Roman"/>
          <w:b/>
          <w:sz w:val="24"/>
          <w:szCs w:val="24"/>
        </w:rPr>
        <w:t>term pregnancies</w:t>
      </w:r>
    </w:p>
    <w:p w14:paraId="4B6FDD8C" w14:textId="738EF382" w:rsidR="00FD782F" w:rsidRPr="00325856" w:rsidRDefault="00C156CA" w:rsidP="00325856">
      <w:pPr>
        <w:autoSpaceDE w:val="0"/>
        <w:autoSpaceDN w:val="0"/>
        <w:adjustRightInd w:val="0"/>
        <w:spacing w:line="360" w:lineRule="auto"/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The plasma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samples </w:t>
      </w:r>
      <w:r w:rsidR="00745364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of pregnancies 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were collected at 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12–28 weeks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of gestation. </w:t>
      </w:r>
      <w:r w:rsidRPr="008A7969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These samples were then retrospectively assigned to a birth outcome group based on their subsequent delivery time with PTB defined as birth </w:t>
      </w:r>
      <w:r w:rsidR="00182CF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&lt; </w:t>
      </w:r>
      <w:r w:rsidRPr="008A7969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37 weeks of gestation.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11737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In this study, t</w:t>
      </w:r>
      <w:r w:rsidR="003C5952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he gestation age of full-term controls in our study was </w:t>
      </w:r>
      <w:r w:rsidR="003C5952" w:rsidRPr="006C3CCC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  <w:u w:val="single"/>
        </w:rPr>
        <w:t>&gt;</w:t>
      </w:r>
      <w:r w:rsidR="003C5952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38 weeks of gestation</w:t>
      </w:r>
      <w:r w:rsidR="003E2E8C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.</w:t>
      </w:r>
      <w:r w:rsidR="00325856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C5582">
        <w:rPr>
          <w:rFonts w:ascii="Times New Roman" w:hAnsi="Times New Roman" w:cs="Times New Roman"/>
          <w:sz w:val="24"/>
          <w:szCs w:val="24"/>
        </w:rPr>
        <w:t xml:space="preserve">For full-term pregnancies, the pregnancies </w:t>
      </w:r>
      <w:r w:rsidR="00436B16">
        <w:rPr>
          <w:rFonts w:ascii="Times New Roman" w:hAnsi="Times New Roman" w:cs="Times New Roman"/>
          <w:sz w:val="24"/>
          <w:szCs w:val="24"/>
        </w:rPr>
        <w:t xml:space="preserve">with </w:t>
      </w:r>
      <w:r w:rsidR="000201DC">
        <w:rPr>
          <w:rFonts w:ascii="Times New Roman" w:hAnsi="Times New Roman" w:cs="Times New Roman"/>
          <w:sz w:val="24"/>
          <w:szCs w:val="24"/>
        </w:rPr>
        <w:t>pregnancy complications were excluded</w:t>
      </w:r>
      <w:r w:rsidR="009C5582">
        <w:rPr>
          <w:rFonts w:ascii="Times New Roman" w:hAnsi="Times New Roman" w:cs="Times New Roman"/>
          <w:sz w:val="24"/>
          <w:szCs w:val="24"/>
        </w:rPr>
        <w:t xml:space="preserve">. In addition, </w:t>
      </w:r>
      <w:r w:rsidR="009C5582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a</w:t>
      </w:r>
      <w:r w:rsidR="00BD28D6" w:rsidRPr="00C40B2D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ll participants were singleton preg</w:t>
      </w:r>
      <w:r w:rsidR="00BD28D6"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nancies</w:t>
      </w:r>
      <w:r w:rsidR="00BD28D6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071DB6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pregnancies</w:t>
      </w:r>
      <w:r w:rsidR="00BD28D6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D28D6" w:rsidRPr="008A0262">
        <w:rPr>
          <w:rFonts w:ascii="Times New Roman" w:hAnsi="Times New Roman" w:cs="Times New Roman"/>
          <w:sz w:val="24"/>
          <w:szCs w:val="24"/>
        </w:rPr>
        <w:t xml:space="preserve">were excluded </w:t>
      </w:r>
      <w:r w:rsidR="001D4822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pregnancies </w:t>
      </w:r>
      <w:r w:rsidR="001D4822" w:rsidRPr="008A0262">
        <w:rPr>
          <w:rFonts w:ascii="Times New Roman" w:hAnsi="Times New Roman" w:cs="Times New Roman"/>
          <w:sz w:val="24"/>
          <w:szCs w:val="24"/>
        </w:rPr>
        <w:t>were excluded</w:t>
      </w:r>
      <w:r w:rsidR="001D4822">
        <w:rPr>
          <w:rFonts w:ascii="Times New Roman" w:hAnsi="Times New Roman" w:cs="Times New Roman"/>
          <w:sz w:val="24"/>
          <w:szCs w:val="24"/>
        </w:rPr>
        <w:t xml:space="preserve">: (1) </w:t>
      </w:r>
      <w:r w:rsidR="001D4822" w:rsidRPr="008A0262">
        <w:rPr>
          <w:rFonts w:ascii="Times New Roman" w:hAnsi="Times New Roman" w:cs="Times New Roman"/>
          <w:sz w:val="24"/>
          <w:szCs w:val="24"/>
        </w:rPr>
        <w:t>chromosomal</w:t>
      </w:r>
      <w:r w:rsidR="001D4822">
        <w:rPr>
          <w:rFonts w:ascii="Times New Roman" w:hAnsi="Times New Roman" w:cs="Times New Roman"/>
          <w:sz w:val="24"/>
          <w:szCs w:val="24"/>
        </w:rPr>
        <w:t xml:space="preserve"> or</w:t>
      </w:r>
      <w:r w:rsidR="001D4822" w:rsidRPr="008A0262">
        <w:rPr>
          <w:rFonts w:ascii="Times New Roman" w:hAnsi="Times New Roman" w:cs="Times New Roman"/>
          <w:sz w:val="24"/>
          <w:szCs w:val="24"/>
        </w:rPr>
        <w:t xml:space="preserve"> congenital abnormalities</w:t>
      </w:r>
      <w:r w:rsidR="001D4822">
        <w:rPr>
          <w:rFonts w:ascii="Times New Roman" w:hAnsi="Times New Roman" w:cs="Times New Roman"/>
          <w:sz w:val="24"/>
          <w:szCs w:val="24"/>
        </w:rPr>
        <w:t>;</w:t>
      </w:r>
      <w:r w:rsidR="001D4822" w:rsidRPr="008A0262">
        <w:rPr>
          <w:rFonts w:ascii="Times New Roman" w:hAnsi="Times New Roman" w:cs="Times New Roman"/>
          <w:sz w:val="24"/>
          <w:szCs w:val="24"/>
        </w:rPr>
        <w:t xml:space="preserve"> </w:t>
      </w:r>
      <w:r w:rsidR="001D4822">
        <w:rPr>
          <w:rFonts w:ascii="Times New Roman" w:hAnsi="Times New Roman" w:cs="Times New Roman"/>
          <w:sz w:val="24"/>
          <w:szCs w:val="24"/>
        </w:rPr>
        <w:t xml:space="preserve">(2) infection; (3) </w:t>
      </w:r>
      <w:r w:rsidR="001D4822">
        <w:rPr>
          <w:rFonts w:ascii="Times New Roman" w:hAnsi="Times New Roman" w:cs="Times New Roman" w:hint="eastAsia"/>
          <w:sz w:val="24"/>
          <w:szCs w:val="24"/>
        </w:rPr>
        <w:t>pre</w:t>
      </w:r>
      <w:r w:rsidR="001D4822">
        <w:rPr>
          <w:rFonts w:ascii="Times New Roman" w:hAnsi="Times New Roman" w:cs="Times New Roman"/>
          <w:sz w:val="24"/>
          <w:szCs w:val="24"/>
        </w:rPr>
        <w:t xml:space="preserve">gnancies with </w:t>
      </w:r>
      <w:r w:rsidR="001D4822" w:rsidRPr="008A0262">
        <w:rPr>
          <w:rFonts w:ascii="Times New Roman" w:hAnsi="Times New Roman" w:cs="Times New Roman"/>
          <w:sz w:val="24"/>
          <w:szCs w:val="24"/>
        </w:rPr>
        <w:t xml:space="preserve">uterine fibroids, </w:t>
      </w:r>
      <w:r w:rsidR="001D4822">
        <w:rPr>
          <w:rFonts w:ascii="Times New Roman" w:hAnsi="Times New Roman" w:cs="Times New Roman"/>
          <w:sz w:val="24"/>
          <w:szCs w:val="24"/>
        </w:rPr>
        <w:t>or</w:t>
      </w:r>
      <w:r w:rsidR="001D4822" w:rsidRPr="008A0262">
        <w:rPr>
          <w:rFonts w:ascii="Times New Roman" w:hAnsi="Times New Roman" w:cs="Times New Roman"/>
          <w:sz w:val="24"/>
          <w:szCs w:val="24"/>
        </w:rPr>
        <w:t xml:space="preserve"> uterine malformation</w:t>
      </w:r>
      <w:r w:rsidR="001D4822">
        <w:rPr>
          <w:rFonts w:ascii="Times New Roman" w:hAnsi="Times New Roman" w:cs="Times New Roman"/>
          <w:sz w:val="24"/>
          <w:szCs w:val="24"/>
        </w:rPr>
        <w:t>;</w:t>
      </w:r>
      <w:r w:rsidR="001D4822" w:rsidRPr="008A0262">
        <w:rPr>
          <w:rFonts w:ascii="Times New Roman" w:hAnsi="Times New Roman" w:cs="Times New Roman"/>
          <w:sz w:val="24"/>
          <w:szCs w:val="24"/>
        </w:rPr>
        <w:t xml:space="preserve"> </w:t>
      </w:r>
      <w:r w:rsidR="001D4822">
        <w:rPr>
          <w:rFonts w:ascii="Times New Roman" w:hAnsi="Times New Roman" w:cs="Times New Roman"/>
          <w:sz w:val="24"/>
          <w:szCs w:val="24"/>
        </w:rPr>
        <w:t>(4)</w:t>
      </w:r>
      <w:r w:rsidR="001D4822" w:rsidRPr="008A0262">
        <w:rPr>
          <w:rFonts w:ascii="Times New Roman" w:hAnsi="Times New Roman" w:cs="Times New Roman"/>
          <w:sz w:val="24"/>
          <w:szCs w:val="24"/>
        </w:rPr>
        <w:t xml:space="preserve"> history of heparin, aspirin</w:t>
      </w:r>
      <w:r w:rsidR="001D4822">
        <w:rPr>
          <w:rFonts w:ascii="Times New Roman" w:hAnsi="Times New Roman" w:cs="Times New Roman"/>
          <w:sz w:val="24"/>
          <w:szCs w:val="24"/>
        </w:rPr>
        <w:t>,</w:t>
      </w:r>
      <w:r w:rsidR="001D4822" w:rsidRPr="008A0262">
        <w:rPr>
          <w:rFonts w:ascii="Times New Roman" w:hAnsi="Times New Roman" w:cs="Times New Roman"/>
          <w:sz w:val="24"/>
          <w:szCs w:val="24"/>
        </w:rPr>
        <w:t xml:space="preserve"> </w:t>
      </w:r>
      <w:r w:rsidR="001D4822">
        <w:rPr>
          <w:rFonts w:ascii="Times New Roman" w:hAnsi="Times New Roman" w:cs="Times New Roman"/>
          <w:sz w:val="24"/>
          <w:szCs w:val="24"/>
        </w:rPr>
        <w:t>or</w:t>
      </w:r>
      <w:r w:rsidR="001D4822" w:rsidRPr="008A0262">
        <w:rPr>
          <w:rFonts w:ascii="Times New Roman" w:hAnsi="Times New Roman" w:cs="Times New Roman"/>
          <w:sz w:val="24"/>
          <w:szCs w:val="24"/>
        </w:rPr>
        <w:t xml:space="preserve"> other drug use</w:t>
      </w:r>
      <w:r w:rsidR="00BD28D6" w:rsidRPr="008A0262">
        <w:rPr>
          <w:rFonts w:ascii="Times New Roman" w:hAnsi="Times New Roman" w:cs="Times New Roman"/>
          <w:sz w:val="24"/>
          <w:szCs w:val="24"/>
        </w:rPr>
        <w:t>.</w:t>
      </w:r>
      <w:r w:rsidR="00325856">
        <w:rPr>
          <w:rFonts w:ascii="Times New Roman" w:hAnsi="Times New Roman" w:cs="Times New Roman"/>
          <w:sz w:val="24"/>
          <w:szCs w:val="24"/>
        </w:rPr>
        <w:t xml:space="preserve"> </w:t>
      </w:r>
      <w:r w:rsidR="00BD28D6">
        <w:rPr>
          <w:rFonts w:ascii="Times New Roman" w:hAnsi="Times New Roman" w:cs="Times New Roman"/>
          <w:kern w:val="0"/>
          <w:sz w:val="24"/>
          <w:szCs w:val="24"/>
        </w:rPr>
        <w:t>G</w:t>
      </w:r>
      <w:r w:rsidR="00BD28D6" w:rsidRPr="008A0262">
        <w:rPr>
          <w:rFonts w:ascii="Times New Roman" w:hAnsi="Times New Roman" w:cs="Times New Roman"/>
          <w:kern w:val="0"/>
          <w:sz w:val="24"/>
          <w:szCs w:val="24"/>
        </w:rPr>
        <w:t xml:space="preserve">estational age </w:t>
      </w:r>
      <w:r w:rsidR="00BD28D6">
        <w:rPr>
          <w:rFonts w:ascii="Times New Roman" w:hAnsi="Times New Roman" w:cs="Times New Roman"/>
          <w:kern w:val="0"/>
          <w:sz w:val="24"/>
          <w:szCs w:val="24"/>
        </w:rPr>
        <w:t>was determined according to the</w:t>
      </w:r>
      <w:r w:rsidR="00BD28D6" w:rsidRPr="008A0262">
        <w:rPr>
          <w:rFonts w:ascii="Times New Roman" w:hAnsi="Times New Roman" w:cs="Times New Roman"/>
          <w:kern w:val="0"/>
          <w:sz w:val="24"/>
          <w:szCs w:val="24"/>
        </w:rPr>
        <w:t xml:space="preserve"> last menstrual period.</w:t>
      </w:r>
      <w:r w:rsidR="00E14B9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45D97026" w14:textId="34C252B9" w:rsidR="004A1FA7" w:rsidRDefault="004A1FA7"/>
    <w:p w14:paraId="502A20DC" w14:textId="77777777" w:rsidR="003F7244" w:rsidRPr="00C40B2D" w:rsidRDefault="003F7244" w:rsidP="003F724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0B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ample collection and </w:t>
      </w:r>
      <w:proofErr w:type="spellStart"/>
      <w:r w:rsidRPr="00C40B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fDNA</w:t>
      </w:r>
      <w:proofErr w:type="spellEnd"/>
      <w:r w:rsidRPr="00C40B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solation</w:t>
      </w:r>
    </w:p>
    <w:p w14:paraId="7B3B82C4" w14:textId="77777777" w:rsidR="003F7244" w:rsidRDefault="003F7244" w:rsidP="003F7244">
      <w:pPr>
        <w:adjustRightInd w:val="0"/>
        <w:spacing w:line="360" w:lineRule="auto"/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</w:pPr>
      <w:r w:rsidRPr="00C40B2D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Maternal whole blood was coll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ected 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using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Streck</w:t>
      </w:r>
      <w:proofErr w:type="spellEnd"/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ScalaLancetPro" w:hAnsi="Times New Roman" w:cs="Times New Roman" w:hint="eastAsia"/>
          <w:color w:val="000000" w:themeColor="text1"/>
          <w:kern w:val="0"/>
          <w:sz w:val="24"/>
          <w:szCs w:val="24"/>
        </w:rPr>
        <w:t>cell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-free DNA blood collection tubes (BCT; </w:t>
      </w:r>
      <w:proofErr w:type="spellStart"/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Streck</w:t>
      </w:r>
      <w:proofErr w:type="spellEnd"/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, USA)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and was then</w:t>
      </w:r>
      <w:r w:rsidRPr="0035045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centrifuged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</w:t>
      </w:r>
      <w:r w:rsidRPr="0035045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at 1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,</w:t>
      </w:r>
      <w:r w:rsidRPr="0035045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600g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and </w:t>
      </w:r>
      <w:r w:rsidRPr="0035045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25°C for 15 minutes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before plasma collection. This </w:t>
      </w:r>
      <w:r w:rsidRPr="0035045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plasma was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then </w:t>
      </w:r>
      <w:r w:rsidRPr="0035045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centrifuged a second time at 2,500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</w:t>
      </w:r>
      <w:r w:rsidRPr="0035045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g 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and </w:t>
      </w:r>
      <w:r w:rsidRPr="0035045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25°C for 10 minutes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. </w:t>
      </w:r>
      <w:r w:rsidRPr="0035045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After the second spin, the plasma was removed from the pellet that formed at the bottom of the tube and distributed into 4 mL barcoded plasma aliquots </w:t>
      </w:r>
      <w:r w:rsidRPr="0035045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lastRenderedPageBreak/>
        <w:t>and immediately stored frozen at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</w:t>
      </w:r>
      <w:r w:rsidRPr="0035045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−</w:t>
      </w:r>
      <w: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8</w:t>
      </w:r>
      <w:r w:rsidRPr="0035045C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0°C until DNA extrac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n, 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according to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the manufacturer’s instructions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,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cfDNA</w:t>
      </w:r>
      <w:proofErr w:type="spellEnd"/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was extracted from plasma sample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s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by 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using the </w:t>
      </w:r>
      <w:proofErr w:type="spellStart"/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QIAamp</w:t>
      </w:r>
      <w:proofErr w:type="spellEnd"/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DNA blood mini kit (Qiagen, German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y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). Qubit 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f</w:t>
      </w:r>
      <w:r w:rsidRPr="00B25B7C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luorometer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ThermoFisher</w:t>
      </w:r>
      <w:proofErr w:type="spellEnd"/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Scientific, USA) and Agilent 2100 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b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ioanalyzer (Agilent Technologies, USA)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were used to measure DNA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concentration and integration. </w:t>
      </w:r>
      <w:r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DNA was eluted in 50 µL AE buffer and stored at </w:t>
      </w:r>
      <w:r w:rsidRPr="00E60B62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−20°C.</w:t>
      </w:r>
    </w:p>
    <w:p w14:paraId="35149A28" w14:textId="77777777" w:rsidR="003F7244" w:rsidRDefault="003F7244" w:rsidP="003F7244">
      <w:pPr>
        <w:adjustRightInd w:val="0"/>
        <w:spacing w:line="360" w:lineRule="auto"/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</w:pPr>
    </w:p>
    <w:p w14:paraId="726ABB3B" w14:textId="77777777" w:rsidR="003F7244" w:rsidRPr="00C40B2D" w:rsidRDefault="003F7244" w:rsidP="003F7244">
      <w:pPr>
        <w:spacing w:line="360" w:lineRule="auto"/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</w:pPr>
      <w:r w:rsidRPr="00C40B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ole-genome Sequenci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plasma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fDNA</w:t>
      </w:r>
      <w:proofErr w:type="spellEnd"/>
    </w:p>
    <w:p w14:paraId="039DCA50" w14:textId="2FC74B7D" w:rsidR="003F7244" w:rsidRPr="00A25076" w:rsidRDefault="003F7244" w:rsidP="003D0EF0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</w:pPr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Plasma </w:t>
      </w:r>
      <w:proofErr w:type="spellStart"/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cfDNA</w:t>
      </w:r>
      <w:proofErr w:type="spellEnd"/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libraries were prepared following the Illumina </w:t>
      </w:r>
      <w:proofErr w:type="spellStart"/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TruSeq</w:t>
      </w:r>
      <w:proofErr w:type="spellEnd"/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library preparation protocol (Illumina, USA) and </w:t>
      </w:r>
      <w:proofErr w:type="spellStart"/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AMPure</w:t>
      </w:r>
      <w:proofErr w:type="spellEnd"/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XP magnetic bead clean-up (Beckman Coulter, USA) on a Caliper Zephyr liquid handler (PerkinElmer, USA). The </w:t>
      </w:r>
      <w:proofErr w:type="spellStart"/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TruSeq</w:t>
      </w:r>
      <w:proofErr w:type="spellEnd"/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indexes were </w:t>
      </w:r>
      <w:r w:rsidRPr="003D0EF0">
        <w:rPr>
          <w:rFonts w:ascii="Times New Roman" w:eastAsia="ScalaLancetPro" w:hAnsi="Times New Roman" w:cs="Times New Roman" w:hint="eastAsia"/>
          <w:color w:val="000000" w:themeColor="text1"/>
          <w:kern w:val="0"/>
          <w:sz w:val="24"/>
          <w:szCs w:val="24"/>
        </w:rPr>
        <w:t>then</w:t>
      </w:r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incorporated into the libraries before each was quantified on the Caliper </w:t>
      </w:r>
      <w:proofErr w:type="spellStart"/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LabChip</w:t>
      </w:r>
      <w:proofErr w:type="spellEnd"/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GX (PerkinElmer, USA) and normalized to the same concentration These libraries were sequenced using the </w:t>
      </w:r>
      <w:proofErr w:type="spellStart"/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NextSeq</w:t>
      </w:r>
      <w:proofErr w:type="spellEnd"/>
      <w:r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platform (Illumina, USA)</w:t>
      </w:r>
      <w:r w:rsidR="003D0EF0" w:rsidRPr="003D0EF0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3D0EF0" w:rsidRPr="00A25076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For each sample, approximately </w:t>
      </w:r>
      <w:r w:rsidR="00A25076" w:rsidRPr="00A25076">
        <w:rPr>
          <w:rFonts w:ascii="Times New Roman" w:eastAsia="ScalaLancetPro" w:hAnsi="Times New Roman" w:cs="Times New Roman" w:hint="eastAsia"/>
          <w:color w:val="000000" w:themeColor="text1"/>
          <w:kern w:val="0"/>
          <w:sz w:val="24"/>
          <w:szCs w:val="24"/>
        </w:rPr>
        <w:t>four</w:t>
      </w:r>
      <w:r w:rsidR="003D0EF0" w:rsidRPr="00A25076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million 36-bp reads were generated.</w:t>
      </w:r>
    </w:p>
    <w:p w14:paraId="1DEC4FA3" w14:textId="0DB7DE2F" w:rsidR="003F7244" w:rsidRPr="003F7244" w:rsidRDefault="003F7244"/>
    <w:p w14:paraId="6CD53048" w14:textId="7F17E8EB" w:rsidR="00C71613" w:rsidRPr="00232E55" w:rsidRDefault="00C71613" w:rsidP="00C71613">
      <w:pPr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2E5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232E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e </w:t>
      </w:r>
      <w:r w:rsidR="008525D8" w:rsidRPr="00232E5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el</w:t>
      </w:r>
      <w:r w:rsidR="008525D8" w:rsidRPr="00232E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ction</w:t>
      </w:r>
      <w:r w:rsidRPr="00232E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C22A7F" w:rsidRPr="00232E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ull-term </w:t>
      </w:r>
      <w:r w:rsidRPr="00232E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trol</w:t>
      </w:r>
      <w:r w:rsidR="00C22A7F" w:rsidRPr="00232E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232E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17607" w:rsidRPr="00232E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is</w:t>
      </w:r>
      <w:r w:rsidRPr="00232E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ase-control study</w:t>
      </w:r>
    </w:p>
    <w:p w14:paraId="270EE4B0" w14:textId="182861C6" w:rsidR="00C71613" w:rsidRPr="00232E55" w:rsidRDefault="00C71613" w:rsidP="00C71613">
      <w:pPr>
        <w:adjustRightInd w:val="0"/>
        <w:spacing w:line="360" w:lineRule="auto"/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</w:pP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This is a nested case-control study. According to other case-control stud</w:t>
      </w:r>
      <w:r w:rsidR="00F55CE3"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ies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published in journals with high impact factor,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HcmltZXM8L0F1dGhvcj48WWVhcj4yMDA1PC9ZZWFyPjxS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</w:fldData>
        </w:fldChar>
      </w:r>
      <w:r w:rsidR="002B493E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2B493E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HcmltZXM8L0F1dGhvcj48WWVhcj4yMDA1PC9ZZWFyPjxS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</w:fldData>
        </w:fldChar>
      </w:r>
      <w:r w:rsidR="002B493E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2B493E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</w:r>
      <w:r w:rsidR="002B493E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2B493E" w:rsidRPr="002B493E">
        <w:rPr>
          <w:rFonts w:ascii="Times New Roman" w:eastAsia="ScalaLancetPro" w:hAnsi="Times New Roman" w:cs="Times New Roman"/>
          <w:noProof/>
          <w:color w:val="000000" w:themeColor="text1"/>
          <w:kern w:val="0"/>
          <w:sz w:val="24"/>
          <w:szCs w:val="24"/>
          <w:vertAlign w:val="superscript"/>
        </w:rPr>
        <w:t>1-3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the ratio of control and case is usually 3</w:t>
      </w:r>
      <w:r w:rsidR="004A508C" w:rsidRPr="001A4DA1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–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5:1. Base</w:t>
      </w:r>
      <w:r w:rsidR="0029731D"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d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on the number of gestation age-matched </w:t>
      </w:r>
      <w:r w:rsidR="00081D4F"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full-term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controls in our cohort, we selected four </w:t>
      </w:r>
      <w:r w:rsidR="008530A3"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full-term controls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for </w:t>
      </w:r>
      <w:r w:rsidR="008530A3"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each </w:t>
      </w:r>
      <w:r w:rsidR="005A1DD6"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preterm </w:t>
      </w:r>
      <w:r w:rsidR="008530A3"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pregnant woman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. The </w:t>
      </w:r>
      <w:r w:rsidR="00F55CE3"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clinical characteristics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of </w:t>
      </w:r>
      <w:r w:rsidR="008530A3"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preterm birth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and their corresponding controls matched </w:t>
      </w:r>
      <w:r w:rsidR="0029731D"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well 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in four cohorts (Table 1; </w:t>
      </w:r>
      <w:r w:rsidR="008076BF"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all </w:t>
      </w:r>
      <w:r w:rsidR="00DD3266" w:rsidRPr="00232E55">
        <w:rPr>
          <w:rFonts w:ascii="Times New Roman" w:eastAsia="ScalaLancetPro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DD3266"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>-value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 &gt; 0.05, Mann</w:t>
      </w:r>
      <w:r w:rsidRPr="00232E55">
        <w:rPr>
          <w:rFonts w:ascii="Times New Roman" w:eastAsia="ScalaLancetPro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Pr="00232E55">
        <w:rPr>
          <w:rFonts w:ascii="Times New Roman" w:eastAsia="ScalaLancetPro" w:hAnsi="Times New Roman" w:cs="Times New Roman"/>
          <w:color w:val="000000" w:themeColor="text1"/>
          <w:kern w:val="0"/>
          <w:sz w:val="24"/>
          <w:szCs w:val="24"/>
        </w:rPr>
        <w:t xml:space="preserve">Whiney U test). </w:t>
      </w:r>
    </w:p>
    <w:p w14:paraId="2217ED2A" w14:textId="77777777" w:rsidR="004A1FA7" w:rsidRPr="00BC2B39" w:rsidRDefault="004A1FA7"/>
    <w:p w14:paraId="4915669F" w14:textId="0A37237B" w:rsidR="00FB1B26" w:rsidRPr="002B493E" w:rsidRDefault="008A3E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2E4B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12E671A9" w14:textId="77777777" w:rsidR="002B493E" w:rsidRPr="002B493E" w:rsidRDefault="00FB1B26" w:rsidP="002B493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B493E" w:rsidRPr="002B493E">
        <w:t>1.</w:t>
      </w:r>
      <w:r w:rsidR="002B493E" w:rsidRPr="002B493E">
        <w:tab/>
        <w:t xml:space="preserve">Grimes DA, Schulz KF. Compared to what? Finding controls for case-control studies. </w:t>
      </w:r>
      <w:r w:rsidR="002B493E" w:rsidRPr="002B493E">
        <w:rPr>
          <w:i/>
        </w:rPr>
        <w:t>Lancet</w:t>
      </w:r>
      <w:r w:rsidR="002B493E" w:rsidRPr="002B493E">
        <w:t xml:space="preserve"> 2005; </w:t>
      </w:r>
      <w:r w:rsidR="002B493E" w:rsidRPr="002B493E">
        <w:rPr>
          <w:b/>
        </w:rPr>
        <w:t>365</w:t>
      </w:r>
      <w:r w:rsidR="002B493E" w:rsidRPr="002B493E">
        <w:t>(9468): 1429-33.</w:t>
      </w:r>
    </w:p>
    <w:p w14:paraId="62F3928E" w14:textId="77777777" w:rsidR="002B493E" w:rsidRPr="002B493E" w:rsidRDefault="002B493E" w:rsidP="002B493E">
      <w:pPr>
        <w:pStyle w:val="EndNoteBibliography"/>
      </w:pPr>
      <w:r w:rsidRPr="002B493E">
        <w:t>2.</w:t>
      </w:r>
      <w:r w:rsidRPr="002B493E">
        <w:tab/>
        <w:t xml:space="preserve">Hernan MA, Wilcox AJ. Epidemiology, data sharing, and the challenge of scientific replication. </w:t>
      </w:r>
      <w:r w:rsidRPr="002B493E">
        <w:rPr>
          <w:i/>
        </w:rPr>
        <w:t>Epidemiology</w:t>
      </w:r>
      <w:r w:rsidRPr="002B493E">
        <w:t xml:space="preserve"> 2009; </w:t>
      </w:r>
      <w:r w:rsidRPr="002B493E">
        <w:rPr>
          <w:b/>
        </w:rPr>
        <w:t>20</w:t>
      </w:r>
      <w:r w:rsidRPr="002B493E">
        <w:t>(2): 167-8.</w:t>
      </w:r>
    </w:p>
    <w:p w14:paraId="58958152" w14:textId="77777777" w:rsidR="002B493E" w:rsidRPr="002B493E" w:rsidRDefault="002B493E" w:rsidP="002B493E">
      <w:pPr>
        <w:pStyle w:val="EndNoteBibliography"/>
      </w:pPr>
      <w:r w:rsidRPr="002B493E">
        <w:t>3.</w:t>
      </w:r>
      <w:r w:rsidRPr="002B493E">
        <w:tab/>
        <w:t xml:space="preserve">Lu Y, Lagergren J, Eloranta S, Lambe M. Childbearing and salivary gland cancer: a population-based nested case-control study. </w:t>
      </w:r>
      <w:r w:rsidRPr="002B493E">
        <w:rPr>
          <w:i/>
        </w:rPr>
        <w:t>Epidemiology</w:t>
      </w:r>
      <w:r w:rsidRPr="002B493E">
        <w:t xml:space="preserve"> 2009; </w:t>
      </w:r>
      <w:r w:rsidRPr="002B493E">
        <w:rPr>
          <w:b/>
        </w:rPr>
        <w:t>20</w:t>
      </w:r>
      <w:r w:rsidRPr="002B493E">
        <w:t>(5): 780-2.</w:t>
      </w:r>
    </w:p>
    <w:p w14:paraId="1E6E9B1A" w14:textId="25CFCFC5" w:rsidR="004936F2" w:rsidRDefault="00FB1B26">
      <w:r>
        <w:fldChar w:fldCharType="end"/>
      </w:r>
    </w:p>
    <w:p w14:paraId="30628944" w14:textId="30F56A91" w:rsidR="002B493E" w:rsidRDefault="002B493E"/>
    <w:p w14:paraId="52060D86" w14:textId="77777777" w:rsidR="007D3B2F" w:rsidRDefault="007D3B2F"/>
    <w:p w14:paraId="43D51EE5" w14:textId="77777777" w:rsidR="002B493E" w:rsidRDefault="002B493E" w:rsidP="002B49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 l</w:t>
      </w:r>
      <w:r w:rsidRPr="004808FD">
        <w:rPr>
          <w:rFonts w:ascii="Times New Roman" w:hAnsi="Times New Roman" w:cs="Times New Roman"/>
          <w:b/>
          <w:sz w:val="24"/>
          <w:szCs w:val="24"/>
        </w:rPr>
        <w:t xml:space="preserve">ist of Supplemental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s and Supplemental </w:t>
      </w:r>
      <w:r w:rsidRPr="004808FD"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620F0A96" w14:textId="77777777" w:rsidR="002B493E" w:rsidRPr="004808FD" w:rsidRDefault="002B493E" w:rsidP="002B493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8296" w:type="dxa"/>
        <w:jc w:val="center"/>
        <w:tblLook w:val="04A0" w:firstRow="1" w:lastRow="0" w:firstColumn="1" w:lastColumn="0" w:noHBand="0" w:noVBand="1"/>
      </w:tblPr>
      <w:tblGrid>
        <w:gridCol w:w="1390"/>
        <w:gridCol w:w="5409"/>
        <w:gridCol w:w="1497"/>
      </w:tblGrid>
      <w:tr w:rsidR="002B493E" w14:paraId="6975F45D" w14:textId="77777777" w:rsidTr="002F0052">
        <w:trPr>
          <w:jc w:val="center"/>
        </w:trPr>
        <w:tc>
          <w:tcPr>
            <w:tcW w:w="1390" w:type="dxa"/>
            <w:vAlign w:val="center"/>
          </w:tcPr>
          <w:p w14:paraId="7615FCB2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5409" w:type="dxa"/>
            <w:vAlign w:val="center"/>
          </w:tcPr>
          <w:p w14:paraId="448C418F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escription</w:t>
            </w:r>
          </w:p>
        </w:tc>
        <w:tc>
          <w:tcPr>
            <w:tcW w:w="1497" w:type="dxa"/>
            <w:vAlign w:val="center"/>
          </w:tcPr>
          <w:p w14:paraId="53BBDF64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ile</w:t>
            </w:r>
          </w:p>
        </w:tc>
      </w:tr>
      <w:tr w:rsidR="002B493E" w14:paraId="4CDC4AC0" w14:textId="77777777" w:rsidTr="002F0052">
        <w:trPr>
          <w:jc w:val="center"/>
        </w:trPr>
        <w:tc>
          <w:tcPr>
            <w:tcW w:w="1390" w:type="dxa"/>
            <w:vAlign w:val="center"/>
          </w:tcPr>
          <w:p w14:paraId="6D2C8958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u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pplemental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Figure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</w:t>
            </w:r>
          </w:p>
        </w:tc>
        <w:tc>
          <w:tcPr>
            <w:tcW w:w="5409" w:type="dxa"/>
            <w:vAlign w:val="center"/>
          </w:tcPr>
          <w:p w14:paraId="609DF4F2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cfDNA</w:t>
            </w:r>
            <w:proofErr w:type="spellEnd"/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rofiles at promoter region reflect nucleosome positioning of blood cells</w:t>
            </w:r>
            <w:r w:rsidRPr="00872ADF">
              <w:rPr>
                <w:rFonts w:ascii="Times New Roman" w:eastAsia="icomoon" w:hAnsi="Times New Roman" w:cs="Times New Roman"/>
                <w:color w:val="1C1D1E"/>
                <w:szCs w:val="21"/>
                <w:shd w:val="clear" w:color="auto" w:fill="FFFFFF"/>
              </w:rPr>
              <w:t xml:space="preserve"> in pregnancies</w:t>
            </w:r>
          </w:p>
        </w:tc>
        <w:tc>
          <w:tcPr>
            <w:tcW w:w="1497" w:type="dxa"/>
            <w:vAlign w:val="center"/>
          </w:tcPr>
          <w:p w14:paraId="26CACB0C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In t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is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ile</w:t>
            </w:r>
          </w:p>
        </w:tc>
      </w:tr>
      <w:tr w:rsidR="002B493E" w14:paraId="6BF1FCC1" w14:textId="77777777" w:rsidTr="002F0052">
        <w:trPr>
          <w:jc w:val="center"/>
        </w:trPr>
        <w:tc>
          <w:tcPr>
            <w:tcW w:w="1390" w:type="dxa"/>
            <w:vAlign w:val="center"/>
          </w:tcPr>
          <w:p w14:paraId="465ED73F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u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pplemental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able S1</w:t>
            </w:r>
          </w:p>
        </w:tc>
        <w:tc>
          <w:tcPr>
            <w:tcW w:w="5409" w:type="dxa"/>
            <w:vAlign w:val="center"/>
          </w:tcPr>
          <w:p w14:paraId="3F7463C7" w14:textId="770E994F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500 highest/lowest expressed genes in placenta</w:t>
            </w:r>
          </w:p>
        </w:tc>
        <w:tc>
          <w:tcPr>
            <w:tcW w:w="1497" w:type="dxa"/>
            <w:vAlign w:val="center"/>
          </w:tcPr>
          <w:p w14:paraId="6F24A59A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n a separated excel file</w:t>
            </w:r>
          </w:p>
        </w:tc>
      </w:tr>
      <w:tr w:rsidR="002B493E" w14:paraId="73F14D7C" w14:textId="77777777" w:rsidTr="002F0052">
        <w:trPr>
          <w:jc w:val="center"/>
        </w:trPr>
        <w:tc>
          <w:tcPr>
            <w:tcW w:w="1390" w:type="dxa"/>
            <w:vAlign w:val="center"/>
          </w:tcPr>
          <w:p w14:paraId="3D7A6309" w14:textId="77777777" w:rsidR="002B493E" w:rsidRPr="00872ADF" w:rsidRDefault="002B493E" w:rsidP="002F0052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0" w:name="_Hlk103955695"/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u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pplemental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able S2</w:t>
            </w:r>
          </w:p>
        </w:tc>
        <w:tc>
          <w:tcPr>
            <w:tcW w:w="5409" w:type="dxa"/>
            <w:vAlign w:val="center"/>
          </w:tcPr>
          <w:p w14:paraId="1B3631E7" w14:textId="0BB00AC9" w:rsidR="002B493E" w:rsidRPr="00872ADF" w:rsidRDefault="006757FA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2B493E"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lacenta</w:t>
            </w:r>
            <w:r w:rsidR="00D2183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2B493E"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whole blood</w:t>
            </w:r>
            <w:r w:rsidR="00D21838">
              <w:rPr>
                <w:rFonts w:ascii="Times New Roman" w:hAnsi="Times New Roman" w:cs="Times New Roman"/>
                <w:color w:val="000000" w:themeColor="text1"/>
                <w:szCs w:val="21"/>
              </w:rPr>
              <w:t>-specific genes</w:t>
            </w:r>
          </w:p>
        </w:tc>
        <w:tc>
          <w:tcPr>
            <w:tcW w:w="1497" w:type="dxa"/>
            <w:vAlign w:val="center"/>
          </w:tcPr>
          <w:p w14:paraId="09253866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n a separated excel file</w:t>
            </w:r>
          </w:p>
        </w:tc>
      </w:tr>
      <w:bookmarkEnd w:id="0"/>
      <w:tr w:rsidR="002B493E" w14:paraId="074DF50C" w14:textId="77777777" w:rsidTr="002F0052">
        <w:trPr>
          <w:jc w:val="center"/>
        </w:trPr>
        <w:tc>
          <w:tcPr>
            <w:tcW w:w="1390" w:type="dxa"/>
            <w:vAlign w:val="center"/>
          </w:tcPr>
          <w:p w14:paraId="0B36833D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u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pplemental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able S3</w:t>
            </w:r>
          </w:p>
        </w:tc>
        <w:tc>
          <w:tcPr>
            <w:tcW w:w="5409" w:type="dxa"/>
            <w:vAlign w:val="center"/>
          </w:tcPr>
          <w:p w14:paraId="455571EF" w14:textId="77777777" w:rsidR="002B493E" w:rsidRPr="00872ADF" w:rsidRDefault="002B493E" w:rsidP="002F005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ousekeeping and unexpressed genes</w:t>
            </w:r>
          </w:p>
        </w:tc>
        <w:tc>
          <w:tcPr>
            <w:tcW w:w="1497" w:type="dxa"/>
            <w:vAlign w:val="center"/>
          </w:tcPr>
          <w:p w14:paraId="7A00AF31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n a separated excel file</w:t>
            </w:r>
          </w:p>
        </w:tc>
      </w:tr>
      <w:tr w:rsidR="002B493E" w14:paraId="40E91DC3" w14:textId="77777777" w:rsidTr="002F0052">
        <w:trPr>
          <w:jc w:val="center"/>
        </w:trPr>
        <w:tc>
          <w:tcPr>
            <w:tcW w:w="1390" w:type="dxa"/>
            <w:vAlign w:val="center"/>
          </w:tcPr>
          <w:p w14:paraId="54BE85C8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upplemental</w:t>
            </w:r>
          </w:p>
          <w:p w14:paraId="2C1F1AE1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able S4</w:t>
            </w:r>
          </w:p>
        </w:tc>
        <w:tc>
          <w:tcPr>
            <w:tcW w:w="5409" w:type="dxa"/>
            <w:vAlign w:val="center"/>
          </w:tcPr>
          <w:p w14:paraId="4056FFAE" w14:textId="77777777" w:rsidR="002B493E" w:rsidRPr="00872ADF" w:rsidRDefault="002B493E" w:rsidP="002F005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linical characteristics of pregnancies in the discovery 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hort</w:t>
            </w:r>
          </w:p>
        </w:tc>
        <w:tc>
          <w:tcPr>
            <w:tcW w:w="1497" w:type="dxa"/>
            <w:vAlign w:val="center"/>
          </w:tcPr>
          <w:p w14:paraId="649B9D29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In t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is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ile</w:t>
            </w:r>
          </w:p>
        </w:tc>
      </w:tr>
      <w:tr w:rsidR="002B493E" w14:paraId="72E799D0" w14:textId="77777777" w:rsidTr="002F0052">
        <w:trPr>
          <w:jc w:val="center"/>
        </w:trPr>
        <w:tc>
          <w:tcPr>
            <w:tcW w:w="1390" w:type="dxa"/>
            <w:vAlign w:val="center"/>
          </w:tcPr>
          <w:p w14:paraId="4A27A2F2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u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pplemental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able S5</w:t>
            </w:r>
          </w:p>
        </w:tc>
        <w:tc>
          <w:tcPr>
            <w:tcW w:w="5409" w:type="dxa"/>
            <w:vAlign w:val="center"/>
          </w:tcPr>
          <w:p w14:paraId="6DA30756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Gene t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scripts with differential read coverages at the </w:t>
            </w:r>
            <w:proofErr w:type="spellStart"/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pTSS</w:t>
            </w:r>
            <w:proofErr w:type="spellEnd"/>
          </w:p>
        </w:tc>
        <w:tc>
          <w:tcPr>
            <w:tcW w:w="1497" w:type="dxa"/>
            <w:vAlign w:val="center"/>
          </w:tcPr>
          <w:p w14:paraId="225D5DE3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n a separated excel file</w:t>
            </w:r>
          </w:p>
        </w:tc>
      </w:tr>
      <w:tr w:rsidR="002B493E" w14:paraId="37F9ACBE" w14:textId="77777777" w:rsidTr="002F0052">
        <w:trPr>
          <w:jc w:val="center"/>
        </w:trPr>
        <w:tc>
          <w:tcPr>
            <w:tcW w:w="1390" w:type="dxa"/>
            <w:vAlign w:val="center"/>
          </w:tcPr>
          <w:p w14:paraId="3A04C44A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99708589"/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u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pplemental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able S6</w:t>
            </w:r>
          </w:p>
        </w:tc>
        <w:tc>
          <w:tcPr>
            <w:tcW w:w="5409" w:type="dxa"/>
            <w:vAlign w:val="center"/>
          </w:tcPr>
          <w:p w14:paraId="63EB0AF2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Functional annotation of hub genes by retrieving literature</w:t>
            </w:r>
          </w:p>
        </w:tc>
        <w:tc>
          <w:tcPr>
            <w:tcW w:w="1497" w:type="dxa"/>
            <w:vAlign w:val="center"/>
          </w:tcPr>
          <w:p w14:paraId="4B0FCB5E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n this file</w:t>
            </w:r>
          </w:p>
        </w:tc>
      </w:tr>
      <w:tr w:rsidR="002B493E" w14:paraId="17DAC791" w14:textId="77777777" w:rsidTr="002F0052">
        <w:trPr>
          <w:jc w:val="center"/>
        </w:trPr>
        <w:tc>
          <w:tcPr>
            <w:tcW w:w="1390" w:type="dxa"/>
            <w:vAlign w:val="center"/>
          </w:tcPr>
          <w:p w14:paraId="0064B577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u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pplemental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able S7</w:t>
            </w:r>
          </w:p>
        </w:tc>
        <w:tc>
          <w:tcPr>
            <w:tcW w:w="5409" w:type="dxa"/>
            <w:vAlign w:val="center"/>
          </w:tcPr>
          <w:p w14:paraId="329251CD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The cut-off of gene promoter coverages for discretion</w:t>
            </w:r>
          </w:p>
        </w:tc>
        <w:tc>
          <w:tcPr>
            <w:tcW w:w="1497" w:type="dxa"/>
            <w:vAlign w:val="center"/>
          </w:tcPr>
          <w:p w14:paraId="3258E876" w14:textId="1F35673D" w:rsidR="002B493E" w:rsidRPr="00872ADF" w:rsidRDefault="00B92882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n a separated excel file</w:t>
            </w:r>
          </w:p>
        </w:tc>
      </w:tr>
      <w:bookmarkEnd w:id="1"/>
      <w:tr w:rsidR="002B493E" w14:paraId="646AE273" w14:textId="77777777" w:rsidTr="002F0052">
        <w:trPr>
          <w:jc w:val="center"/>
        </w:trPr>
        <w:tc>
          <w:tcPr>
            <w:tcW w:w="1390" w:type="dxa"/>
            <w:vAlign w:val="center"/>
          </w:tcPr>
          <w:p w14:paraId="3F26D134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u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pplemental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able S8</w:t>
            </w:r>
          </w:p>
        </w:tc>
        <w:tc>
          <w:tcPr>
            <w:tcW w:w="5409" w:type="dxa"/>
            <w:vAlign w:val="center"/>
          </w:tcPr>
          <w:p w14:paraId="4F349553" w14:textId="090D156C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rformance of the optimal classifier for each model </w:t>
            </w:r>
            <w:r w:rsidR="003118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ith 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backward and lasso algorithm</w:t>
            </w:r>
          </w:p>
        </w:tc>
        <w:tc>
          <w:tcPr>
            <w:tcW w:w="1497" w:type="dxa"/>
            <w:vAlign w:val="center"/>
          </w:tcPr>
          <w:p w14:paraId="2F517E66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n this file</w:t>
            </w:r>
          </w:p>
        </w:tc>
      </w:tr>
      <w:tr w:rsidR="002B493E" w14:paraId="6C6B1ACA" w14:textId="77777777" w:rsidTr="002F0052">
        <w:trPr>
          <w:jc w:val="center"/>
        </w:trPr>
        <w:tc>
          <w:tcPr>
            <w:tcW w:w="1390" w:type="dxa"/>
            <w:vAlign w:val="center"/>
          </w:tcPr>
          <w:p w14:paraId="737E35FC" w14:textId="4C20A775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u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pplemental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able S</w:t>
            </w:r>
            <w:r w:rsidR="007D4E33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5409" w:type="dxa"/>
            <w:vAlign w:val="center"/>
          </w:tcPr>
          <w:p w14:paraId="4BE9E714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unctional annotation of genes in </w:t>
            </w:r>
            <w:proofErr w:type="spellStart"/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>PTerm</w:t>
            </w:r>
            <w:proofErr w:type="spellEnd"/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y retrieving literatures</w:t>
            </w:r>
          </w:p>
        </w:tc>
        <w:tc>
          <w:tcPr>
            <w:tcW w:w="1497" w:type="dxa"/>
            <w:vAlign w:val="center"/>
          </w:tcPr>
          <w:p w14:paraId="6752BEB5" w14:textId="77777777" w:rsidR="002B493E" w:rsidRPr="00872ADF" w:rsidRDefault="002B493E" w:rsidP="002F00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 </w:t>
            </w:r>
            <w:r w:rsidRPr="00872AD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his</w:t>
            </w:r>
            <w:r w:rsidRPr="00872AD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ile</w:t>
            </w:r>
          </w:p>
        </w:tc>
      </w:tr>
    </w:tbl>
    <w:p w14:paraId="63EFACF2" w14:textId="77777777" w:rsidR="002B493E" w:rsidRDefault="002B493E" w:rsidP="002B493E"/>
    <w:p w14:paraId="7CCA999A" w14:textId="77777777" w:rsidR="002B493E" w:rsidRDefault="002B493E" w:rsidP="002B493E"/>
    <w:p w14:paraId="0373930C" w14:textId="77777777" w:rsidR="002B493E" w:rsidRDefault="002B493E" w:rsidP="002B493E"/>
    <w:p w14:paraId="03DCEEA2" w14:textId="77777777" w:rsidR="002B493E" w:rsidRDefault="002B493E" w:rsidP="002B493E"/>
    <w:p w14:paraId="4DBB63F7" w14:textId="77777777" w:rsidR="002B493E" w:rsidRDefault="002B493E" w:rsidP="002B493E"/>
    <w:p w14:paraId="28F6CD87" w14:textId="77777777" w:rsidR="002B493E" w:rsidRDefault="002B493E" w:rsidP="002B493E"/>
    <w:p w14:paraId="1F3782DF" w14:textId="77777777" w:rsidR="002B493E" w:rsidRDefault="002B493E" w:rsidP="002B493E"/>
    <w:p w14:paraId="2FA45BC9" w14:textId="77777777" w:rsidR="002B493E" w:rsidRDefault="002B493E" w:rsidP="002B493E"/>
    <w:p w14:paraId="4F61FF64" w14:textId="526B955D" w:rsidR="002B493E" w:rsidRDefault="002B493E" w:rsidP="002B493E"/>
    <w:p w14:paraId="044E0082" w14:textId="3F762809" w:rsidR="005879D9" w:rsidRDefault="005879D9" w:rsidP="002B493E"/>
    <w:p w14:paraId="32EAAC93" w14:textId="6FEB4BEE" w:rsidR="005879D9" w:rsidRDefault="005879D9" w:rsidP="002B493E"/>
    <w:p w14:paraId="30CCE312" w14:textId="3F2FFBE3" w:rsidR="005879D9" w:rsidRDefault="005879D9" w:rsidP="002B493E"/>
    <w:p w14:paraId="2EDEFED8" w14:textId="3BE373F8" w:rsidR="005879D9" w:rsidRDefault="005879D9" w:rsidP="002B493E"/>
    <w:p w14:paraId="1FE4C038" w14:textId="25AEF6FE" w:rsidR="005879D9" w:rsidRDefault="005879D9" w:rsidP="002B493E"/>
    <w:p w14:paraId="44462F29" w14:textId="538C1D46" w:rsidR="005879D9" w:rsidRDefault="005879D9" w:rsidP="002B493E"/>
    <w:p w14:paraId="414BD70E" w14:textId="1585F8A6" w:rsidR="005879D9" w:rsidRDefault="005879D9" w:rsidP="002B493E"/>
    <w:p w14:paraId="4FA0B37F" w14:textId="6312FC01" w:rsidR="005879D9" w:rsidRDefault="005879D9" w:rsidP="002B493E"/>
    <w:p w14:paraId="6A5AAFA4" w14:textId="34111B64" w:rsidR="005879D9" w:rsidRDefault="005879D9" w:rsidP="002B493E"/>
    <w:p w14:paraId="0F54ABFD" w14:textId="3E56C886" w:rsidR="005879D9" w:rsidRDefault="005879D9" w:rsidP="002B493E"/>
    <w:p w14:paraId="22579EB0" w14:textId="77777777" w:rsidR="005879D9" w:rsidRDefault="005879D9" w:rsidP="002B493E"/>
    <w:p w14:paraId="7D8F8334" w14:textId="77777777" w:rsidR="002B493E" w:rsidRDefault="002B493E" w:rsidP="002B493E"/>
    <w:p w14:paraId="084EA835" w14:textId="77777777" w:rsidR="002B493E" w:rsidRDefault="002B493E" w:rsidP="002B493E">
      <w:pPr>
        <w:rPr>
          <w:rFonts w:ascii="Times New Roman" w:hAnsi="Times New Roman" w:cs="Times New Roman"/>
          <w:b/>
          <w:sz w:val="24"/>
          <w:szCs w:val="24"/>
        </w:rPr>
      </w:pPr>
      <w:r w:rsidRPr="009C5A3E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9C5A3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igur</w:t>
      </w:r>
      <w:r>
        <w:rPr>
          <w:rFonts w:ascii="Times New Roman" w:hAnsi="Times New Roman" w:cs="Times New Roman"/>
          <w:b/>
          <w:sz w:val="24"/>
          <w:szCs w:val="24"/>
        </w:rPr>
        <w:t>es and legends</w:t>
      </w:r>
    </w:p>
    <w:p w14:paraId="4C97A83C" w14:textId="77777777" w:rsidR="002B493E" w:rsidRDefault="002B493E" w:rsidP="002B493E">
      <w:pPr>
        <w:rPr>
          <w:rFonts w:ascii="Times New Roman" w:hAnsi="Times New Roman" w:cs="Times New Roman"/>
          <w:b/>
          <w:sz w:val="24"/>
          <w:szCs w:val="24"/>
        </w:rPr>
      </w:pPr>
    </w:p>
    <w:p w14:paraId="711DDB5D" w14:textId="77777777" w:rsidR="002B493E" w:rsidRPr="004F3602" w:rsidRDefault="002B493E" w:rsidP="002B49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360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4F36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l Figures</w:t>
      </w:r>
    </w:p>
    <w:p w14:paraId="21756943" w14:textId="77777777" w:rsidR="002B493E" w:rsidRDefault="002B493E" w:rsidP="002B493E">
      <w:pP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</w:p>
    <w:p w14:paraId="3053E72A" w14:textId="77777777" w:rsidR="002B493E" w:rsidRDefault="002B493E" w:rsidP="002B493E">
      <w:pPr>
        <w:jc w:val="center"/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noProof/>
          <w:color w:val="000000"/>
          <w:szCs w:val="21"/>
          <w:shd w:val="clear" w:color="auto" w:fill="FFFFFF"/>
        </w:rPr>
        <w:drawing>
          <wp:inline distT="0" distB="0" distL="0" distR="0" wp14:anchorId="06DCD454" wp14:editId="60CA4440">
            <wp:extent cx="2501900" cy="306810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806" cy="3074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7F619" w14:textId="013001F8" w:rsidR="002B493E" w:rsidRPr="00F12431" w:rsidRDefault="002B493E" w:rsidP="002B493E">
      <w:pPr>
        <w:rPr>
          <w:rFonts w:ascii="Times New Roman" w:hAnsi="Times New Roman" w:cs="Times New Roman"/>
          <w:color w:val="FF0000"/>
          <w:szCs w:val="21"/>
          <w:shd w:val="clear" w:color="auto" w:fill="FFFFFF"/>
        </w:rPr>
      </w:pPr>
      <w:bookmarkStart w:id="2" w:name="_Hlk105231720"/>
      <w: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Supplemental </w:t>
      </w:r>
      <w:r w:rsidRPr="00CD0037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1</w:t>
      </w:r>
      <w:r w:rsidRPr="00CD0037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.</w:t>
      </w:r>
      <w:r w:rsidRPr="007B1B0C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</w:t>
      </w:r>
      <w:proofErr w:type="spellStart"/>
      <w:r w:rsidRPr="007B1B0C">
        <w:rPr>
          <w:rFonts w:ascii="Times New Roman" w:hAnsi="Times New Roman" w:cs="Times New Roman"/>
          <w:b/>
          <w:color w:val="000000" w:themeColor="text1"/>
          <w:szCs w:val="21"/>
        </w:rPr>
        <w:t>cfDNA</w:t>
      </w:r>
      <w:proofErr w:type="spellEnd"/>
      <w:r w:rsidRPr="007B1B0C">
        <w:rPr>
          <w:rFonts w:ascii="Times New Roman" w:hAnsi="Times New Roman" w:cs="Times New Roman"/>
          <w:b/>
          <w:color w:val="000000" w:themeColor="text1"/>
          <w:szCs w:val="21"/>
        </w:rPr>
        <w:t xml:space="preserve"> profiles at promoter region reflect nucleosome positioning of </w:t>
      </w:r>
      <w:r>
        <w:rPr>
          <w:rFonts w:ascii="Times New Roman" w:eastAsia="icomoon" w:hAnsi="Times New Roman" w:cs="Times New Roman"/>
          <w:b/>
          <w:color w:val="1C1D1E"/>
          <w:szCs w:val="21"/>
          <w:shd w:val="clear" w:color="auto" w:fill="FFFFFF"/>
        </w:rPr>
        <w:t>blood</w:t>
      </w:r>
      <w:r w:rsidRPr="007B1B0C">
        <w:rPr>
          <w:rFonts w:ascii="Times New Roman" w:eastAsia="icomoon" w:hAnsi="Times New Roman" w:cs="Times New Roman"/>
          <w:b/>
          <w:color w:val="1C1D1E"/>
          <w:szCs w:val="21"/>
          <w:shd w:val="clear" w:color="auto" w:fill="FFFFFF"/>
        </w:rPr>
        <w:t xml:space="preserve"> cells in pregnancies</w:t>
      </w:r>
      <w:r w:rsidRPr="007B1B0C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. </w:t>
      </w:r>
      <w:bookmarkEnd w:id="2"/>
      <w:r w:rsidRPr="00CD0037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(a)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Average expression levels of the most highly expressed genes (Top500, red) and the 500 least expressed genes (Bottom500, blue) in the </w:t>
      </w:r>
      <w:r w:rsidRPr="00914FC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b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lood of preterm birth pregnancies. </w:t>
      </w:r>
      <w:r w:rsidRPr="00914FC6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 xml:space="preserve">(b) </w:t>
      </w:r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Read depth of whole-genome sequencing at </w:t>
      </w:r>
      <w:r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the </w:t>
      </w:r>
      <w:proofErr w:type="spellStart"/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pTSS</w:t>
      </w:r>
      <w:proofErr w:type="spellEnd"/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 region (-1KB to 1KB around the TSS) of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he 500 most highly expressed genes (Top500, red</w:t>
      </w:r>
      <w:r w:rsidRPr="00914FC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line) and the 500 least expressed genes (Bottom500, blue line).</w:t>
      </w:r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 </w:t>
      </w:r>
      <w:r w:rsidRPr="00914FC6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>(c)</w:t>
      </w:r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Average expression levels of the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blood-specific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genes (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blood,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red) and the unexpressed genes (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Unex</w:t>
      </w:r>
      <w:proofErr w:type="spellEnd"/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blue) in the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blood</w:t>
      </w:r>
      <w:r w:rsidRPr="009218A1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of preterm birth pregnancies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  <w:r w:rsidRPr="00914FC6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 xml:space="preserve"> (d) </w:t>
      </w:r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Read depth of whole-genome sequencing at </w:t>
      </w:r>
      <w:proofErr w:type="spellStart"/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pTSS</w:t>
      </w:r>
      <w:proofErr w:type="spellEnd"/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 region (-1KB to 1KB around TSS) of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the </w:t>
      </w:r>
      <w:r w:rsidR="002D79C1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blood-specific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genes (red line)</w:t>
      </w:r>
      <w:r w:rsidRPr="00914FC6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 was lower than that of 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unexpressed genes (blue line). The RNA expression profiling of whole blood of preterm birth was downloaded from GEO (GSE73685). The list of blood-specific genes, unexpressed genes, top500 and bottom500 genes were show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n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in Supplemental Table S1-S3</w:t>
      </w:r>
      <w:r w:rsidRPr="00914FC6">
        <w:rPr>
          <w:rFonts w:ascii="Times New Roman" w:eastAsia="ScalaLancetPro" w:hAnsi="Times New Roman" w:cs="Times New Roman"/>
          <w:color w:val="000000" w:themeColor="text1"/>
          <w:kern w:val="0"/>
          <w:szCs w:val="21"/>
        </w:rPr>
        <w:t xml:space="preserve">. </w:t>
      </w:r>
      <w:proofErr w:type="spellStart"/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pTSS</w:t>
      </w:r>
      <w:proofErr w:type="spellEnd"/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region (-1KB to 1KB around the TSS) was marked between grey dash line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s</w:t>
      </w:r>
      <w:r w:rsidRPr="00914FC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. </w:t>
      </w:r>
      <w:r w:rsidRPr="00914FC6">
        <w:rPr>
          <w:rFonts w:ascii="Times New Roman" w:eastAsia="ScalaLancetPro" w:hAnsi="Times New Roman" w:cs="Times New Roman"/>
          <w:color w:val="000000" w:themeColor="text1"/>
          <w:kern w:val="0"/>
          <w:szCs w:val="21"/>
        </w:rPr>
        <w:t xml:space="preserve">PTB, preterm birth; TSS, transcriptional start site; </w:t>
      </w:r>
      <w:proofErr w:type="spellStart"/>
      <w:r w:rsidRPr="00914FC6">
        <w:rPr>
          <w:rFonts w:ascii="Times New Roman" w:eastAsia="ScalaLancetPro" w:hAnsi="Times New Roman" w:cs="Times New Roman"/>
          <w:color w:val="000000" w:themeColor="text1"/>
          <w:kern w:val="0"/>
          <w:szCs w:val="21"/>
        </w:rPr>
        <w:t>cfDNA</w:t>
      </w:r>
      <w:proofErr w:type="spellEnd"/>
      <w:r w:rsidRPr="00914FC6">
        <w:rPr>
          <w:rFonts w:ascii="Times New Roman" w:eastAsia="ScalaLancetPro" w:hAnsi="Times New Roman" w:cs="Times New Roman"/>
          <w:color w:val="000000" w:themeColor="text1"/>
          <w:kern w:val="0"/>
          <w:szCs w:val="21"/>
        </w:rPr>
        <w:t>, cell-free DNA.</w:t>
      </w:r>
    </w:p>
    <w:p w14:paraId="0108EDA2" w14:textId="77777777" w:rsidR="002B493E" w:rsidRDefault="002B493E" w:rsidP="002B493E"/>
    <w:p w14:paraId="4E911D71" w14:textId="77777777" w:rsidR="002B493E" w:rsidRDefault="002B493E" w:rsidP="002B493E"/>
    <w:p w14:paraId="30235DBB" w14:textId="3E98EE63" w:rsidR="002B493E" w:rsidRDefault="002B493E" w:rsidP="002B493E"/>
    <w:p w14:paraId="0BFE2848" w14:textId="305BFD3E" w:rsidR="0020671B" w:rsidRDefault="0020671B" w:rsidP="002B493E"/>
    <w:p w14:paraId="540EF802" w14:textId="5D4D3F50" w:rsidR="0020671B" w:rsidRDefault="0020671B" w:rsidP="002B493E"/>
    <w:p w14:paraId="7782D10D" w14:textId="709ADCA0" w:rsidR="0020671B" w:rsidRDefault="0020671B" w:rsidP="002B493E"/>
    <w:p w14:paraId="000EDE8A" w14:textId="557C03B6" w:rsidR="0020671B" w:rsidRDefault="0020671B" w:rsidP="002B493E"/>
    <w:p w14:paraId="11A74413" w14:textId="58EB3DAE" w:rsidR="0020671B" w:rsidRDefault="0020671B" w:rsidP="002B493E"/>
    <w:p w14:paraId="53AA1F91" w14:textId="671BCB04" w:rsidR="0020671B" w:rsidRDefault="0020671B" w:rsidP="002B493E"/>
    <w:p w14:paraId="304845B3" w14:textId="5FA6B76C" w:rsidR="009C4C57" w:rsidRDefault="009C4C57" w:rsidP="002B493E"/>
    <w:p w14:paraId="19D78A72" w14:textId="77777777" w:rsidR="009C4C57" w:rsidRDefault="009C4C57" w:rsidP="002B493E"/>
    <w:p w14:paraId="17E38C2E" w14:textId="77777777" w:rsidR="002B493E" w:rsidRDefault="002B493E" w:rsidP="002B493E">
      <w:pPr>
        <w:rPr>
          <w:rFonts w:ascii="Times New Roman" w:hAnsi="Times New Roman" w:cs="Times New Roman"/>
          <w:b/>
          <w:sz w:val="24"/>
          <w:szCs w:val="24"/>
        </w:rPr>
      </w:pPr>
      <w:r w:rsidRPr="009C5A3E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9C5A3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0F858CFE" w14:textId="77777777" w:rsidR="002B493E" w:rsidRDefault="002B493E" w:rsidP="002B493E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117E9C4E" w14:textId="77777777" w:rsidR="002B493E" w:rsidRPr="00FF4E4D" w:rsidRDefault="002B493E" w:rsidP="002B493E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FF4E4D">
        <w:rPr>
          <w:rFonts w:ascii="Times New Roman" w:hAnsi="Times New Roman" w:cs="Times New Roman"/>
          <w:b/>
          <w:bCs/>
          <w:szCs w:val="21"/>
        </w:rPr>
        <w:t xml:space="preserve">Supplemental Table S4. Clinical characteristics of pregnancies in discovery </w:t>
      </w:r>
      <w:r>
        <w:rPr>
          <w:rFonts w:ascii="Times New Roman" w:hAnsi="Times New Roman" w:cs="Times New Roman"/>
          <w:b/>
          <w:bCs/>
          <w:szCs w:val="21"/>
        </w:rPr>
        <w:t>cohor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507"/>
        <w:gridCol w:w="1636"/>
        <w:gridCol w:w="869"/>
      </w:tblGrid>
      <w:tr w:rsidR="002B493E" w:rsidRPr="00FF4E4D" w14:paraId="5F06D40F" w14:textId="77777777" w:rsidTr="002F005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3F205F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F4E4D">
              <w:rPr>
                <w:rFonts w:ascii="Times New Roman" w:hAnsi="Times New Roman" w:cs="Times New Roman"/>
                <w:szCs w:val="21"/>
              </w:rPr>
              <w:t>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C9B3A8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/>
                <w:szCs w:val="21"/>
              </w:rPr>
              <w:t>Preter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E4D">
              <w:rPr>
                <w:rFonts w:ascii="Times New Roman" w:hAnsi="Times New Roman" w:cs="Times New Roman"/>
                <w:szCs w:val="21"/>
              </w:rPr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FDF106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/>
                <w:szCs w:val="21"/>
              </w:rPr>
              <w:t>Full-ter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E4D">
              <w:rPr>
                <w:rFonts w:ascii="Times New Roman" w:hAnsi="Times New Roman" w:cs="Times New Roman"/>
                <w:szCs w:val="21"/>
              </w:rPr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14477A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E759C7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2B493E" w:rsidRPr="00FF4E4D" w14:paraId="3E80408E" w14:textId="77777777" w:rsidTr="002F005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4021AE5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/>
                <w:szCs w:val="21"/>
              </w:rPr>
              <w:t>Gestational age at sampling (week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CE8CB1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B422AF">
              <w:rPr>
                <w:rFonts w:ascii="Times New Roman" w:hAnsi="Times New Roman" w:cs="Times New Roman"/>
                <w:szCs w:val="21"/>
              </w:rPr>
              <w:t>15.7</w:t>
            </w:r>
            <w:r w:rsidRPr="00803275">
              <w:rPr>
                <w:rFonts w:ascii="Times New Roman" w:hAnsi="Times New Roman" w:cs="Times New Roman" w:hint="eastAsia"/>
                <w:szCs w:val="21"/>
                <w:u w:val="single"/>
              </w:rPr>
              <w:t>+</w:t>
            </w:r>
            <w:r w:rsidRPr="00EE3303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F869C6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3</w:t>
            </w:r>
            <w:r w:rsidRPr="00803275">
              <w:rPr>
                <w:rFonts w:ascii="Times New Roman" w:hAnsi="Times New Roman" w:cs="Times New Roman" w:hint="eastAsia"/>
                <w:szCs w:val="21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FE93FE" w14:textId="77777777" w:rsidR="002B493E" w:rsidRPr="00FF4E4D" w:rsidRDefault="002B493E" w:rsidP="002F005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1499">
              <w:rPr>
                <w:rFonts w:ascii="Times New Roman" w:eastAsia="等线" w:hAnsi="Times New Roman" w:cs="Times New Roman"/>
                <w:color w:val="000000"/>
                <w:szCs w:val="21"/>
              </w:rPr>
              <w:t>0.386</w:t>
            </w:r>
          </w:p>
        </w:tc>
      </w:tr>
      <w:tr w:rsidR="002B493E" w:rsidRPr="00FF4E4D" w14:paraId="74269687" w14:textId="77777777" w:rsidTr="002F0052">
        <w:trPr>
          <w:jc w:val="center"/>
        </w:trPr>
        <w:tc>
          <w:tcPr>
            <w:tcW w:w="0" w:type="auto"/>
          </w:tcPr>
          <w:p w14:paraId="593953C9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/>
                <w:szCs w:val="21"/>
              </w:rPr>
              <w:t>Maternal age (years)</w:t>
            </w:r>
          </w:p>
        </w:tc>
        <w:tc>
          <w:tcPr>
            <w:tcW w:w="0" w:type="auto"/>
            <w:vAlign w:val="center"/>
          </w:tcPr>
          <w:p w14:paraId="07503BD0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6</w:t>
            </w:r>
            <w:r w:rsidRPr="00803275">
              <w:rPr>
                <w:rFonts w:ascii="Times New Roman" w:hAnsi="Times New Roman" w:cs="Times New Roman" w:hint="eastAsia"/>
                <w:szCs w:val="21"/>
                <w:u w:val="single"/>
              </w:rPr>
              <w:t>+</w:t>
            </w:r>
            <w:r w:rsidRPr="00EE3303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0" w:type="auto"/>
            <w:vAlign w:val="center"/>
          </w:tcPr>
          <w:p w14:paraId="2C133C5B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1</w:t>
            </w:r>
            <w:r w:rsidRPr="00803275">
              <w:rPr>
                <w:rFonts w:ascii="Times New Roman" w:hAnsi="Times New Roman" w:cs="Times New Roman" w:hint="eastAsia"/>
                <w:szCs w:val="21"/>
                <w:u w:val="single"/>
              </w:rPr>
              <w:t>+</w:t>
            </w:r>
            <w:r w:rsidRPr="00EE3303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0" w:type="auto"/>
            <w:vAlign w:val="center"/>
          </w:tcPr>
          <w:p w14:paraId="78FF45D3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DA1499">
              <w:rPr>
                <w:rFonts w:ascii="Times New Roman" w:hAnsi="Times New Roman" w:cs="Times New Roman"/>
                <w:szCs w:val="21"/>
              </w:rPr>
              <w:t>0.9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2B493E" w:rsidRPr="00FF4E4D" w14:paraId="631467F2" w14:textId="77777777" w:rsidTr="002F0052">
        <w:trPr>
          <w:jc w:val="center"/>
        </w:trPr>
        <w:tc>
          <w:tcPr>
            <w:tcW w:w="0" w:type="auto"/>
          </w:tcPr>
          <w:p w14:paraId="0769A205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/>
                <w:szCs w:val="21"/>
              </w:rPr>
              <w:t>BMI (kg/m</w:t>
            </w:r>
            <w:r w:rsidRPr="00FF4E4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F4E4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A795FB9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  <w:r w:rsidRPr="00803275">
              <w:rPr>
                <w:rFonts w:ascii="Times New Roman" w:hAnsi="Times New Roman" w:cs="Times New Roman" w:hint="eastAsia"/>
                <w:szCs w:val="21"/>
                <w:u w:val="single"/>
              </w:rPr>
              <w:t>+</w:t>
            </w:r>
            <w:r w:rsidRPr="00E31A06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0" w:type="auto"/>
            <w:vAlign w:val="center"/>
          </w:tcPr>
          <w:p w14:paraId="1D5A281B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9</w:t>
            </w:r>
            <w:r w:rsidRPr="00803275">
              <w:rPr>
                <w:rFonts w:ascii="Times New Roman" w:hAnsi="Times New Roman" w:cs="Times New Roman" w:hint="eastAsia"/>
                <w:szCs w:val="21"/>
                <w:u w:val="single"/>
              </w:rPr>
              <w:t>+</w:t>
            </w:r>
            <w:r w:rsidRPr="00E31A06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0" w:type="auto"/>
            <w:vAlign w:val="center"/>
          </w:tcPr>
          <w:p w14:paraId="26C15CDE" w14:textId="77777777" w:rsidR="002B493E" w:rsidRPr="00FF4E4D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B42759">
              <w:rPr>
                <w:rFonts w:ascii="Times New Roman" w:hAnsi="Times New Roman" w:cs="Times New Roman"/>
                <w:szCs w:val="21"/>
              </w:rPr>
              <w:t>0.626</w:t>
            </w:r>
          </w:p>
        </w:tc>
      </w:tr>
    </w:tbl>
    <w:p w14:paraId="20E48AB4" w14:textId="612281E9" w:rsidR="002B493E" w:rsidRPr="00C70153" w:rsidRDefault="002B493E" w:rsidP="002B493E">
      <w:pPr>
        <w:spacing w:beforeLines="50" w:before="156"/>
        <w:rPr>
          <w:rFonts w:ascii="Times New Roman" w:hAnsi="Times New Roman" w:cs="Times New Roman"/>
          <w:szCs w:val="21"/>
        </w:rPr>
      </w:pPr>
      <w:r w:rsidRPr="00C70153">
        <w:rPr>
          <w:rFonts w:ascii="Times New Roman" w:hAnsi="Times New Roman" w:cs="Times New Roman"/>
          <w:szCs w:val="21"/>
        </w:rPr>
        <w:t xml:space="preserve">Data are mean ± standard deviation. Age = maternal age. BMI = pre-pregnancy body mass index. </w:t>
      </w:r>
      <w:r w:rsidR="004D1B30" w:rsidRPr="004D1B30">
        <w:rPr>
          <w:rFonts w:ascii="Times New Roman" w:hAnsi="Times New Roman" w:cs="Times New Roman"/>
          <w:szCs w:val="21"/>
        </w:rPr>
        <w:t>Wilcoxon rank-sum test</w:t>
      </w:r>
      <w:r w:rsidRPr="00C70153">
        <w:rPr>
          <w:rFonts w:ascii="Times New Roman" w:hAnsi="Times New Roman" w:cs="Times New Roman"/>
          <w:szCs w:val="21"/>
        </w:rPr>
        <w:t xml:space="preserve"> was used for the comparison of continuous variables.</w:t>
      </w:r>
    </w:p>
    <w:p w14:paraId="7AA9E26B" w14:textId="77777777" w:rsidR="002B493E" w:rsidRDefault="002B493E" w:rsidP="002B493E">
      <w:pPr>
        <w:rPr>
          <w:rFonts w:ascii="Times New Roman" w:hAnsi="Times New Roman" w:cs="Times New Roman"/>
          <w:b/>
          <w:sz w:val="24"/>
          <w:szCs w:val="24"/>
        </w:rPr>
      </w:pPr>
    </w:p>
    <w:p w14:paraId="62602A91" w14:textId="77777777" w:rsidR="002B493E" w:rsidRPr="00E36B37" w:rsidRDefault="002B493E" w:rsidP="002B493E">
      <w:pPr>
        <w:spacing w:line="360" w:lineRule="auto"/>
        <w:rPr>
          <w:rFonts w:ascii="Times New Roman" w:hAnsi="Times New Roman" w:cs="Times New Roman"/>
          <w:b/>
          <w:bCs/>
          <w:iCs/>
          <w:kern w:val="0"/>
          <w:szCs w:val="21"/>
        </w:rPr>
      </w:pPr>
      <w:r w:rsidRPr="00E01BE5">
        <w:rPr>
          <w:rFonts w:ascii="Times New Roman" w:hAnsi="Times New Roman" w:cs="Times New Roman"/>
          <w:b/>
          <w:bCs/>
          <w:iCs/>
          <w:kern w:val="0"/>
          <w:szCs w:val="21"/>
        </w:rPr>
        <w:t xml:space="preserve">Supplemental Table </w:t>
      </w:r>
      <w:r w:rsidRPr="00E01BE5">
        <w:rPr>
          <w:rFonts w:ascii="Times New Roman" w:hAnsi="Times New Roman" w:cs="Times New Roman"/>
          <w:b/>
          <w:bCs/>
          <w:iCs/>
          <w:color w:val="000000" w:themeColor="text1"/>
          <w:kern w:val="0"/>
          <w:szCs w:val="21"/>
        </w:rPr>
        <w:t>S6. Function</w:t>
      </w:r>
      <w:r w:rsidRPr="00E01BE5">
        <w:rPr>
          <w:rFonts w:ascii="Times New Roman" w:hAnsi="Times New Roman" w:cs="Times New Roman"/>
          <w:b/>
          <w:bCs/>
          <w:iCs/>
          <w:kern w:val="0"/>
          <w:szCs w:val="21"/>
        </w:rPr>
        <w:t>al annotation of the</w:t>
      </w:r>
      <w:r w:rsidRPr="00E36B37">
        <w:rPr>
          <w:rFonts w:ascii="Times New Roman" w:hAnsi="Times New Roman" w:cs="Times New Roman"/>
          <w:b/>
          <w:bCs/>
          <w:iCs/>
          <w:kern w:val="0"/>
          <w:szCs w:val="21"/>
        </w:rPr>
        <w:t xml:space="preserve"> </w:t>
      </w:r>
      <w:r w:rsidRPr="00E36B37">
        <w:rPr>
          <w:rFonts w:ascii="Times New Roman" w:hAnsi="Times New Roman" w:cs="Times New Roman"/>
          <w:b/>
          <w:bCs/>
          <w:color w:val="000000" w:themeColor="text1"/>
          <w:szCs w:val="21"/>
        </w:rPr>
        <w:t>hub genes by retrieving literatur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8"/>
        <w:gridCol w:w="5812"/>
        <w:gridCol w:w="1416"/>
      </w:tblGrid>
      <w:tr w:rsidR="000C058A" w14:paraId="6CEE074F" w14:textId="77777777" w:rsidTr="003E5FA0">
        <w:tc>
          <w:tcPr>
            <w:tcW w:w="988" w:type="dxa"/>
          </w:tcPr>
          <w:p w14:paraId="1E4DD4B8" w14:textId="77777777" w:rsidR="002B493E" w:rsidRPr="001D57BE" w:rsidRDefault="002B493E" w:rsidP="002F0052">
            <w:p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6123" w:type="dxa"/>
            <w:shd w:val="clear" w:color="auto" w:fill="auto"/>
            <w:vAlign w:val="bottom"/>
          </w:tcPr>
          <w:p w14:paraId="2AE65ABB" w14:textId="77777777" w:rsidR="002B493E" w:rsidRPr="001D57BE" w:rsidRDefault="002B493E" w:rsidP="002F0052">
            <w:pPr>
              <w:widowControl/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Function annotation</w:t>
            </w:r>
          </w:p>
        </w:tc>
        <w:tc>
          <w:tcPr>
            <w:tcW w:w="1101" w:type="dxa"/>
          </w:tcPr>
          <w:p w14:paraId="62338123" w14:textId="77777777" w:rsidR="002B493E" w:rsidRPr="001D57BE" w:rsidRDefault="002B493E" w:rsidP="002F0052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PMID</w:t>
            </w:r>
          </w:p>
        </w:tc>
      </w:tr>
      <w:tr w:rsidR="000C058A" w14:paraId="77EB4ACA" w14:textId="77777777" w:rsidTr="003E5FA0">
        <w:tc>
          <w:tcPr>
            <w:tcW w:w="988" w:type="dxa"/>
            <w:shd w:val="clear" w:color="auto" w:fill="auto"/>
            <w:vAlign w:val="center"/>
          </w:tcPr>
          <w:p w14:paraId="029B5B9D" w14:textId="77777777" w:rsidR="002B493E" w:rsidRPr="001D57BE" w:rsidRDefault="002B493E" w:rsidP="002F0052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RBB2</w:t>
            </w:r>
          </w:p>
        </w:tc>
        <w:tc>
          <w:tcPr>
            <w:tcW w:w="6123" w:type="dxa"/>
            <w:shd w:val="clear" w:color="auto" w:fill="auto"/>
            <w:vAlign w:val="center"/>
          </w:tcPr>
          <w:p w14:paraId="1D163788" w14:textId="527CAB83" w:rsidR="002B493E" w:rsidRPr="001D57BE" w:rsidRDefault="002B493E" w:rsidP="00701AB4">
            <w:pPr>
              <w:pStyle w:val="a8"/>
              <w:widowControl/>
              <w:numPr>
                <w:ilvl w:val="0"/>
                <w:numId w:val="3"/>
              </w:numPr>
              <w:shd w:val="clear" w:color="auto" w:fill="FFFFFF"/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he catalytic activity of </w:t>
            </w:r>
            <w:r w:rsidRPr="00075A9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rbB-2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 essential for normal embryonic development.</w:t>
            </w:r>
          </w:p>
          <w:p w14:paraId="785D174D" w14:textId="09ACC552" w:rsidR="002B493E" w:rsidRPr="001D57BE" w:rsidRDefault="004F1686" w:rsidP="00701AB4">
            <w:pPr>
              <w:pStyle w:val="a8"/>
              <w:widowControl/>
              <w:numPr>
                <w:ilvl w:val="0"/>
                <w:numId w:val="3"/>
              </w:numPr>
              <w:shd w:val="clear" w:color="auto" w:fill="FFFFFF"/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5A9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RBB2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gene amplification increases during the transition of proximal EGFR+ to distal HLA-G+ first trimester cell column trophoblasts</w:t>
            </w:r>
            <w:r w:rsidR="00B2191C"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F3ACE51" w14:textId="640FE25E" w:rsidR="002B493E" w:rsidRPr="001D57BE" w:rsidRDefault="002B493E" w:rsidP="00701AB4">
            <w:pPr>
              <w:pStyle w:val="a8"/>
              <w:widowControl/>
              <w:numPr>
                <w:ilvl w:val="0"/>
                <w:numId w:val="2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11809799</w:t>
            </w:r>
          </w:p>
          <w:p w14:paraId="2653CCFA" w14:textId="77A4B151" w:rsidR="004F1686" w:rsidRPr="001D57BE" w:rsidRDefault="004F1686" w:rsidP="00701AB4">
            <w:pPr>
              <w:pStyle w:val="a8"/>
              <w:widowControl/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26071215</w:t>
            </w:r>
          </w:p>
        </w:tc>
      </w:tr>
      <w:tr w:rsidR="000C058A" w14:paraId="39EF2523" w14:textId="77777777" w:rsidTr="003E5FA0">
        <w:tc>
          <w:tcPr>
            <w:tcW w:w="988" w:type="dxa"/>
            <w:shd w:val="clear" w:color="auto" w:fill="auto"/>
            <w:vAlign w:val="center"/>
          </w:tcPr>
          <w:p w14:paraId="18A11B86" w14:textId="77777777" w:rsidR="002B493E" w:rsidRPr="001D57BE" w:rsidRDefault="002B493E" w:rsidP="002F0052">
            <w:pPr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SR1</w:t>
            </w:r>
          </w:p>
        </w:tc>
        <w:tc>
          <w:tcPr>
            <w:tcW w:w="6123" w:type="dxa"/>
            <w:shd w:val="clear" w:color="auto" w:fill="auto"/>
            <w:vAlign w:val="center"/>
          </w:tcPr>
          <w:p w14:paraId="77A9AC22" w14:textId="449D3A26" w:rsidR="002B493E" w:rsidRPr="001D57BE" w:rsidRDefault="002B493E" w:rsidP="00701AB4">
            <w:pPr>
              <w:pStyle w:val="a8"/>
              <w:numPr>
                <w:ilvl w:val="0"/>
                <w:numId w:val="4"/>
              </w:numPr>
              <w:adjustRightInd w:val="0"/>
              <w:ind w:left="357" w:firstLineChars="0" w:hanging="357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5A9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SR1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 gene polymorphism</w:t>
            </w:r>
            <w:r w:rsidR="00AF0B72"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 associated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with preterm rupture of fetal membranes.</w:t>
            </w:r>
          </w:p>
          <w:p w14:paraId="3B3AF11C" w14:textId="77777777" w:rsidR="009979A6" w:rsidRPr="001D57BE" w:rsidRDefault="00F92B6E" w:rsidP="00701AB4">
            <w:pPr>
              <w:pStyle w:val="a8"/>
              <w:numPr>
                <w:ilvl w:val="0"/>
                <w:numId w:val="4"/>
              </w:numPr>
              <w:adjustRightInd w:val="0"/>
              <w:ind w:left="357" w:firstLineChars="0" w:hanging="357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T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 methylation trend of the majority of gestational age related DMPs increases with advancing gestation and within this set are 3 DMPs </w:t>
            </w:r>
            <w:proofErr w:type="spellStart"/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localising</w:t>
            </w:r>
            <w:proofErr w:type="spellEnd"/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o the </w:t>
            </w:r>
            <w:r w:rsidRPr="00075A9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SR1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 gene.</w:t>
            </w:r>
          </w:p>
          <w:p w14:paraId="2A7094D1" w14:textId="2F5A6E01" w:rsidR="002B493E" w:rsidRPr="001D57BE" w:rsidRDefault="002B493E" w:rsidP="00701AB4">
            <w:pPr>
              <w:pStyle w:val="a8"/>
              <w:numPr>
                <w:ilvl w:val="0"/>
                <w:numId w:val="4"/>
              </w:numPr>
              <w:adjustRightInd w:val="0"/>
              <w:ind w:left="357" w:firstLineChars="0" w:hanging="357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Estrogen production may play a role in the stimulation of cytotrophoblast cell differentiation and promote function in normal placentae.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BBFBD64" w14:textId="77777777" w:rsidR="009979A6" w:rsidRPr="001D57BE" w:rsidRDefault="002B493E" w:rsidP="00701AB4">
            <w:pPr>
              <w:pStyle w:val="a8"/>
              <w:widowControl/>
              <w:numPr>
                <w:ilvl w:val="0"/>
                <w:numId w:val="5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24824712</w:t>
            </w:r>
          </w:p>
          <w:p w14:paraId="24F3C891" w14:textId="77777777" w:rsidR="009979A6" w:rsidRPr="001D57BE" w:rsidRDefault="002B493E" w:rsidP="00701AB4">
            <w:pPr>
              <w:pStyle w:val="a8"/>
              <w:widowControl/>
              <w:numPr>
                <w:ilvl w:val="0"/>
                <w:numId w:val="5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26419829</w:t>
            </w:r>
          </w:p>
          <w:p w14:paraId="4C00133F" w14:textId="595ECD38" w:rsidR="002B493E" w:rsidRPr="001D57BE" w:rsidRDefault="002B493E" w:rsidP="00701AB4">
            <w:pPr>
              <w:pStyle w:val="a8"/>
              <w:widowControl/>
              <w:numPr>
                <w:ilvl w:val="0"/>
                <w:numId w:val="5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12646062</w:t>
            </w:r>
          </w:p>
        </w:tc>
      </w:tr>
      <w:tr w:rsidR="000C058A" w14:paraId="5450678F" w14:textId="77777777" w:rsidTr="003E5FA0">
        <w:tc>
          <w:tcPr>
            <w:tcW w:w="988" w:type="dxa"/>
            <w:shd w:val="clear" w:color="auto" w:fill="auto"/>
            <w:vAlign w:val="center"/>
          </w:tcPr>
          <w:p w14:paraId="267093F9" w14:textId="77777777" w:rsidR="002B493E" w:rsidRPr="001D57BE" w:rsidRDefault="002B493E" w:rsidP="002F0052">
            <w:pPr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FKBIA</w:t>
            </w:r>
          </w:p>
        </w:tc>
        <w:tc>
          <w:tcPr>
            <w:tcW w:w="6123" w:type="dxa"/>
            <w:shd w:val="clear" w:color="auto" w:fill="auto"/>
            <w:vAlign w:val="center"/>
          </w:tcPr>
          <w:p w14:paraId="47E96C48" w14:textId="42B84EB0" w:rsidR="002B493E" w:rsidRPr="001D57BE" w:rsidRDefault="002B493E" w:rsidP="00701AB4">
            <w:pPr>
              <w:pStyle w:val="a8"/>
              <w:numPr>
                <w:ilvl w:val="0"/>
                <w:numId w:val="6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he expression levels of inflammation-inhibiting gene, </w:t>
            </w:r>
            <w:r w:rsidRPr="00075A9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FKBIA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, was up-regulated in the preterm pregnancie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0EBE22B" w14:textId="6FC72700" w:rsidR="002B493E" w:rsidRPr="001D57BE" w:rsidRDefault="00661256" w:rsidP="002F0052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宋体" w:eastAsia="宋体" w:hAnsi="宋体" w:cs="宋体" w:hint="eastAsia"/>
                <w:color w:val="000000"/>
                <w:szCs w:val="21"/>
              </w:rPr>
              <w:t>①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B493E"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35199834</w:t>
            </w:r>
          </w:p>
        </w:tc>
      </w:tr>
      <w:tr w:rsidR="000C058A" w14:paraId="02212C5F" w14:textId="77777777" w:rsidTr="003E5FA0">
        <w:tc>
          <w:tcPr>
            <w:tcW w:w="988" w:type="dxa"/>
            <w:shd w:val="clear" w:color="auto" w:fill="auto"/>
            <w:vAlign w:val="center"/>
          </w:tcPr>
          <w:p w14:paraId="2BA1ADEB" w14:textId="77777777" w:rsidR="002B493E" w:rsidRPr="001D57BE" w:rsidRDefault="002B493E" w:rsidP="002F0052">
            <w:pPr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SPA5</w:t>
            </w:r>
          </w:p>
        </w:tc>
        <w:tc>
          <w:tcPr>
            <w:tcW w:w="6123" w:type="dxa"/>
            <w:shd w:val="clear" w:color="auto" w:fill="auto"/>
            <w:vAlign w:val="center"/>
          </w:tcPr>
          <w:p w14:paraId="7499E975" w14:textId="11B3A043" w:rsidR="002B493E" w:rsidRPr="001D57BE" w:rsidRDefault="002B493E" w:rsidP="00701AB4">
            <w:pPr>
              <w:pStyle w:val="a8"/>
              <w:numPr>
                <w:ilvl w:val="0"/>
                <w:numId w:val="7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The WES datasets also supported roles for HSP and NR genes in SPTB susceptibility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F9E2C95" w14:textId="7F52DF3D" w:rsidR="002B493E" w:rsidRPr="001D57BE" w:rsidRDefault="001A317A" w:rsidP="001A317A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宋体" w:eastAsia="宋体" w:hAnsi="宋体" w:cs="宋体" w:hint="eastAsia"/>
                <w:color w:val="000000"/>
                <w:szCs w:val="21"/>
              </w:rPr>
              <w:t>①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B493E"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34429451</w:t>
            </w:r>
          </w:p>
        </w:tc>
      </w:tr>
      <w:tr w:rsidR="000C058A" w14:paraId="07D7BE5A" w14:textId="77777777" w:rsidTr="003E5FA0">
        <w:tc>
          <w:tcPr>
            <w:tcW w:w="988" w:type="dxa"/>
            <w:shd w:val="clear" w:color="auto" w:fill="auto"/>
            <w:vAlign w:val="center"/>
          </w:tcPr>
          <w:p w14:paraId="4DAFDCA0" w14:textId="77777777" w:rsidR="002B493E" w:rsidRPr="001D57BE" w:rsidRDefault="002B493E" w:rsidP="002F0052">
            <w:pPr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RKCB</w:t>
            </w:r>
          </w:p>
        </w:tc>
        <w:tc>
          <w:tcPr>
            <w:tcW w:w="6123" w:type="dxa"/>
            <w:shd w:val="clear" w:color="auto" w:fill="auto"/>
            <w:vAlign w:val="center"/>
          </w:tcPr>
          <w:p w14:paraId="6EAFD518" w14:textId="4ADC8588" w:rsidR="002B493E" w:rsidRPr="001D57BE" w:rsidRDefault="002B493E" w:rsidP="00701AB4">
            <w:pPr>
              <w:pStyle w:val="a8"/>
              <w:numPr>
                <w:ilvl w:val="0"/>
                <w:numId w:val="10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regnancy is associated with a marked upregulation in the expression of native and activated forms of the </w:t>
            </w:r>
            <w:r w:rsidRPr="00075A9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RKCB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dependent inhibitory phospho-protein CPI-17.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A8EEAEF" w14:textId="102C6EA8" w:rsidR="002B493E" w:rsidRPr="001D57BE" w:rsidRDefault="00280B93" w:rsidP="00280B93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宋体" w:eastAsia="宋体" w:hAnsi="宋体" w:cs="宋体" w:hint="eastAsia"/>
                <w:color w:val="000000"/>
                <w:szCs w:val="21"/>
              </w:rPr>
              <w:t>①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19589855</w:t>
            </w:r>
          </w:p>
        </w:tc>
      </w:tr>
      <w:tr w:rsidR="000C058A" w14:paraId="52EC7980" w14:textId="77777777" w:rsidTr="003E5FA0">
        <w:tc>
          <w:tcPr>
            <w:tcW w:w="988" w:type="dxa"/>
            <w:shd w:val="clear" w:color="auto" w:fill="auto"/>
            <w:vAlign w:val="center"/>
          </w:tcPr>
          <w:p w14:paraId="7AAE28E8" w14:textId="77777777" w:rsidR="002B493E" w:rsidRPr="001D57BE" w:rsidRDefault="002B493E" w:rsidP="002F0052">
            <w:pPr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AF1</w:t>
            </w:r>
          </w:p>
        </w:tc>
        <w:tc>
          <w:tcPr>
            <w:tcW w:w="6123" w:type="dxa"/>
            <w:shd w:val="clear" w:color="auto" w:fill="auto"/>
            <w:vAlign w:val="center"/>
          </w:tcPr>
          <w:p w14:paraId="06643E8D" w14:textId="7BA2520F" w:rsidR="002B493E" w:rsidRPr="001D57BE" w:rsidRDefault="002B493E" w:rsidP="00701AB4">
            <w:pPr>
              <w:pStyle w:val="a8"/>
              <w:numPr>
                <w:ilvl w:val="0"/>
                <w:numId w:val="8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Novel Noonan Syndrome </w:t>
            </w: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AF1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utation: Lethal Course in a Preterm Infant</w:t>
            </w:r>
          </w:p>
          <w:p w14:paraId="4EC05AD9" w14:textId="2AF4BABE" w:rsidR="002B493E" w:rsidRPr="001D57BE" w:rsidRDefault="002B493E" w:rsidP="00701AB4">
            <w:pPr>
              <w:pStyle w:val="a8"/>
              <w:numPr>
                <w:ilvl w:val="0"/>
                <w:numId w:val="8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AF1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 expression is increased in myometrium with human </w:t>
            </w:r>
            <w:proofErr w:type="spellStart"/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labour</w:t>
            </w:r>
            <w:proofErr w:type="spellEnd"/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nd mediators of preterm </w:t>
            </w:r>
            <w:proofErr w:type="spellStart"/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labour</w:t>
            </w:r>
            <w:proofErr w:type="spellEnd"/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, and inhibition of </w:t>
            </w: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AF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68322B0" w14:textId="7FD69665" w:rsidR="00B2191C" w:rsidRPr="001D57BE" w:rsidRDefault="002B493E" w:rsidP="00701AB4">
            <w:pPr>
              <w:pStyle w:val="a8"/>
              <w:widowControl/>
              <w:numPr>
                <w:ilvl w:val="0"/>
                <w:numId w:val="9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26266034</w:t>
            </w:r>
          </w:p>
          <w:p w14:paraId="34EBBE33" w14:textId="2E67931A" w:rsidR="002B493E" w:rsidRPr="001D57BE" w:rsidRDefault="002B493E" w:rsidP="00701AB4">
            <w:pPr>
              <w:pStyle w:val="a8"/>
              <w:widowControl/>
              <w:numPr>
                <w:ilvl w:val="0"/>
                <w:numId w:val="9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26811545</w:t>
            </w:r>
          </w:p>
        </w:tc>
      </w:tr>
      <w:tr w:rsidR="000C058A" w14:paraId="668D7F07" w14:textId="77777777" w:rsidTr="003E5FA0">
        <w:tc>
          <w:tcPr>
            <w:tcW w:w="988" w:type="dxa"/>
            <w:shd w:val="clear" w:color="auto" w:fill="auto"/>
            <w:vAlign w:val="center"/>
          </w:tcPr>
          <w:p w14:paraId="54FE0E92" w14:textId="77777777" w:rsidR="002B493E" w:rsidRPr="001D57BE" w:rsidRDefault="002B493E" w:rsidP="002F0052">
            <w:pPr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FE2L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5D409" w14:textId="66CA38F9" w:rsidR="002B493E" w:rsidRPr="001D57BE" w:rsidRDefault="002B493E" w:rsidP="00701AB4">
            <w:pPr>
              <w:pStyle w:val="a8"/>
              <w:numPr>
                <w:ilvl w:val="0"/>
                <w:numId w:val="12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sociation between SNPs in </w:t>
            </w:r>
            <w:r w:rsidR="00CE6574" w:rsidRPr="00075A9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FE2L2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nvolved in folate metabolism</w:t>
            </w:r>
            <w:r w:rsidR="003E5FA0"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and preterm birth risk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77FA299" w14:textId="068C1AD8" w:rsidR="002B493E" w:rsidRPr="001D57BE" w:rsidRDefault="00BA7720" w:rsidP="003E5FA0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宋体" w:eastAsia="宋体" w:hAnsi="宋体" w:cs="宋体" w:hint="eastAsia"/>
                <w:color w:val="000000"/>
                <w:szCs w:val="21"/>
              </w:rPr>
              <w:t>①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B493E"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25730024</w:t>
            </w:r>
          </w:p>
        </w:tc>
      </w:tr>
      <w:tr w:rsidR="000C058A" w14:paraId="2513BFEF" w14:textId="77777777" w:rsidTr="003E5FA0">
        <w:tc>
          <w:tcPr>
            <w:tcW w:w="988" w:type="dxa"/>
            <w:shd w:val="clear" w:color="auto" w:fill="auto"/>
            <w:vAlign w:val="center"/>
          </w:tcPr>
          <w:p w14:paraId="5D4F1944" w14:textId="77777777" w:rsidR="002B493E" w:rsidRPr="001D57BE" w:rsidRDefault="002B493E" w:rsidP="002F0052">
            <w:pPr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NAI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DF5A4" w14:textId="01D37B4F" w:rsidR="002B493E" w:rsidRPr="001D57BE" w:rsidRDefault="002B493E" w:rsidP="00701AB4">
            <w:pPr>
              <w:pStyle w:val="a8"/>
              <w:numPr>
                <w:ilvl w:val="0"/>
                <w:numId w:val="1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NAI1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gulate embryonic development and involved in trophoblast differentiation</w:t>
            </w:r>
            <w:r w:rsidR="00A216BA"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705657F" w14:textId="64290A98" w:rsidR="002B493E" w:rsidRPr="001D57BE" w:rsidRDefault="002B493E" w:rsidP="00701AB4">
            <w:pPr>
              <w:pStyle w:val="a8"/>
              <w:widowControl/>
              <w:numPr>
                <w:ilvl w:val="0"/>
                <w:numId w:val="13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22360878</w:t>
            </w:r>
          </w:p>
        </w:tc>
      </w:tr>
      <w:tr w:rsidR="000C058A" w14:paraId="79F3AD8D" w14:textId="77777777" w:rsidTr="003E5FA0">
        <w:tc>
          <w:tcPr>
            <w:tcW w:w="988" w:type="dxa"/>
            <w:shd w:val="clear" w:color="auto" w:fill="auto"/>
            <w:vAlign w:val="center"/>
          </w:tcPr>
          <w:p w14:paraId="01B704FA" w14:textId="77777777" w:rsidR="002B493E" w:rsidRPr="001D57BE" w:rsidRDefault="002B493E" w:rsidP="002F0052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lastRenderedPageBreak/>
              <w:t>GSN</w:t>
            </w:r>
          </w:p>
          <w:p w14:paraId="6546936E" w14:textId="77777777" w:rsidR="002B493E" w:rsidRPr="001D57BE" w:rsidRDefault="002B493E" w:rsidP="002F0052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1D57BE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Gelsolin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16BDFB" w14:textId="11B6533A" w:rsidR="002B493E" w:rsidRPr="001D57BE" w:rsidRDefault="000C058A" w:rsidP="00701AB4">
            <w:pPr>
              <w:pStyle w:val="a8"/>
              <w:numPr>
                <w:ilvl w:val="0"/>
                <w:numId w:val="11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Low plasma gelsolin levels in the first postnatal month may be associated with poor outcomes in premature infants.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23C9A2E" w14:textId="36A276DA" w:rsidR="002B493E" w:rsidRPr="001D57BE" w:rsidRDefault="004D1385" w:rsidP="004D1385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</w:pPr>
            <w:r w:rsidRPr="001D57BE">
              <w:rPr>
                <w:rFonts w:ascii="宋体" w:eastAsia="宋体" w:hAnsi="宋体" w:cs="宋体" w:hint="eastAsia"/>
                <w:color w:val="212121"/>
                <w:kern w:val="0"/>
                <w:szCs w:val="21"/>
              </w:rPr>
              <w:t>①</w:t>
            </w:r>
            <w:r w:rsidRPr="001D57BE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</w:t>
            </w:r>
            <w:r w:rsidR="000C058A" w:rsidRPr="000C058A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24862494</w:t>
            </w:r>
          </w:p>
        </w:tc>
      </w:tr>
      <w:tr w:rsidR="000C058A" w14:paraId="7B567E92" w14:textId="77777777" w:rsidTr="003E5FA0">
        <w:tc>
          <w:tcPr>
            <w:tcW w:w="988" w:type="dxa"/>
            <w:shd w:val="clear" w:color="auto" w:fill="auto"/>
            <w:vAlign w:val="center"/>
          </w:tcPr>
          <w:p w14:paraId="1455E812" w14:textId="77777777" w:rsidR="002B493E" w:rsidRPr="001D57BE" w:rsidRDefault="002B493E" w:rsidP="002F0052">
            <w:pPr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TF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B4B91B" w14:textId="2712638C" w:rsidR="002B493E" w:rsidRPr="001D57BE" w:rsidRDefault="002B493E" w:rsidP="00701AB4">
            <w:pPr>
              <w:pStyle w:val="a8"/>
              <w:numPr>
                <w:ilvl w:val="0"/>
                <w:numId w:val="14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5A9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TF3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 downregulated in preterm preeclampsia and is negatively related to sflt1</w:t>
            </w:r>
          </w:p>
          <w:p w14:paraId="362E0DFC" w14:textId="2D7F3466" w:rsidR="002B493E" w:rsidRPr="001D57BE" w:rsidRDefault="00B476E5" w:rsidP="00701AB4">
            <w:pPr>
              <w:pStyle w:val="a8"/>
              <w:numPr>
                <w:ilvl w:val="0"/>
                <w:numId w:val="14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he expression of </w:t>
            </w:r>
            <w:r w:rsidRPr="00075A9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TF3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 significantly decreased in preterm placenta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8C71CB8" w14:textId="5847FC9A" w:rsidR="00B476E5" w:rsidRPr="001D57BE" w:rsidRDefault="00B476E5" w:rsidP="00B476E5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宋体" w:eastAsia="宋体" w:hAnsi="宋体" w:cs="宋体" w:hint="eastAsia"/>
                <w:color w:val="000000"/>
                <w:szCs w:val="21"/>
              </w:rPr>
              <w:t>①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B493E"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28947613</w:t>
            </w:r>
          </w:p>
          <w:p w14:paraId="3D121FB0" w14:textId="012AD18B" w:rsidR="002B493E" w:rsidRPr="001D57BE" w:rsidRDefault="00B476E5" w:rsidP="002F0052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宋体" w:eastAsia="宋体" w:hAnsi="宋体" w:cs="宋体" w:hint="eastAsia"/>
                <w:color w:val="000000"/>
                <w:szCs w:val="21"/>
              </w:rPr>
              <w:t>②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2B493E"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26880734</w:t>
            </w:r>
          </w:p>
        </w:tc>
      </w:tr>
    </w:tbl>
    <w:p w14:paraId="4042ACDC" w14:textId="77777777" w:rsidR="002B493E" w:rsidRDefault="002B493E" w:rsidP="002B493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B20319">
        <w:rPr>
          <w:rFonts w:ascii="Times New Roman" w:hAnsi="Times New Roman" w:cs="Times New Roman"/>
          <w:sz w:val="20"/>
          <w:szCs w:val="20"/>
        </w:rPr>
        <w:t xml:space="preserve">PMID = </w:t>
      </w:r>
      <w:r w:rsidRPr="00B2031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PubMed Unique Identifier.</w:t>
      </w:r>
    </w:p>
    <w:p w14:paraId="58EE5DA5" w14:textId="7CE6F394" w:rsidR="002B493E" w:rsidRDefault="002B493E" w:rsidP="002B493E"/>
    <w:p w14:paraId="431B6F80" w14:textId="77777777" w:rsidR="009C4C57" w:rsidRDefault="009C4C57" w:rsidP="002B493E"/>
    <w:p w14:paraId="4B8B6818" w14:textId="1062039F" w:rsidR="002B493E" w:rsidRPr="00646E9E" w:rsidRDefault="002B493E" w:rsidP="002B493E">
      <w:pPr>
        <w:rPr>
          <w:b/>
          <w:bCs/>
        </w:rPr>
      </w:pPr>
      <w:r w:rsidRPr="00646E9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</w:t>
      </w:r>
      <w:r w:rsidRPr="00646E9E">
        <w:rPr>
          <w:rFonts w:ascii="Times New Roman" w:hAnsi="Times New Roman" w:cs="Times New Roman"/>
          <w:b/>
          <w:bCs/>
          <w:color w:val="000000" w:themeColor="text1"/>
          <w:szCs w:val="21"/>
        </w:rPr>
        <w:t>pplemental</w:t>
      </w:r>
      <w:r w:rsidRPr="00646E9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T</w:t>
      </w:r>
      <w:r w:rsidRPr="00646E9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S8. </w:t>
      </w:r>
      <w:r w:rsidRPr="00646E9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P</w:t>
      </w:r>
      <w:r w:rsidRPr="00646E9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erformance of the optimal classifier for each model </w:t>
      </w:r>
      <w:r w:rsidR="00C72C8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with </w:t>
      </w:r>
      <w:r w:rsidRPr="00646E9E">
        <w:rPr>
          <w:rFonts w:ascii="Times New Roman" w:hAnsi="Times New Roman" w:cs="Times New Roman"/>
          <w:b/>
          <w:bCs/>
          <w:color w:val="000000" w:themeColor="text1"/>
          <w:szCs w:val="21"/>
        </w:rPr>
        <w:t>backward and lasso algorithm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581"/>
        <w:gridCol w:w="1581"/>
        <w:gridCol w:w="869"/>
      </w:tblGrid>
      <w:tr w:rsidR="002B493E" w:rsidRPr="0011122B" w14:paraId="31C5312F" w14:textId="77777777" w:rsidTr="002F0052">
        <w:trPr>
          <w:jc w:val="center"/>
        </w:trPr>
        <w:tc>
          <w:tcPr>
            <w:tcW w:w="0" w:type="auto"/>
          </w:tcPr>
          <w:p w14:paraId="3E2542CD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6808365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Backward</w:t>
            </w:r>
          </w:p>
        </w:tc>
        <w:tc>
          <w:tcPr>
            <w:tcW w:w="0" w:type="auto"/>
          </w:tcPr>
          <w:p w14:paraId="7B3D9A1F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Lasso</w:t>
            </w:r>
          </w:p>
        </w:tc>
        <w:tc>
          <w:tcPr>
            <w:tcW w:w="0" w:type="auto"/>
          </w:tcPr>
          <w:p w14:paraId="054E8EB4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8405E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2B493E" w:rsidRPr="0011122B" w14:paraId="1CCC54FC" w14:textId="77777777" w:rsidTr="002F0052">
        <w:trPr>
          <w:jc w:val="center"/>
        </w:trPr>
        <w:tc>
          <w:tcPr>
            <w:tcW w:w="0" w:type="auto"/>
            <w:gridSpan w:val="4"/>
          </w:tcPr>
          <w:p w14:paraId="74FCAED7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SVM</w:t>
            </w:r>
          </w:p>
        </w:tc>
      </w:tr>
      <w:tr w:rsidR="002B493E" w:rsidRPr="0011122B" w14:paraId="1FEE9923" w14:textId="77777777" w:rsidTr="002F0052">
        <w:trPr>
          <w:jc w:val="center"/>
        </w:trPr>
        <w:tc>
          <w:tcPr>
            <w:tcW w:w="0" w:type="auto"/>
          </w:tcPr>
          <w:p w14:paraId="65E50A28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0" w:type="auto"/>
          </w:tcPr>
          <w:p w14:paraId="1EC38CBB" w14:textId="77777777" w:rsidR="002B493E" w:rsidRPr="0068405E" w:rsidRDefault="002B493E" w:rsidP="002F005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405E">
              <w:rPr>
                <w:rFonts w:ascii="Times New Roman" w:eastAsia="等线" w:hAnsi="Times New Roman" w:cs="Times New Roman"/>
                <w:color w:val="000000"/>
                <w:szCs w:val="21"/>
              </w:rPr>
              <w:t>0.88 (0.85-0.90)</w:t>
            </w:r>
          </w:p>
        </w:tc>
        <w:tc>
          <w:tcPr>
            <w:tcW w:w="0" w:type="auto"/>
          </w:tcPr>
          <w:p w14:paraId="4EFAA080" w14:textId="77777777" w:rsidR="002B493E" w:rsidRPr="0068405E" w:rsidRDefault="002B493E" w:rsidP="002F005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405E">
              <w:rPr>
                <w:rFonts w:ascii="Times New Roman" w:eastAsia="等线" w:hAnsi="Times New Roman" w:cs="Times New Roman"/>
                <w:color w:val="000000"/>
                <w:szCs w:val="21"/>
              </w:rPr>
              <w:t>0.73 (0.69-0.77)</w:t>
            </w:r>
          </w:p>
        </w:tc>
        <w:tc>
          <w:tcPr>
            <w:tcW w:w="0" w:type="auto"/>
          </w:tcPr>
          <w:p w14:paraId="7FEC1BAC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2.2e-16</w:t>
            </w:r>
          </w:p>
        </w:tc>
      </w:tr>
      <w:tr w:rsidR="002B493E" w:rsidRPr="0011122B" w14:paraId="7BA4EAE6" w14:textId="77777777" w:rsidTr="002F0052">
        <w:trPr>
          <w:jc w:val="center"/>
        </w:trPr>
        <w:tc>
          <w:tcPr>
            <w:tcW w:w="0" w:type="auto"/>
            <w:gridSpan w:val="4"/>
          </w:tcPr>
          <w:p w14:paraId="1F758CBD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LDA</w:t>
            </w:r>
          </w:p>
        </w:tc>
      </w:tr>
      <w:tr w:rsidR="002B493E" w:rsidRPr="0011122B" w14:paraId="1DA093C0" w14:textId="77777777" w:rsidTr="002F0052">
        <w:trPr>
          <w:jc w:val="center"/>
        </w:trPr>
        <w:tc>
          <w:tcPr>
            <w:tcW w:w="0" w:type="auto"/>
          </w:tcPr>
          <w:p w14:paraId="00D47B42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0" w:type="auto"/>
          </w:tcPr>
          <w:p w14:paraId="728956A2" w14:textId="77777777" w:rsidR="002B493E" w:rsidRPr="0068405E" w:rsidRDefault="002B493E" w:rsidP="002F005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405E">
              <w:rPr>
                <w:rFonts w:ascii="Times New Roman" w:eastAsia="等线" w:hAnsi="Times New Roman" w:cs="Times New Roman"/>
                <w:color w:val="000000"/>
                <w:szCs w:val="21"/>
              </w:rPr>
              <w:t>0.80 (0.76-0.83)</w:t>
            </w:r>
          </w:p>
        </w:tc>
        <w:tc>
          <w:tcPr>
            <w:tcW w:w="0" w:type="auto"/>
          </w:tcPr>
          <w:p w14:paraId="19CD85E2" w14:textId="77777777" w:rsidR="002B493E" w:rsidRPr="0068405E" w:rsidRDefault="002B493E" w:rsidP="002F005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405E">
              <w:rPr>
                <w:rFonts w:ascii="Times New Roman" w:eastAsia="等线" w:hAnsi="Times New Roman" w:cs="Times New Roman"/>
                <w:color w:val="000000"/>
                <w:szCs w:val="21"/>
              </w:rPr>
              <w:t>0.74 (0.70-0.78)</w:t>
            </w:r>
          </w:p>
        </w:tc>
        <w:tc>
          <w:tcPr>
            <w:tcW w:w="0" w:type="auto"/>
          </w:tcPr>
          <w:p w14:paraId="7C95E5DF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2.2e-16</w:t>
            </w:r>
          </w:p>
        </w:tc>
      </w:tr>
      <w:tr w:rsidR="002B493E" w:rsidRPr="0011122B" w14:paraId="1F3DD128" w14:textId="77777777" w:rsidTr="002F0052">
        <w:trPr>
          <w:jc w:val="center"/>
        </w:trPr>
        <w:tc>
          <w:tcPr>
            <w:tcW w:w="0" w:type="auto"/>
            <w:gridSpan w:val="4"/>
          </w:tcPr>
          <w:p w14:paraId="3450EA6B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LR</w:t>
            </w:r>
          </w:p>
        </w:tc>
      </w:tr>
      <w:tr w:rsidR="002B493E" w:rsidRPr="0011122B" w14:paraId="17102312" w14:textId="77777777" w:rsidTr="002F0052">
        <w:trPr>
          <w:jc w:val="center"/>
        </w:trPr>
        <w:tc>
          <w:tcPr>
            <w:tcW w:w="0" w:type="auto"/>
          </w:tcPr>
          <w:p w14:paraId="218DAD8C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0" w:type="auto"/>
          </w:tcPr>
          <w:p w14:paraId="5347884F" w14:textId="77777777" w:rsidR="002B493E" w:rsidRPr="0068405E" w:rsidRDefault="002B493E" w:rsidP="002F005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405E">
              <w:rPr>
                <w:rFonts w:ascii="Times New Roman" w:eastAsia="等线" w:hAnsi="Times New Roman" w:cs="Times New Roman"/>
                <w:color w:val="000000"/>
                <w:szCs w:val="21"/>
              </w:rPr>
              <w:t>0.86 (0.83-0.88)</w:t>
            </w:r>
          </w:p>
        </w:tc>
        <w:tc>
          <w:tcPr>
            <w:tcW w:w="0" w:type="auto"/>
          </w:tcPr>
          <w:p w14:paraId="7A451E3B" w14:textId="77777777" w:rsidR="002B493E" w:rsidRPr="0068405E" w:rsidRDefault="002B493E" w:rsidP="002F0052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405E">
              <w:rPr>
                <w:rFonts w:ascii="Times New Roman" w:eastAsia="等线" w:hAnsi="Times New Roman" w:cs="Times New Roman"/>
                <w:color w:val="000000"/>
                <w:szCs w:val="21"/>
              </w:rPr>
              <w:t>0.69 (0.66-0.73)</w:t>
            </w:r>
          </w:p>
        </w:tc>
        <w:tc>
          <w:tcPr>
            <w:tcW w:w="0" w:type="auto"/>
          </w:tcPr>
          <w:p w14:paraId="48A5ADFA" w14:textId="77777777" w:rsidR="002B493E" w:rsidRPr="0068405E" w:rsidRDefault="002B493E" w:rsidP="002F0052">
            <w:pPr>
              <w:rPr>
                <w:rFonts w:ascii="Times New Roman" w:hAnsi="Times New Roman" w:cs="Times New Roman"/>
                <w:szCs w:val="21"/>
              </w:rPr>
            </w:pPr>
            <w:r w:rsidRPr="0068405E">
              <w:rPr>
                <w:rFonts w:ascii="Times New Roman" w:hAnsi="Times New Roman" w:cs="Times New Roman"/>
                <w:szCs w:val="21"/>
              </w:rPr>
              <w:t>2.2e-16</w:t>
            </w:r>
          </w:p>
        </w:tc>
      </w:tr>
    </w:tbl>
    <w:p w14:paraId="611E1572" w14:textId="31A3DCB8" w:rsidR="002B493E" w:rsidRPr="006B4BF9" w:rsidRDefault="002B493E" w:rsidP="002B493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</w:t>
      </w:r>
      <w:r w:rsidRPr="006B4BF9">
        <w:rPr>
          <w:rFonts w:ascii="Times New Roman" w:hAnsi="Times New Roman" w:cs="Times New Roman"/>
          <w:color w:val="000000" w:themeColor="text1"/>
          <w:szCs w:val="21"/>
        </w:rPr>
        <w:t xml:space="preserve">he significant differences in their AUC were </w:t>
      </w:r>
      <w:r w:rsidR="001A6FE3">
        <w:rPr>
          <w:rFonts w:ascii="Times New Roman" w:hAnsi="Times New Roman" w:cs="Times New Roman" w:hint="eastAsia"/>
          <w:color w:val="000000" w:themeColor="text1"/>
          <w:szCs w:val="21"/>
        </w:rPr>
        <w:t>compared</w:t>
      </w:r>
      <w:r w:rsidR="001A6FE3">
        <w:rPr>
          <w:rFonts w:ascii="Times New Roman" w:hAnsi="Times New Roman" w:cs="Times New Roman"/>
          <w:color w:val="000000" w:themeColor="text1"/>
          <w:szCs w:val="21"/>
        </w:rPr>
        <w:t xml:space="preserve"> using </w:t>
      </w:r>
      <w:r w:rsidR="00F25963" w:rsidRPr="00B21C59">
        <w:rPr>
          <w:rFonts w:ascii="Times New Roman" w:hAnsi="Times New Roman" w:cs="Times New Roman"/>
          <w:color w:val="000000" w:themeColor="text1"/>
          <w:szCs w:val="21"/>
        </w:rPr>
        <w:t>DeLong's test</w:t>
      </w:r>
      <w:r w:rsidRPr="006B4BF9">
        <w:rPr>
          <w:rFonts w:ascii="Times New Roman" w:hAnsi="Times New Roman" w:cs="Times New Roman"/>
          <w:color w:val="000000" w:themeColor="text1"/>
          <w:szCs w:val="21"/>
        </w:rPr>
        <w:t>.</w:t>
      </w:r>
      <w:r w:rsidRPr="00B21C59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6B4BF9">
        <w:rPr>
          <w:rFonts w:ascii="Times New Roman" w:hAnsi="Times New Roman" w:cs="Times New Roman"/>
          <w:szCs w:val="21"/>
        </w:rPr>
        <w:t>VM=support vector machine; LR=</w:t>
      </w:r>
      <w:r w:rsidRPr="006B4BF9">
        <w:rPr>
          <w:rFonts w:ascii="Times New Roman" w:hAnsi="Times New Roman" w:cs="Times New Roman"/>
          <w:color w:val="000000" w:themeColor="text1"/>
          <w:szCs w:val="21"/>
        </w:rPr>
        <w:t>logistic regression; LDA=</w:t>
      </w:r>
      <w:r w:rsidRPr="006B4BF9">
        <w:rPr>
          <w:rFonts w:ascii="Times New Roman" w:hAnsi="Times New Roman" w:cs="Times New Roman"/>
          <w:kern w:val="0"/>
          <w:szCs w:val="21"/>
        </w:rPr>
        <w:t>linear discriminant analysis.</w:t>
      </w:r>
    </w:p>
    <w:p w14:paraId="5A29A130" w14:textId="0E91495C" w:rsidR="002B493E" w:rsidRDefault="002B493E" w:rsidP="002B493E"/>
    <w:p w14:paraId="76B80950" w14:textId="77777777" w:rsidR="009C4C57" w:rsidRPr="00A0619B" w:rsidRDefault="009C4C57" w:rsidP="002B493E"/>
    <w:p w14:paraId="0A198210" w14:textId="27B8F846" w:rsidR="002B493E" w:rsidRPr="001721C5" w:rsidRDefault="002B493E" w:rsidP="002B493E">
      <w:pPr>
        <w:spacing w:line="360" w:lineRule="auto"/>
        <w:rPr>
          <w:rFonts w:ascii="Times New Roman" w:hAnsi="Times New Roman" w:cs="Times New Roman"/>
          <w:b/>
          <w:bCs/>
          <w:iCs/>
          <w:kern w:val="0"/>
          <w:szCs w:val="21"/>
        </w:rPr>
      </w:pPr>
      <w:r w:rsidRPr="000B450D">
        <w:rPr>
          <w:rFonts w:ascii="Times New Roman" w:hAnsi="Times New Roman" w:cs="Times New Roman"/>
          <w:b/>
          <w:bCs/>
          <w:iCs/>
          <w:kern w:val="0"/>
          <w:szCs w:val="21"/>
        </w:rPr>
        <w:t xml:space="preserve">Supplemental Table </w:t>
      </w:r>
      <w:r w:rsidRPr="000B450D">
        <w:rPr>
          <w:rFonts w:ascii="Times New Roman" w:hAnsi="Times New Roman" w:cs="Times New Roman"/>
          <w:b/>
          <w:bCs/>
          <w:iCs/>
          <w:color w:val="000000" w:themeColor="text1"/>
          <w:kern w:val="0"/>
          <w:szCs w:val="21"/>
        </w:rPr>
        <w:t>S</w:t>
      </w:r>
      <w:r w:rsidR="00E77470">
        <w:rPr>
          <w:rFonts w:ascii="Times New Roman" w:hAnsi="Times New Roman" w:cs="Times New Roman"/>
          <w:b/>
          <w:bCs/>
          <w:iCs/>
          <w:color w:val="000000" w:themeColor="text1"/>
          <w:kern w:val="0"/>
          <w:szCs w:val="21"/>
        </w:rPr>
        <w:t>9</w:t>
      </w:r>
      <w:r w:rsidRPr="000B450D">
        <w:rPr>
          <w:rFonts w:ascii="Times New Roman" w:hAnsi="Times New Roman" w:cs="Times New Roman"/>
          <w:b/>
          <w:bCs/>
          <w:iCs/>
          <w:color w:val="000000" w:themeColor="text1"/>
          <w:kern w:val="0"/>
          <w:szCs w:val="21"/>
        </w:rPr>
        <w:t>. Function</w:t>
      </w:r>
      <w:r w:rsidRPr="000B450D">
        <w:rPr>
          <w:rFonts w:ascii="Times New Roman" w:hAnsi="Times New Roman" w:cs="Times New Roman"/>
          <w:b/>
          <w:bCs/>
          <w:iCs/>
          <w:kern w:val="0"/>
          <w:szCs w:val="21"/>
        </w:rPr>
        <w:t xml:space="preserve">al annotation of genes in </w:t>
      </w:r>
      <w:proofErr w:type="spellStart"/>
      <w:r w:rsidRPr="000B450D">
        <w:rPr>
          <w:rFonts w:ascii="Times New Roman" w:hAnsi="Times New Roman" w:cs="Times New Roman"/>
          <w:b/>
          <w:bCs/>
          <w:iCs/>
          <w:kern w:val="0"/>
          <w:szCs w:val="21"/>
        </w:rPr>
        <w:t>PTerm</w:t>
      </w:r>
      <w:proofErr w:type="spellEnd"/>
      <w:r w:rsidRPr="000B450D">
        <w:rPr>
          <w:rFonts w:ascii="Times New Roman" w:hAnsi="Times New Roman" w:cs="Times New Roman"/>
          <w:b/>
          <w:bCs/>
          <w:iCs/>
          <w:kern w:val="0"/>
          <w:szCs w:val="21"/>
        </w:rPr>
        <w:t xml:space="preserve"> by retrieving literatur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00"/>
        <w:gridCol w:w="4715"/>
        <w:gridCol w:w="2481"/>
      </w:tblGrid>
      <w:tr w:rsidR="002B493E" w14:paraId="533B4E1C" w14:textId="77777777" w:rsidTr="002F0052">
        <w:trPr>
          <w:jc w:val="center"/>
        </w:trPr>
        <w:tc>
          <w:tcPr>
            <w:tcW w:w="1196" w:type="dxa"/>
          </w:tcPr>
          <w:p w14:paraId="0F9F4834" w14:textId="77777777" w:rsidR="002B493E" w:rsidRPr="00A069C8" w:rsidRDefault="002B493E" w:rsidP="002F0052">
            <w:p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069C8">
              <w:rPr>
                <w:rFonts w:ascii="Times New Roman" w:eastAsia="等线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6CA1A2B1" w14:textId="77777777" w:rsidR="002B493E" w:rsidRPr="008D1A11" w:rsidRDefault="002B493E" w:rsidP="002F0052">
            <w:pPr>
              <w:widowControl/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D1A11">
              <w:rPr>
                <w:rFonts w:ascii="Times New Roman" w:eastAsia="等线" w:hAnsi="Times New Roman" w:cs="Times New Roman"/>
                <w:color w:val="000000"/>
                <w:szCs w:val="21"/>
              </w:rPr>
              <w:t>Function annotation</w:t>
            </w:r>
          </w:p>
        </w:tc>
        <w:tc>
          <w:tcPr>
            <w:tcW w:w="1440" w:type="dxa"/>
          </w:tcPr>
          <w:p w14:paraId="0FEB5C29" w14:textId="77777777" w:rsidR="002B493E" w:rsidRPr="008D1A11" w:rsidRDefault="002B493E" w:rsidP="002F0052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8D1A11">
              <w:rPr>
                <w:rFonts w:ascii="Times New Roman" w:eastAsia="等线" w:hAnsi="Times New Roman" w:cs="Times New Roman"/>
                <w:color w:val="000000"/>
                <w:szCs w:val="21"/>
              </w:rPr>
              <w:t>PMID</w:t>
            </w:r>
          </w:p>
        </w:tc>
      </w:tr>
      <w:tr w:rsidR="0059043D" w14:paraId="4CEFFECA" w14:textId="77777777" w:rsidTr="005F7124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5307160" w14:textId="40EB153A" w:rsidR="0059043D" w:rsidRPr="00967FBC" w:rsidRDefault="0059043D" w:rsidP="0059043D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RBB2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159A3966" w14:textId="5BEBA7FB" w:rsidR="0059043D" w:rsidRPr="0059043D" w:rsidRDefault="0059043D" w:rsidP="00701AB4">
            <w:pPr>
              <w:pStyle w:val="a8"/>
              <w:widowControl/>
              <w:numPr>
                <w:ilvl w:val="0"/>
                <w:numId w:val="15"/>
              </w:numPr>
              <w:shd w:val="clear" w:color="auto" w:fill="FFFFFF"/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43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he catalytic activity of </w:t>
            </w:r>
            <w:r w:rsidRPr="00075A9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rbB-2</w:t>
            </w:r>
            <w:r w:rsidRPr="0059043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 essential for normal embryonic development.</w:t>
            </w:r>
          </w:p>
          <w:p w14:paraId="3ECD83D1" w14:textId="7ACE6AFF" w:rsidR="0059043D" w:rsidRPr="0059043D" w:rsidRDefault="0059043D" w:rsidP="00701AB4">
            <w:pPr>
              <w:pStyle w:val="a8"/>
              <w:widowControl/>
              <w:numPr>
                <w:ilvl w:val="0"/>
                <w:numId w:val="15"/>
              </w:numPr>
              <w:shd w:val="clear" w:color="auto" w:fill="FFFFFF"/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5A9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RBB2</w:t>
            </w:r>
            <w:r w:rsidRPr="0059043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gene amplification increases during the transition of proximal EGFR+ to distal HLA-G+ first trimester cell column trophoblasts.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A58022" w14:textId="4D513C7D" w:rsidR="0059043D" w:rsidRPr="0059043D" w:rsidRDefault="0059043D" w:rsidP="00701AB4">
            <w:pPr>
              <w:pStyle w:val="a8"/>
              <w:widowControl/>
              <w:numPr>
                <w:ilvl w:val="0"/>
                <w:numId w:val="16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43D">
              <w:rPr>
                <w:rFonts w:ascii="Times New Roman" w:eastAsia="等线" w:hAnsi="Times New Roman" w:cs="Times New Roman"/>
                <w:color w:val="000000"/>
                <w:szCs w:val="21"/>
              </w:rPr>
              <w:t>11809799</w:t>
            </w:r>
          </w:p>
          <w:p w14:paraId="6D46B739" w14:textId="18C7C3DF" w:rsidR="0059043D" w:rsidRPr="0059043D" w:rsidRDefault="0059043D" w:rsidP="00701AB4">
            <w:pPr>
              <w:pStyle w:val="a8"/>
              <w:widowControl/>
              <w:numPr>
                <w:ilvl w:val="0"/>
                <w:numId w:val="16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9043D">
              <w:rPr>
                <w:rFonts w:ascii="Times New Roman" w:eastAsia="等线" w:hAnsi="Times New Roman" w:cs="Times New Roman"/>
                <w:color w:val="000000"/>
                <w:szCs w:val="21"/>
              </w:rPr>
              <w:t>26071215</w:t>
            </w:r>
          </w:p>
        </w:tc>
      </w:tr>
      <w:tr w:rsidR="000C1AC6" w14:paraId="1699F4F2" w14:textId="77777777" w:rsidTr="00940F2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E0E799B" w14:textId="010C56BC" w:rsidR="000C1AC6" w:rsidRPr="00967FBC" w:rsidRDefault="000C1AC6" w:rsidP="000C1AC6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FKBIA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7C5BEA33" w14:textId="5BE33C19" w:rsidR="000C1AC6" w:rsidRPr="000C1AC6" w:rsidRDefault="000C1AC6" w:rsidP="000C1AC6">
            <w:pPr>
              <w:widowControl/>
              <w:adjustRightInd w:val="0"/>
              <w:ind w:left="315" w:hangingChars="150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C1AC6">
              <w:rPr>
                <w:rFonts w:ascii="宋体" w:eastAsia="宋体" w:hAnsi="宋体" w:cs="宋体" w:hint="eastAsia"/>
                <w:color w:val="000000"/>
                <w:szCs w:val="21"/>
              </w:rPr>
              <w:t>①</w:t>
            </w:r>
            <w:r w:rsidRPr="000C1AC6">
              <w:rPr>
                <w:rFonts w:ascii="Times New Roman" w:eastAsia="等线" w:hAnsi="Times New Roman" w:cs="Times New Roman"/>
                <w:color w:val="000000"/>
                <w:szCs w:val="21"/>
              </w:rPr>
              <w:t>The expression levels of inflammation-inhibiting gene, NFKBIA, was up-regulated in the preterm pregnancie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349DE3" w14:textId="234ADB18" w:rsidR="000C1AC6" w:rsidRPr="008D1A11" w:rsidRDefault="000C1AC6" w:rsidP="000C1AC6">
            <w:p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宋体" w:eastAsia="宋体" w:hAnsi="宋体" w:cs="宋体" w:hint="eastAsia"/>
                <w:color w:val="000000"/>
                <w:szCs w:val="21"/>
              </w:rPr>
              <w:t>①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35199834</w:t>
            </w:r>
          </w:p>
        </w:tc>
      </w:tr>
      <w:tr w:rsidR="009567C1" w14:paraId="72729822" w14:textId="77777777" w:rsidTr="00940F27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40E020C3" w14:textId="35CECE56" w:rsidR="009567C1" w:rsidRPr="001D57BE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AF1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7E0A6B55" w14:textId="78CCC8AB" w:rsidR="009567C1" w:rsidRPr="005B204F" w:rsidRDefault="009567C1" w:rsidP="00701AB4">
            <w:pPr>
              <w:pStyle w:val="a8"/>
              <w:numPr>
                <w:ilvl w:val="0"/>
                <w:numId w:val="18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20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 Novel Noonan Syndrome </w:t>
            </w:r>
            <w:r w:rsidRPr="005B204F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AF1</w:t>
            </w:r>
            <w:r w:rsidRPr="005B20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utation: Lethal Course in a Preterm Infant</w:t>
            </w:r>
          </w:p>
          <w:p w14:paraId="7155AB7C" w14:textId="7CD454F9" w:rsidR="009567C1" w:rsidRPr="005B204F" w:rsidRDefault="009567C1" w:rsidP="00701AB4">
            <w:pPr>
              <w:pStyle w:val="a8"/>
              <w:numPr>
                <w:ilvl w:val="0"/>
                <w:numId w:val="18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B204F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AF1</w:t>
            </w:r>
            <w:r w:rsidRPr="005B20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 expression is increased in myometrium with human </w:t>
            </w:r>
            <w:proofErr w:type="spellStart"/>
            <w:r w:rsidRPr="005B204F">
              <w:rPr>
                <w:rFonts w:ascii="Times New Roman" w:eastAsia="等线" w:hAnsi="Times New Roman" w:cs="Times New Roman"/>
                <w:color w:val="000000"/>
                <w:szCs w:val="21"/>
              </w:rPr>
              <w:t>labour</w:t>
            </w:r>
            <w:proofErr w:type="spellEnd"/>
            <w:r w:rsidRPr="005B20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nd mediators of preterm </w:t>
            </w:r>
            <w:proofErr w:type="spellStart"/>
            <w:r w:rsidRPr="005B204F">
              <w:rPr>
                <w:rFonts w:ascii="Times New Roman" w:eastAsia="等线" w:hAnsi="Times New Roman" w:cs="Times New Roman"/>
                <w:color w:val="000000"/>
                <w:szCs w:val="21"/>
              </w:rPr>
              <w:t>labour</w:t>
            </w:r>
            <w:proofErr w:type="spellEnd"/>
            <w:r w:rsidRPr="005B204F">
              <w:rPr>
                <w:rFonts w:ascii="Times New Roman" w:eastAsia="等线" w:hAnsi="Times New Roman" w:cs="Times New Roman"/>
                <w:color w:val="000000"/>
                <w:szCs w:val="21"/>
              </w:rPr>
              <w:t>, and inhibition of </w:t>
            </w:r>
            <w:r w:rsidRPr="005B204F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AF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3A6FC5" w14:textId="1B2AB795" w:rsidR="009567C1" w:rsidRPr="003C6834" w:rsidRDefault="009567C1" w:rsidP="00701AB4">
            <w:pPr>
              <w:pStyle w:val="a8"/>
              <w:widowControl/>
              <w:numPr>
                <w:ilvl w:val="0"/>
                <w:numId w:val="19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C6834">
              <w:rPr>
                <w:rFonts w:ascii="Times New Roman" w:eastAsia="等线" w:hAnsi="Times New Roman" w:cs="Times New Roman"/>
                <w:color w:val="000000"/>
                <w:szCs w:val="21"/>
              </w:rPr>
              <w:t>26266034</w:t>
            </w:r>
          </w:p>
          <w:p w14:paraId="7EA09B4B" w14:textId="3EAF4AB2" w:rsidR="009567C1" w:rsidRPr="003C6834" w:rsidRDefault="009567C1" w:rsidP="00701AB4">
            <w:pPr>
              <w:pStyle w:val="a8"/>
              <w:numPr>
                <w:ilvl w:val="0"/>
                <w:numId w:val="19"/>
              </w:numPr>
              <w:adjustRightInd w:val="0"/>
              <w:ind w:firstLineChars="0"/>
              <w:rPr>
                <w:rFonts w:ascii="宋体" w:eastAsia="宋体" w:hAnsi="宋体" w:cs="宋体"/>
                <w:color w:val="000000"/>
                <w:szCs w:val="21"/>
              </w:rPr>
            </w:pPr>
            <w:r w:rsidRPr="003C6834">
              <w:rPr>
                <w:rFonts w:ascii="Times New Roman" w:eastAsia="等线" w:hAnsi="Times New Roman" w:cs="Times New Roman"/>
                <w:color w:val="000000"/>
                <w:szCs w:val="21"/>
              </w:rPr>
              <w:t>26811545</w:t>
            </w:r>
          </w:p>
        </w:tc>
      </w:tr>
      <w:tr w:rsidR="009567C1" w14:paraId="0976DDE2" w14:textId="77777777" w:rsidTr="000904DE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7AE757EF" w14:textId="77777777" w:rsidR="009567C1" w:rsidRPr="001D57BE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SN</w:t>
            </w:r>
          </w:p>
          <w:p w14:paraId="2B56958C" w14:textId="18256E5A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1D57BE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Gelsolin</w:t>
            </w:r>
            <w:r w:rsidRPr="001D57BE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17B51EEC" w14:textId="2C88D106" w:rsidR="009567C1" w:rsidRPr="00553D53" w:rsidRDefault="009567C1" w:rsidP="00701AB4">
            <w:pPr>
              <w:pStyle w:val="a8"/>
              <w:numPr>
                <w:ilvl w:val="0"/>
                <w:numId w:val="17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53D53">
              <w:rPr>
                <w:rFonts w:ascii="Times New Roman" w:eastAsia="等线" w:hAnsi="Times New Roman" w:cs="Times New Roman"/>
                <w:color w:val="000000"/>
                <w:szCs w:val="21"/>
              </w:rPr>
              <w:t>Low plasma gelsolin levels in the first postnatal month may be associated with poor outcomes in premature infants.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0CC88E" w14:textId="02BD1BBA" w:rsidR="009567C1" w:rsidRPr="008D1A11" w:rsidRDefault="009567C1" w:rsidP="009567C1">
            <w:p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57BE">
              <w:rPr>
                <w:rFonts w:ascii="宋体" w:eastAsia="宋体" w:hAnsi="宋体" w:cs="宋体" w:hint="eastAsia"/>
                <w:color w:val="212121"/>
                <w:kern w:val="0"/>
                <w:szCs w:val="21"/>
              </w:rPr>
              <w:t>①</w:t>
            </w:r>
            <w:r w:rsidRPr="001D57BE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</w:t>
            </w:r>
            <w:r w:rsidRPr="000C058A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24862494</w:t>
            </w:r>
          </w:p>
        </w:tc>
      </w:tr>
      <w:tr w:rsidR="009567C1" w14:paraId="52FF477F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302AE8F7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MEM9B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7938189B" w14:textId="165F3DB0" w:rsidR="009567C1" w:rsidRPr="000D0880" w:rsidRDefault="009567C1" w:rsidP="00701AB4">
            <w:pPr>
              <w:pStyle w:val="1"/>
              <w:numPr>
                <w:ilvl w:val="0"/>
                <w:numId w:val="20"/>
              </w:numPr>
              <w:shd w:val="clear" w:color="auto" w:fill="FFFFFF"/>
              <w:adjustRightInd w:val="0"/>
              <w:spacing w:before="0" w:beforeAutospacing="0" w:after="0" w:afterAutospacing="0"/>
              <w:ind w:left="357" w:hanging="357"/>
              <w:jc w:val="both"/>
              <w:rPr>
                <w:rFonts w:ascii="Times New Roman" w:hAnsi="Times New Roman" w:cs="Times New Roman"/>
                <w:b w:val="0"/>
                <w:bCs w:val="0"/>
                <w:color w:val="212121"/>
                <w:sz w:val="21"/>
                <w:szCs w:val="21"/>
              </w:rPr>
            </w:pPr>
            <w:r w:rsidRPr="000D088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Regulation of </w:t>
            </w:r>
            <w:r w:rsidRPr="000D0880">
              <w:rPr>
                <w:rFonts w:ascii="Times New Roman" w:hAnsi="Times New Roman" w:cs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 xml:space="preserve">differentiation of </w:t>
            </w:r>
            <w:r w:rsidR="000D0880" w:rsidRPr="000D0880">
              <w:rPr>
                <w:rFonts w:ascii="Times New Roman" w:hAnsi="Times New Roman" w:cs="Times New Roman"/>
                <w:b w:val="0"/>
                <w:bCs w:val="0"/>
                <w:color w:val="212121"/>
                <w:sz w:val="21"/>
                <w:szCs w:val="21"/>
              </w:rPr>
              <w:t>Bone Marrow-Derived Mesenchymal Stem Cell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14DA15" w14:textId="6816CB94" w:rsidR="009567C1" w:rsidRPr="00075A9A" w:rsidRDefault="00075A9A" w:rsidP="00701AB4">
            <w:pPr>
              <w:pStyle w:val="a8"/>
              <w:numPr>
                <w:ilvl w:val="0"/>
                <w:numId w:val="51"/>
              </w:numPr>
              <w:adjustRightInd w:val="0"/>
              <w:ind w:left="357" w:firstLineChars="0" w:hanging="357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</w:t>
            </w:r>
            <w:r w:rsidR="009567C1" w:rsidRPr="00075A9A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33299881</w:t>
            </w:r>
          </w:p>
        </w:tc>
      </w:tr>
      <w:tr w:rsidR="009567C1" w14:paraId="5A96A05A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666B452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lastRenderedPageBreak/>
              <w:t>TARBP2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4D2077D1" w14:textId="213ED1C9" w:rsidR="009567C1" w:rsidRPr="006C2E28" w:rsidRDefault="006C2E28" w:rsidP="00701AB4">
            <w:pPr>
              <w:pStyle w:val="a8"/>
              <w:numPr>
                <w:ilvl w:val="0"/>
                <w:numId w:val="50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2E2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ignificantly expressed in astrocyte matur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A17872" w14:textId="1FAF14DA" w:rsidR="009567C1" w:rsidRPr="006C2E28" w:rsidRDefault="006C2E28" w:rsidP="009567C1">
            <w:pPr>
              <w:adjustRightInd w:val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2E28">
              <w:rPr>
                <w:rFonts w:ascii="微软雅黑" w:eastAsia="微软雅黑" w:hAnsi="微软雅黑" w:cs="Times New Roman" w:hint="eastAsia"/>
                <w:color w:val="212121"/>
                <w:kern w:val="0"/>
                <w:szCs w:val="21"/>
              </w:rPr>
              <w:t>①</w:t>
            </w:r>
            <w:r w:rsidRPr="006C2E28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 xml:space="preserve"> </w:t>
            </w:r>
            <w:r w:rsidR="009567C1" w:rsidRPr="006C2E28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14703617</w:t>
            </w:r>
          </w:p>
        </w:tc>
      </w:tr>
      <w:tr w:rsidR="009567C1" w14:paraId="795656C8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5F928F1C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ZIC2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14890D07" w14:textId="601BD572" w:rsidR="009567C1" w:rsidRPr="004028D5" w:rsidRDefault="009567C1" w:rsidP="00701AB4">
            <w:pPr>
              <w:pStyle w:val="a8"/>
              <w:numPr>
                <w:ilvl w:val="0"/>
                <w:numId w:val="21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402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Aberrant signaling involving the </w:t>
            </w:r>
            <w:r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ZIC2</w:t>
            </w:r>
            <w:r w:rsidRPr="00402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nd </w:t>
            </w:r>
            <w:r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TGIF</w:t>
            </w:r>
            <w:r w:rsidRPr="004028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genes are common causes of human Holoprosencephal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C56F93" w14:textId="5623A169" w:rsidR="009567C1" w:rsidRPr="004D72A6" w:rsidRDefault="004028D5" w:rsidP="009567C1">
            <w:pPr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color w:val="000000" w:themeColor="text1"/>
                <w:szCs w:val="21"/>
              </w:rPr>
              <w:t>①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4D72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753843</w:t>
            </w:r>
          </w:p>
        </w:tc>
      </w:tr>
      <w:tr w:rsidR="009567C1" w14:paraId="336434B0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004C2495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YP1B1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0424073A" w14:textId="1FEFF40F" w:rsidR="009567C1" w:rsidRPr="00F97A51" w:rsidRDefault="009567C1" w:rsidP="00701AB4">
            <w:pPr>
              <w:pStyle w:val="a8"/>
              <w:numPr>
                <w:ilvl w:val="0"/>
                <w:numId w:val="22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97A51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 xml:space="preserve">CYP1B1 </w:t>
            </w:r>
            <w:r w:rsidR="00F97A51" w:rsidRPr="00F97A5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s</w:t>
            </w:r>
            <w:r w:rsidRPr="00F97A5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significantly more expressed in preterm labor patient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35FE28" w14:textId="30B948AC" w:rsidR="009567C1" w:rsidRPr="00F97A51" w:rsidRDefault="009567C1" w:rsidP="00701AB4">
            <w:pPr>
              <w:pStyle w:val="a8"/>
              <w:numPr>
                <w:ilvl w:val="0"/>
                <w:numId w:val="23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97A5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916819</w:t>
            </w:r>
          </w:p>
        </w:tc>
      </w:tr>
      <w:tr w:rsidR="009567C1" w14:paraId="401741ED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64603B4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PS6KB1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6708D9F8" w14:textId="6D99EB7F" w:rsidR="009567C1" w:rsidRPr="00665CCE" w:rsidRDefault="009567C1" w:rsidP="00701AB4">
            <w:pPr>
              <w:pStyle w:val="a8"/>
              <w:numPr>
                <w:ilvl w:val="0"/>
                <w:numId w:val="41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65CC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eficiency of the oxidative stress–responsive kinase p70S6K1 restores autophagy and ameliorates neural tube defects in diabetic embryopath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9EE72B" w14:textId="3E638EC2" w:rsidR="009567C1" w:rsidRPr="00665CCE" w:rsidRDefault="009567C1" w:rsidP="00701AB4">
            <w:pPr>
              <w:pStyle w:val="a8"/>
              <w:numPr>
                <w:ilvl w:val="0"/>
                <w:numId w:val="42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65CC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416155</w:t>
            </w:r>
          </w:p>
        </w:tc>
      </w:tr>
      <w:tr w:rsidR="009567C1" w14:paraId="1B28AB72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7E2A04EE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IPK1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2D0C1167" w14:textId="2B689265" w:rsidR="009567C1" w:rsidRPr="0020003F" w:rsidRDefault="009567C1" w:rsidP="00701AB4">
            <w:pPr>
              <w:pStyle w:val="a8"/>
              <w:numPr>
                <w:ilvl w:val="0"/>
                <w:numId w:val="24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003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RIPK1 mRNA </w:t>
            </w:r>
            <w:r w:rsidR="000C454B" w:rsidRPr="0020003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evel</w:t>
            </w:r>
            <w:r w:rsidRPr="0020003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as significantly increased in PE placentas.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046878" w14:textId="0B5B2633" w:rsidR="009567C1" w:rsidRPr="0020003F" w:rsidRDefault="0020003F" w:rsidP="00701AB4">
            <w:pPr>
              <w:pStyle w:val="a8"/>
              <w:numPr>
                <w:ilvl w:val="0"/>
                <w:numId w:val="52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20003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292463</w:t>
            </w:r>
          </w:p>
        </w:tc>
      </w:tr>
      <w:tr w:rsidR="009567C1" w14:paraId="48B1E853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024604D1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SCN1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53337594" w14:textId="511084D7" w:rsidR="009567C1" w:rsidRPr="00746D48" w:rsidRDefault="009567C1" w:rsidP="00701AB4">
            <w:pPr>
              <w:pStyle w:val="a8"/>
              <w:numPr>
                <w:ilvl w:val="0"/>
                <w:numId w:val="44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46D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R-143 and miR-145</w:t>
            </w:r>
            <w:r w:rsidR="001C605B" w:rsidRPr="00746D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ere significantly </w:t>
            </w:r>
            <w:r w:rsidR="00062F1E" w:rsidRPr="00746D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creased</w:t>
            </w:r>
            <w:r w:rsidRPr="00746D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 cervical cells of women </w:t>
            </w:r>
            <w:r w:rsidR="00062F1E" w:rsidRPr="00746D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ith</w:t>
            </w:r>
            <w:r w:rsidRPr="00746D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PTB. </w:t>
            </w:r>
            <w:r w:rsidR="00746D48" w:rsidRPr="00746D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miR-143 and miR-145 transfection decreased cervical cell number by increasing apoptosis and decreasing cell proliferation through initiation of cell cycle arrest. </w:t>
            </w:r>
            <w:r w:rsidRPr="00746D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ell adhesion genes, JAM-A and </w:t>
            </w:r>
            <w:r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FSCN1</w:t>
            </w:r>
            <w:r w:rsidRPr="00746D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, were downregulated with overexpression of miR-143 and miR-145. 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329CAF" w14:textId="4ED75154" w:rsidR="009567C1" w:rsidRPr="00746D48" w:rsidRDefault="009567C1" w:rsidP="00701AB4">
            <w:pPr>
              <w:pStyle w:val="a8"/>
              <w:numPr>
                <w:ilvl w:val="0"/>
                <w:numId w:val="45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46D4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596604</w:t>
            </w:r>
          </w:p>
        </w:tc>
      </w:tr>
      <w:tr w:rsidR="009567C1" w14:paraId="360CE1EA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6C2A90A4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IT1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37FBD146" w14:textId="03E1ED74" w:rsidR="009567C1" w:rsidRPr="009B1730" w:rsidRDefault="009567C1" w:rsidP="00701AB4">
            <w:pPr>
              <w:pStyle w:val="a8"/>
              <w:numPr>
                <w:ilvl w:val="0"/>
                <w:numId w:val="25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B173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The mutations of </w:t>
            </w:r>
            <w:r w:rsidRPr="009B173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RIT1</w:t>
            </w:r>
            <w:r w:rsidRPr="009B173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were associated with Noonan syndrom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984145" w14:textId="3AE3205C" w:rsidR="009567C1" w:rsidRPr="009B1730" w:rsidRDefault="009567C1" w:rsidP="00701AB4">
            <w:pPr>
              <w:pStyle w:val="a8"/>
              <w:widowControl/>
              <w:numPr>
                <w:ilvl w:val="0"/>
                <w:numId w:val="26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B173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109146</w:t>
            </w:r>
          </w:p>
        </w:tc>
      </w:tr>
      <w:tr w:rsidR="009567C1" w14:paraId="426160A0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7438C6D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HKA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656EF0D6" w14:textId="756D3FF5" w:rsidR="009567C1" w:rsidRPr="004D72A6" w:rsidRDefault="009567C1" w:rsidP="00701AB4">
            <w:pPr>
              <w:pStyle w:val="3"/>
              <w:numPr>
                <w:ilvl w:val="0"/>
                <w:numId w:val="27"/>
              </w:numPr>
              <w:shd w:val="clear" w:color="auto" w:fill="FFFFFF"/>
              <w:adjustRightInd w:val="0"/>
              <w:spacing w:before="0" w:after="0" w:line="240" w:lineRule="auto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D72A6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Polymorphic variants of </w:t>
            </w:r>
            <w:r w:rsidR="009B1730" w:rsidRPr="006C6C5F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</w:rPr>
              <w:t>CHKA</w:t>
            </w:r>
            <w:r w:rsidRPr="004D72A6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involved in choline pathway and the risk of intrauterine fetal deat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1A2745" w14:textId="38193AB1" w:rsidR="009567C1" w:rsidRPr="004D72A6" w:rsidRDefault="006C6C5F" w:rsidP="009567C1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color w:val="000000" w:themeColor="text1"/>
                <w:szCs w:val="21"/>
              </w:rPr>
              <w:t>①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08068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509322</w:t>
            </w:r>
          </w:p>
        </w:tc>
      </w:tr>
      <w:tr w:rsidR="009567C1" w14:paraId="56F84FC1" w14:textId="77777777" w:rsidTr="001632FF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CC4BCF5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FATC4</w:t>
            </w:r>
          </w:p>
        </w:tc>
        <w:tc>
          <w:tcPr>
            <w:tcW w:w="5659" w:type="dxa"/>
            <w:shd w:val="clear" w:color="auto" w:fill="auto"/>
            <w:vAlign w:val="center"/>
          </w:tcPr>
          <w:p w14:paraId="1291CCE3" w14:textId="474983C6" w:rsidR="009567C1" w:rsidRPr="00C44E4B" w:rsidRDefault="009567C1" w:rsidP="00701AB4">
            <w:pPr>
              <w:pStyle w:val="a8"/>
              <w:widowControl/>
              <w:numPr>
                <w:ilvl w:val="0"/>
                <w:numId w:val="28"/>
              </w:numPr>
              <w:shd w:val="clear" w:color="auto" w:fill="FFFFFF"/>
              <w:adjustRightInd w:val="0"/>
              <w:ind w:left="357" w:firstLineChars="0" w:hanging="357"/>
              <w:outlineLvl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NFAT</w:t>
            </w:r>
            <w:r w:rsidR="00834C5B"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C</w:t>
            </w:r>
            <w:r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4</w:t>
            </w:r>
            <w:r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834C5B"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s</w:t>
            </w:r>
            <w:r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280BC0"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</w:t>
            </w:r>
            <w:r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quired for </w:t>
            </w:r>
            <w:r w:rsidR="00280BC0"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</w:t>
            </w:r>
            <w:r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ardiac </w:t>
            </w:r>
            <w:r w:rsidR="00280BC0"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</w:t>
            </w:r>
            <w:r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evelopment and </w:t>
            </w:r>
            <w:r w:rsidR="00280BC0"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</w:t>
            </w:r>
            <w:r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itochondrial </w:t>
            </w:r>
            <w:r w:rsidR="00280BC0"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</w:t>
            </w:r>
            <w:r w:rsidRPr="00C44E4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ction</w:t>
            </w:r>
          </w:p>
        </w:tc>
        <w:tc>
          <w:tcPr>
            <w:tcW w:w="5659" w:type="dxa"/>
            <w:shd w:val="clear" w:color="auto" w:fill="auto"/>
            <w:vAlign w:val="center"/>
          </w:tcPr>
          <w:p w14:paraId="7E6DD7AF" w14:textId="3A9B3C6F" w:rsidR="009567C1" w:rsidRPr="001632FF" w:rsidRDefault="009567C1" w:rsidP="00701AB4">
            <w:pPr>
              <w:pStyle w:val="a8"/>
              <w:widowControl/>
              <w:numPr>
                <w:ilvl w:val="0"/>
                <w:numId w:val="48"/>
              </w:numPr>
              <w:shd w:val="clear" w:color="auto" w:fill="FFFFFF"/>
              <w:adjustRightInd w:val="0"/>
              <w:ind w:left="357" w:firstLineChars="0" w:hanging="357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32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750314</w:t>
            </w:r>
          </w:p>
        </w:tc>
      </w:tr>
      <w:tr w:rsidR="009567C1" w14:paraId="73753870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0F1890A2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HRA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3C715172" w14:textId="7126BD17" w:rsidR="009567C1" w:rsidRPr="00546F72" w:rsidRDefault="009567C1" w:rsidP="00701AB4">
            <w:pPr>
              <w:pStyle w:val="a8"/>
              <w:numPr>
                <w:ilvl w:val="0"/>
                <w:numId w:val="43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46F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ermination of pregnancy with mifepristone</w:t>
            </w:r>
            <w:r w:rsidR="00546F72" w:rsidRPr="00546F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546F7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eads to a downregulation of THRα1, THRα2 and THRβ1 in villous trophoblasts and in addition to a decreased expression of THRA in placental tissue. Decreased expression of THRα1 induced by RU486 could also be found in the decidua. 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24E5DE6" w14:textId="53E43B51" w:rsidR="009567C1" w:rsidRPr="004D72A6" w:rsidRDefault="00546F72" w:rsidP="009567C1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color w:val="000000" w:themeColor="text1"/>
                <w:szCs w:val="21"/>
              </w:rPr>
              <w:t>①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270C2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6476797</w:t>
            </w:r>
          </w:p>
        </w:tc>
      </w:tr>
      <w:tr w:rsidR="009567C1" w14:paraId="47E822E2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73031280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AP3K3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57E9B568" w14:textId="52918E05" w:rsidR="009567C1" w:rsidRPr="006D64EE" w:rsidRDefault="009C2F56" w:rsidP="00701AB4">
            <w:pPr>
              <w:pStyle w:val="a8"/>
              <w:numPr>
                <w:ilvl w:val="0"/>
                <w:numId w:val="31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D64E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</w:t>
            </w:r>
            <w:r w:rsidR="009567C1" w:rsidRPr="006D64E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propriate activation of </w:t>
            </w:r>
            <w:r w:rsidR="009567C1"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MAP3K3</w:t>
            </w:r>
            <w:r w:rsidR="009567C1" w:rsidRPr="006D64E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 can play important roles in pregnanc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E128D4" w14:textId="25FC8651" w:rsidR="009567C1" w:rsidRPr="006D64EE" w:rsidRDefault="009567C1" w:rsidP="00701AB4">
            <w:pPr>
              <w:pStyle w:val="a8"/>
              <w:widowControl/>
              <w:numPr>
                <w:ilvl w:val="0"/>
                <w:numId w:val="32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D64EE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175444</w:t>
            </w:r>
          </w:p>
        </w:tc>
      </w:tr>
      <w:tr w:rsidR="009567C1" w14:paraId="2E118DEF" w14:textId="77777777" w:rsidTr="0047365A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F8F1816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KCNJ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BD19F" w14:textId="4F49E043" w:rsidR="009567C1" w:rsidRPr="004D72A6" w:rsidRDefault="009567C1" w:rsidP="00701AB4">
            <w:pPr>
              <w:pStyle w:val="1"/>
              <w:numPr>
                <w:ilvl w:val="0"/>
                <w:numId w:val="30"/>
              </w:numPr>
              <w:adjustRightInd w:val="0"/>
              <w:spacing w:before="0" w:beforeAutospacing="0" w:after="0" w:afterAutospacing="0"/>
              <w:jc w:val="both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</w:rPr>
            </w:pPr>
            <w:r w:rsidRPr="004D72A6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</w:rPr>
              <w:t xml:space="preserve">The mutations of </w:t>
            </w:r>
            <w:r w:rsidRPr="003A553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 w:themeColor="text1"/>
                <w:kern w:val="2"/>
                <w:sz w:val="21"/>
                <w:szCs w:val="21"/>
              </w:rPr>
              <w:t>KCNJ2</w:t>
            </w:r>
            <w:r w:rsidRPr="004D72A6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</w:rPr>
              <w:t xml:space="preserve"> results in Andersen Syndr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57B22" w14:textId="441624F3" w:rsidR="009567C1" w:rsidRPr="004D72A6" w:rsidRDefault="0047365A" w:rsidP="009567C1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color w:val="000000" w:themeColor="text1"/>
                <w:szCs w:val="21"/>
              </w:rPr>
              <w:t>①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BB15B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148092</w:t>
            </w:r>
          </w:p>
        </w:tc>
      </w:tr>
      <w:tr w:rsidR="009567C1" w14:paraId="03BB68E0" w14:textId="77777777" w:rsidTr="0047365A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727EE7B5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NTA1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098BFB73" w14:textId="2EB03B64" w:rsidR="009567C1" w:rsidRPr="0047365A" w:rsidRDefault="009567C1" w:rsidP="00701AB4">
            <w:pPr>
              <w:pStyle w:val="a8"/>
              <w:numPr>
                <w:ilvl w:val="0"/>
                <w:numId w:val="29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SNTA1</w:t>
            </w:r>
            <w:r w:rsidRPr="0047365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s associated with </w:t>
            </w:r>
            <w:r w:rsidR="0047365A" w:rsidRPr="0047365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ong-QT syndrom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3A2572" w14:textId="5C3AF2D0" w:rsidR="009567C1" w:rsidRPr="004D72A6" w:rsidRDefault="0047365A" w:rsidP="00CC64B8">
            <w:pPr>
              <w:widowControl/>
              <w:shd w:val="clear" w:color="auto" w:fill="FFFFFF"/>
              <w:adjustRightInd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color w:val="000000" w:themeColor="text1"/>
                <w:szCs w:val="21"/>
              </w:rPr>
              <w:t>①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9A3D9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591664</w:t>
            </w:r>
          </w:p>
        </w:tc>
      </w:tr>
      <w:tr w:rsidR="009567C1" w14:paraId="4AE8CA33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47B3006A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TTC7A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3923AE56" w14:textId="65985303" w:rsidR="009567C1" w:rsidRPr="00353CDF" w:rsidRDefault="009567C1" w:rsidP="00701AB4">
            <w:pPr>
              <w:pStyle w:val="a8"/>
              <w:numPr>
                <w:ilvl w:val="0"/>
                <w:numId w:val="38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TTC7A</w:t>
            </w:r>
            <w:r w:rsidRPr="00353CD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Mutation in a Newborn with Multiple Intestinal Atresia and Combined Immunodeficienc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E3EC31" w14:textId="075CE456" w:rsidR="009567C1" w:rsidRPr="00353CDF" w:rsidRDefault="009567C1" w:rsidP="00701AB4">
            <w:pPr>
              <w:pStyle w:val="a8"/>
              <w:numPr>
                <w:ilvl w:val="0"/>
                <w:numId w:val="39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53CD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546680</w:t>
            </w:r>
          </w:p>
        </w:tc>
      </w:tr>
      <w:tr w:rsidR="009567C1" w14:paraId="276D600E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5FA1DB6B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lastRenderedPageBreak/>
              <w:t>PLXNB1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5F6B905B" w14:textId="6954C184" w:rsidR="009567C1" w:rsidRPr="0058652A" w:rsidRDefault="009567C1" w:rsidP="00701AB4">
            <w:pPr>
              <w:pStyle w:val="a8"/>
              <w:numPr>
                <w:ilvl w:val="0"/>
                <w:numId w:val="34"/>
              </w:numPr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8652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 decreased expression of PLXNB1 in</w:t>
            </w:r>
            <w:r w:rsidR="0058652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58652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eeclamptic</w:t>
            </w:r>
            <w:r w:rsidR="0058652A" w:rsidRPr="0058652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58652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lacentas may be responsible for the deficiency in Met signaling and in PE developmen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8DCFE5" w14:textId="17AE7870" w:rsidR="009567C1" w:rsidRPr="004D72A6" w:rsidRDefault="0058652A" w:rsidP="009567C1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color w:val="000000" w:themeColor="text1"/>
                <w:szCs w:val="21"/>
              </w:rPr>
              <w:t>①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7B1F7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9939944</w:t>
            </w:r>
          </w:p>
        </w:tc>
      </w:tr>
      <w:tr w:rsidR="009567C1" w14:paraId="096A0245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A0AC717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DC25C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7A847433" w14:textId="70D705F1" w:rsidR="009567C1" w:rsidRPr="00677316" w:rsidRDefault="001969FB" w:rsidP="00701AB4">
            <w:pPr>
              <w:pStyle w:val="a8"/>
              <w:widowControl/>
              <w:numPr>
                <w:ilvl w:val="0"/>
                <w:numId w:val="40"/>
              </w:numPr>
              <w:shd w:val="clear" w:color="auto" w:fill="FFFFFF"/>
              <w:adjustRightInd w:val="0"/>
              <w:ind w:left="357" w:firstLineChars="0" w:hanging="357"/>
              <w:outlineLvl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7731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e activation of</w:t>
            </w:r>
            <w:r w:rsidR="009567C1" w:rsidRPr="0067731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the ATR-CDC25C-CDK1 pathway</w:t>
            </w:r>
            <w:r w:rsidRPr="0067731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duces cell cycle arrest at G2-phase</w:t>
            </w:r>
            <w:r w:rsidR="00C04594" w:rsidRPr="0067731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66AC73B" w14:textId="574176A1" w:rsidR="009567C1" w:rsidRPr="004D72A6" w:rsidRDefault="00F9353C" w:rsidP="009567C1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color w:val="000000" w:themeColor="text1"/>
                <w:szCs w:val="21"/>
              </w:rPr>
              <w:t>①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7B1F7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264028</w:t>
            </w:r>
          </w:p>
        </w:tc>
      </w:tr>
      <w:tr w:rsidR="009567C1" w14:paraId="425EBB5E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42E5D0C1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KAP2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05866517" w14:textId="23D3FFAB" w:rsidR="009567C1" w:rsidRPr="00F81A2B" w:rsidRDefault="00F81A2B" w:rsidP="00701AB4">
            <w:pPr>
              <w:pStyle w:val="a8"/>
              <w:widowControl/>
              <w:numPr>
                <w:ilvl w:val="0"/>
                <w:numId w:val="46"/>
              </w:numPr>
              <w:shd w:val="clear" w:color="auto" w:fill="FFFFFF"/>
              <w:adjustRightInd w:val="0"/>
              <w:ind w:left="357" w:firstLineChars="0" w:hanging="357"/>
              <w:rPr>
                <w:rFonts w:ascii="Times New Roman" w:eastAsia="宋体" w:hAnsi="Times New Roman" w:cs="Times New Roman"/>
                <w:color w:val="212121"/>
                <w:kern w:val="36"/>
                <w:szCs w:val="21"/>
              </w:rPr>
            </w:pPr>
            <w:r w:rsidRPr="00F81A2B">
              <w:rPr>
                <w:rFonts w:ascii="Times New Roman" w:eastAsia="宋体" w:hAnsi="Times New Roman" w:cs="Times New Roman"/>
                <w:color w:val="212121"/>
                <w:kern w:val="36"/>
                <w:szCs w:val="21"/>
              </w:rPr>
              <w:t>Placental epigenome-wide association study identified loci associated with childhood Adiposity</w:t>
            </w:r>
            <w:r w:rsidRPr="00F81A2B">
              <w:rPr>
                <w:rFonts w:ascii="Times New Roman" w:eastAsia="宋体" w:hAnsi="Times New Roman" w:cs="Times New Roman" w:hint="eastAsia"/>
                <w:color w:val="212121"/>
                <w:kern w:val="36"/>
                <w:szCs w:val="21"/>
              </w:rPr>
              <w:t>.</w:t>
            </w:r>
            <w:r w:rsidRPr="00F81A2B">
              <w:rPr>
                <w:rFonts w:ascii="Times New Roman" w:eastAsia="宋体" w:hAnsi="Times New Roman" w:cs="Times New Roman"/>
                <w:color w:val="212121"/>
                <w:kern w:val="36"/>
                <w:szCs w:val="21"/>
              </w:rPr>
              <w:t xml:space="preserve"> </w:t>
            </w:r>
            <w:r w:rsidRPr="00F81A2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</w:t>
            </w:r>
            <w:r w:rsidR="009567C1" w:rsidRPr="00F81A2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our candidate epigenomic regions associated with skinfold thickness, which were located within </w:t>
            </w:r>
            <w:r w:rsidR="009567C1"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FMN1</w:t>
            </w:r>
            <w:r w:rsidR="009567C1" w:rsidRPr="00F81A2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, </w:t>
            </w:r>
            <w:r w:rsidR="009567C1"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MAGI2</w:t>
            </w:r>
            <w:r w:rsidR="009567C1" w:rsidRPr="00F81A2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, </w:t>
            </w:r>
            <w:r w:rsidR="009567C1"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SKAP2</w:t>
            </w:r>
            <w:r w:rsidR="009567C1" w:rsidRPr="00F81A2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and </w:t>
            </w:r>
            <w:r w:rsidR="009567C1"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BMPR1B</w:t>
            </w:r>
            <w:r w:rsidR="009567C1" w:rsidRPr="00F81A2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genes.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E0E931" w14:textId="0A267517" w:rsidR="009567C1" w:rsidRPr="00F81A2B" w:rsidRDefault="009567C1" w:rsidP="00701AB4">
            <w:pPr>
              <w:pStyle w:val="a8"/>
              <w:widowControl/>
              <w:numPr>
                <w:ilvl w:val="0"/>
                <w:numId w:val="47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81A2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003475</w:t>
            </w:r>
          </w:p>
        </w:tc>
      </w:tr>
      <w:tr w:rsidR="009567C1" w14:paraId="11EB4C48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4746D253" w14:textId="77777777" w:rsidR="009567C1" w:rsidRPr="00967FBC" w:rsidRDefault="009567C1" w:rsidP="009567C1">
            <w:pPr>
              <w:widowControl/>
              <w:adjustRightInd w:val="0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GDH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02FF9771" w14:textId="4EE68DB4" w:rsidR="009567C1" w:rsidRPr="001820C1" w:rsidRDefault="009567C1" w:rsidP="00701AB4">
            <w:pPr>
              <w:pStyle w:val="a8"/>
              <w:widowControl/>
              <w:numPr>
                <w:ilvl w:val="0"/>
                <w:numId w:val="37"/>
              </w:numPr>
              <w:shd w:val="clear" w:color="auto" w:fill="FFFFFF"/>
              <w:adjustRightInd w:val="0"/>
              <w:spacing w:after="30"/>
              <w:ind w:right="-54" w:firstLineChars="0"/>
              <w:outlineLvl w:val="2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820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 biallelic pathogenic variant in the </w:t>
            </w:r>
            <w:r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GDH</w:t>
            </w:r>
            <w:r w:rsidRPr="001820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 gene results in a neurological disorder with features of a mitochondrial disease</w:t>
            </w:r>
            <w:r w:rsidR="001820C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618300" w14:textId="3E02C4D9" w:rsidR="009567C1" w:rsidRPr="004D72A6" w:rsidRDefault="001820C1" w:rsidP="009567C1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color w:val="000000" w:themeColor="text1"/>
                <w:szCs w:val="21"/>
              </w:rPr>
              <w:t>①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8D3A0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2383294</w:t>
            </w:r>
          </w:p>
        </w:tc>
      </w:tr>
      <w:tr w:rsidR="009567C1" w14:paraId="7C3B9167" w14:textId="77777777" w:rsidTr="00CC08A8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0ADA0FE5" w14:textId="77777777" w:rsidR="009567C1" w:rsidRPr="00967FBC" w:rsidRDefault="009567C1" w:rsidP="009567C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OX8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6AA07E55" w14:textId="720F327C" w:rsidR="009567C1" w:rsidRPr="00CC08A8" w:rsidRDefault="009567C1" w:rsidP="00701AB4">
            <w:pPr>
              <w:pStyle w:val="a8"/>
              <w:widowControl/>
              <w:numPr>
                <w:ilvl w:val="0"/>
                <w:numId w:val="36"/>
              </w:numPr>
              <w:adjustRightInd w:val="0"/>
              <w:ind w:firstLineChars="0"/>
              <w:outlineLvl w:val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SOX8</w:t>
            </w:r>
            <w:r w:rsidRPr="00CC08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 </w:t>
            </w:r>
            <w:r w:rsidR="00CE4DE2" w:rsidRPr="00CC08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takes part </w:t>
            </w:r>
            <w:r w:rsidRPr="00CC08A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 mammalian testis developmen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A1B8149" w14:textId="7A39508A" w:rsidR="009567C1" w:rsidRPr="004D72A6" w:rsidRDefault="00CC08A8" w:rsidP="009567C1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color w:val="000000" w:themeColor="text1"/>
                <w:szCs w:val="21"/>
              </w:rPr>
              <w:t>①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CD25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647095</w:t>
            </w:r>
          </w:p>
        </w:tc>
      </w:tr>
      <w:tr w:rsidR="009567C1" w14:paraId="1F0DDF96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14460BFD" w14:textId="77777777" w:rsidR="009567C1" w:rsidRPr="00967FBC" w:rsidRDefault="009567C1" w:rsidP="009567C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SMD3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5E46AE38" w14:textId="54BDE895" w:rsidR="009567C1" w:rsidRPr="00AB198F" w:rsidRDefault="009567C1" w:rsidP="00701AB4">
            <w:pPr>
              <w:pStyle w:val="a8"/>
              <w:widowControl/>
              <w:numPr>
                <w:ilvl w:val="0"/>
                <w:numId w:val="35"/>
              </w:numPr>
              <w:shd w:val="clear" w:color="auto" w:fill="FFFFFF"/>
              <w:adjustRightInd w:val="0"/>
              <w:spacing w:after="30" w:line="285" w:lineRule="atLeast"/>
              <w:ind w:right="-54" w:firstLineChars="0"/>
              <w:outlineLvl w:val="2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PSMD3</w:t>
            </w:r>
            <w:r w:rsidRPr="00AB198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 </w:t>
            </w:r>
            <w:r w:rsidR="00373CD2" w:rsidRPr="00AB198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akes part in</w:t>
            </w:r>
            <w:r w:rsidRPr="00AB198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edgehog ligand biogenesis</w:t>
            </w:r>
            <w:r w:rsidR="00373CD2" w:rsidRPr="00AB198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, </w:t>
            </w:r>
            <w:r w:rsidRPr="00AB198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hich is crucial for the development and differentiation 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9674DB" w14:textId="07ED3B88" w:rsidR="009567C1" w:rsidRPr="004D72A6" w:rsidRDefault="00AB198F" w:rsidP="009567C1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color w:val="000000" w:themeColor="text1"/>
                <w:szCs w:val="21"/>
              </w:rPr>
              <w:t>①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CD25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674377</w:t>
            </w:r>
          </w:p>
        </w:tc>
      </w:tr>
      <w:tr w:rsidR="009567C1" w14:paraId="5085428B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724731CA" w14:textId="77777777" w:rsidR="009567C1" w:rsidRPr="00967FBC" w:rsidRDefault="009567C1" w:rsidP="009567C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RKCQ</w:t>
            </w:r>
          </w:p>
        </w:tc>
        <w:tc>
          <w:tcPr>
            <w:tcW w:w="5660" w:type="dxa"/>
            <w:shd w:val="clear" w:color="auto" w:fill="auto"/>
            <w:vAlign w:val="center"/>
          </w:tcPr>
          <w:p w14:paraId="304E0A58" w14:textId="1AF7787A" w:rsidR="009567C1" w:rsidRPr="00045FE4" w:rsidRDefault="00045FE4" w:rsidP="00045FE4">
            <w:pPr>
              <w:widowControl/>
              <w:shd w:val="clear" w:color="auto" w:fill="FFFFFF"/>
              <w:adjustRightInd w:val="0"/>
              <w:ind w:left="315" w:hangingChars="150" w:hanging="315"/>
              <w:textAlignment w:val="baseline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45FE4"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①</w:t>
            </w:r>
            <w:r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PRKCQ</w:t>
            </w:r>
            <w:r w:rsidRPr="00045FE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volved in the d</w:t>
            </w:r>
            <w:r w:rsidR="009567C1" w:rsidRPr="00045FE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velopment and differentiation of early innate lymphoid progenito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EFA477" w14:textId="763AAECA" w:rsidR="009567C1" w:rsidRPr="004D72A6" w:rsidRDefault="00045FE4" w:rsidP="009567C1">
            <w:pPr>
              <w:widowControl/>
              <w:shd w:val="clear" w:color="auto" w:fill="FFFFFF"/>
              <w:adjustRightInd w:val="0"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color w:val="000000" w:themeColor="text1"/>
                <w:szCs w:val="21"/>
              </w:rPr>
              <w:t>①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8A6FC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9183988</w:t>
            </w:r>
          </w:p>
        </w:tc>
      </w:tr>
      <w:tr w:rsidR="009567C1" w14:paraId="67F66ACF" w14:textId="77777777" w:rsidTr="002F0052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2356BC1E" w14:textId="77777777" w:rsidR="009567C1" w:rsidRPr="00967FBC" w:rsidRDefault="009567C1" w:rsidP="009567C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DH22</w:t>
            </w:r>
          </w:p>
        </w:tc>
        <w:tc>
          <w:tcPr>
            <w:tcW w:w="5660" w:type="dxa"/>
            <w:shd w:val="clear" w:color="auto" w:fill="auto"/>
            <w:vAlign w:val="bottom"/>
          </w:tcPr>
          <w:p w14:paraId="517B9AC5" w14:textId="0814B22D" w:rsidR="009567C1" w:rsidRPr="003D5E59" w:rsidRDefault="003D5E59" w:rsidP="003D5E59">
            <w:pPr>
              <w:widowControl/>
              <w:adjustRightInd w:val="0"/>
              <w:ind w:left="315" w:hangingChars="150" w:hanging="315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D5E59"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①</w:t>
            </w:r>
            <w:r w:rsidR="009567C1"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Cdh12</w:t>
            </w:r>
            <w:r w:rsidR="009567C1" w:rsidRPr="003D5E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 and </w:t>
            </w:r>
            <w:r w:rsidR="009567C1" w:rsidRPr="003A553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Cdh22</w:t>
            </w:r>
            <w:r w:rsidR="009567C1" w:rsidRPr="003D5E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 in the developing and adult mouse brai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ED6989" w14:textId="4C10A83F" w:rsidR="009567C1" w:rsidRPr="003D5E59" w:rsidRDefault="009567C1" w:rsidP="00701AB4">
            <w:pPr>
              <w:pStyle w:val="a8"/>
              <w:widowControl/>
              <w:numPr>
                <w:ilvl w:val="0"/>
                <w:numId w:val="49"/>
              </w:numPr>
              <w:shd w:val="clear" w:color="auto" w:fill="FFFFFF"/>
              <w:adjustRightInd w:val="0"/>
              <w:spacing w:before="100" w:beforeAutospacing="1" w:after="100" w:afterAutospacing="1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3D5E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723620</w:t>
            </w:r>
          </w:p>
        </w:tc>
      </w:tr>
      <w:tr w:rsidR="009567C1" w14:paraId="572E99E6" w14:textId="77777777" w:rsidTr="004A2CFB">
        <w:trPr>
          <w:jc w:val="center"/>
        </w:trPr>
        <w:tc>
          <w:tcPr>
            <w:tcW w:w="1196" w:type="dxa"/>
            <w:shd w:val="clear" w:color="auto" w:fill="auto"/>
            <w:vAlign w:val="center"/>
          </w:tcPr>
          <w:p w14:paraId="736C7052" w14:textId="77777777" w:rsidR="009567C1" w:rsidRPr="00967FBC" w:rsidRDefault="009567C1" w:rsidP="009567C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967FBC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PD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DF3ED" w14:textId="78C441BB" w:rsidR="009567C1" w:rsidRPr="002B15E2" w:rsidRDefault="009567C1" w:rsidP="00701AB4">
            <w:pPr>
              <w:pStyle w:val="a8"/>
              <w:widowControl/>
              <w:numPr>
                <w:ilvl w:val="0"/>
                <w:numId w:val="33"/>
              </w:numPr>
              <w:shd w:val="clear" w:color="auto" w:fill="FFFFFF"/>
              <w:adjustRightInd w:val="0"/>
              <w:ind w:firstLineChars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B15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The </w:t>
            </w:r>
            <w:r w:rsidRPr="002964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SUN1</w:t>
            </w:r>
            <w:r w:rsidRPr="002B15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</w:t>
            </w:r>
            <w:r w:rsidRPr="002964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SPDYA</w:t>
            </w:r>
            <w:r w:rsidRPr="002B15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teraction plays an essential role in meiosis prophase I</w:t>
            </w:r>
            <w:r w:rsidR="00A50977" w:rsidRPr="002B15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n cell cyc</w:t>
            </w:r>
            <w:r w:rsidR="00333C49" w:rsidRPr="002B15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38191" w14:textId="589CAF8B" w:rsidR="009567C1" w:rsidRPr="004D72A6" w:rsidRDefault="004A2CFB" w:rsidP="004A2CFB">
            <w:pPr>
              <w:widowControl/>
              <w:shd w:val="clear" w:color="auto" w:fill="FFFFFF"/>
              <w:adjustRightInd w:val="0"/>
              <w:ind w:left="315" w:hangingChars="150" w:hanging="315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color w:val="000000" w:themeColor="text1"/>
                <w:szCs w:val="21"/>
              </w:rPr>
              <w:t>①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="009567C1" w:rsidRPr="004D72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039995</w:t>
            </w:r>
          </w:p>
        </w:tc>
      </w:tr>
    </w:tbl>
    <w:p w14:paraId="31D30112" w14:textId="77777777" w:rsidR="002B493E" w:rsidRDefault="002B493E" w:rsidP="002B493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B20319">
        <w:rPr>
          <w:rFonts w:ascii="Times New Roman" w:hAnsi="Times New Roman" w:cs="Times New Roman"/>
          <w:sz w:val="20"/>
          <w:szCs w:val="20"/>
        </w:rPr>
        <w:t xml:space="preserve">PMID = </w:t>
      </w:r>
      <w:r w:rsidRPr="00B2031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PubMed Unique Identifier.</w:t>
      </w:r>
    </w:p>
    <w:p w14:paraId="4F59D1DE" w14:textId="4AA87733" w:rsidR="002B493E" w:rsidRDefault="002B493E"/>
    <w:p w14:paraId="3BF1CF19" w14:textId="46A2B751" w:rsidR="002B493E" w:rsidRDefault="002B493E"/>
    <w:p w14:paraId="6B5F71F8" w14:textId="47A4253D" w:rsidR="002B493E" w:rsidRDefault="002B493E"/>
    <w:p w14:paraId="7F356F98" w14:textId="400723A3" w:rsidR="002B493E" w:rsidRDefault="002B493E"/>
    <w:p w14:paraId="6CEF0326" w14:textId="2858A7F7" w:rsidR="002B493E" w:rsidRDefault="002B493E"/>
    <w:p w14:paraId="6C307C94" w14:textId="1B282F68" w:rsidR="002B493E" w:rsidRDefault="002B493E"/>
    <w:p w14:paraId="6FAF6326" w14:textId="367B95C0" w:rsidR="002B493E" w:rsidRDefault="002B493E"/>
    <w:p w14:paraId="3E2CC4C9" w14:textId="56862B49" w:rsidR="002B493E" w:rsidRDefault="002B493E"/>
    <w:p w14:paraId="7437684F" w14:textId="0CA981E8" w:rsidR="002B493E" w:rsidRDefault="002B493E"/>
    <w:p w14:paraId="5DE967A3" w14:textId="5E39C78F" w:rsidR="002B493E" w:rsidRDefault="002B493E"/>
    <w:p w14:paraId="5C809011" w14:textId="779CD321" w:rsidR="002B493E" w:rsidRDefault="002B493E"/>
    <w:sectPr w:rsidR="002B4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C7F56" w14:textId="77777777" w:rsidR="00C83950" w:rsidRDefault="00C83950" w:rsidP="009044EA">
      <w:r>
        <w:separator/>
      </w:r>
    </w:p>
  </w:endnote>
  <w:endnote w:type="continuationSeparator" w:id="0">
    <w:p w14:paraId="1A7D4194" w14:textId="77777777" w:rsidR="00C83950" w:rsidRDefault="00C83950" w:rsidP="00904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MS Gothic"/>
    <w:charset w:val="80"/>
    <w:family w:val="auto"/>
    <w:pitch w:val="default"/>
    <w:sig w:usb0="00000001" w:usb1="080F0000" w:usb2="00000010" w:usb3="00000000" w:csb0="00060000" w:csb1="00000000"/>
  </w:font>
  <w:font w:name="icomoon">
    <w:altName w:val="Times New Roman"/>
    <w:charset w:val="00"/>
    <w:family w:val="auto"/>
    <w:pitch w:val="default"/>
    <w:sig w:usb0="00000001" w:usb1="1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FA85B" w14:textId="77777777" w:rsidR="00C83950" w:rsidRDefault="00C83950" w:rsidP="009044EA">
      <w:r>
        <w:separator/>
      </w:r>
    </w:p>
  </w:footnote>
  <w:footnote w:type="continuationSeparator" w:id="0">
    <w:p w14:paraId="1056C308" w14:textId="77777777" w:rsidR="00C83950" w:rsidRDefault="00C83950" w:rsidP="009044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A0E20"/>
    <w:multiLevelType w:val="hybridMultilevel"/>
    <w:tmpl w:val="7AEAE424"/>
    <w:lvl w:ilvl="0" w:tplc="B33814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8B2536"/>
    <w:multiLevelType w:val="hybridMultilevel"/>
    <w:tmpl w:val="36C8DD62"/>
    <w:lvl w:ilvl="0" w:tplc="DE10BED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9129A9"/>
    <w:multiLevelType w:val="hybridMultilevel"/>
    <w:tmpl w:val="83E086F2"/>
    <w:lvl w:ilvl="0" w:tplc="16BC6DB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015B77"/>
    <w:multiLevelType w:val="hybridMultilevel"/>
    <w:tmpl w:val="4788916C"/>
    <w:lvl w:ilvl="0" w:tplc="D0BAFBA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CBE10CC"/>
    <w:multiLevelType w:val="hybridMultilevel"/>
    <w:tmpl w:val="2488C1AA"/>
    <w:lvl w:ilvl="0" w:tplc="C4CAF5F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CD15C6B"/>
    <w:multiLevelType w:val="hybridMultilevel"/>
    <w:tmpl w:val="44CA68DE"/>
    <w:lvl w:ilvl="0" w:tplc="9EB410B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D4012E7"/>
    <w:multiLevelType w:val="hybridMultilevel"/>
    <w:tmpl w:val="372E41DE"/>
    <w:lvl w:ilvl="0" w:tplc="DAAC78B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F850335"/>
    <w:multiLevelType w:val="hybridMultilevel"/>
    <w:tmpl w:val="87F0995A"/>
    <w:lvl w:ilvl="0" w:tplc="B68227A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1354654"/>
    <w:multiLevelType w:val="hybridMultilevel"/>
    <w:tmpl w:val="ADB2F412"/>
    <w:lvl w:ilvl="0" w:tplc="3C1A1ED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3A13B2C"/>
    <w:multiLevelType w:val="hybridMultilevel"/>
    <w:tmpl w:val="0F629B74"/>
    <w:lvl w:ilvl="0" w:tplc="B172DC6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7A70623"/>
    <w:multiLevelType w:val="hybridMultilevel"/>
    <w:tmpl w:val="15D02356"/>
    <w:lvl w:ilvl="0" w:tplc="A8AA0F5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A1A19D6"/>
    <w:multiLevelType w:val="hybridMultilevel"/>
    <w:tmpl w:val="8E422452"/>
    <w:lvl w:ilvl="0" w:tplc="57387DF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A3D3E34"/>
    <w:multiLevelType w:val="hybridMultilevel"/>
    <w:tmpl w:val="2196E198"/>
    <w:lvl w:ilvl="0" w:tplc="07F4877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E7406F5"/>
    <w:multiLevelType w:val="hybridMultilevel"/>
    <w:tmpl w:val="5768B214"/>
    <w:lvl w:ilvl="0" w:tplc="2D36D4A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E875742"/>
    <w:multiLevelType w:val="hybridMultilevel"/>
    <w:tmpl w:val="20162CB0"/>
    <w:lvl w:ilvl="0" w:tplc="CA88382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6B4136C"/>
    <w:multiLevelType w:val="hybridMultilevel"/>
    <w:tmpl w:val="570E3E38"/>
    <w:lvl w:ilvl="0" w:tplc="30802D6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A4253E1"/>
    <w:multiLevelType w:val="hybridMultilevel"/>
    <w:tmpl w:val="1B9464A8"/>
    <w:lvl w:ilvl="0" w:tplc="427A9A7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DF84480"/>
    <w:multiLevelType w:val="hybridMultilevel"/>
    <w:tmpl w:val="0662198E"/>
    <w:lvl w:ilvl="0" w:tplc="F93C075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4570E2"/>
    <w:multiLevelType w:val="hybridMultilevel"/>
    <w:tmpl w:val="986AB4B0"/>
    <w:lvl w:ilvl="0" w:tplc="145C693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28A156E"/>
    <w:multiLevelType w:val="hybridMultilevel"/>
    <w:tmpl w:val="0E841D08"/>
    <w:lvl w:ilvl="0" w:tplc="4E9AD62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32677B2"/>
    <w:multiLevelType w:val="hybridMultilevel"/>
    <w:tmpl w:val="220A4DE4"/>
    <w:lvl w:ilvl="0" w:tplc="3C145BB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498799F"/>
    <w:multiLevelType w:val="hybridMultilevel"/>
    <w:tmpl w:val="64FA52BE"/>
    <w:lvl w:ilvl="0" w:tplc="CDFAA0E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5EE3923"/>
    <w:multiLevelType w:val="hybridMultilevel"/>
    <w:tmpl w:val="B92437BE"/>
    <w:lvl w:ilvl="0" w:tplc="350C6DC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8DB65B3"/>
    <w:multiLevelType w:val="hybridMultilevel"/>
    <w:tmpl w:val="C100C416"/>
    <w:lvl w:ilvl="0" w:tplc="18E8029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F3054A4"/>
    <w:multiLevelType w:val="hybridMultilevel"/>
    <w:tmpl w:val="EB6085FA"/>
    <w:lvl w:ilvl="0" w:tplc="38B4DE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2370823"/>
    <w:multiLevelType w:val="hybridMultilevel"/>
    <w:tmpl w:val="80768C5E"/>
    <w:lvl w:ilvl="0" w:tplc="AEE0667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4104A5C"/>
    <w:multiLevelType w:val="hybridMultilevel"/>
    <w:tmpl w:val="E8D026DA"/>
    <w:lvl w:ilvl="0" w:tplc="2F96085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6834510"/>
    <w:multiLevelType w:val="hybridMultilevel"/>
    <w:tmpl w:val="AB322EF8"/>
    <w:lvl w:ilvl="0" w:tplc="5BBCA65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68C3BF8"/>
    <w:multiLevelType w:val="hybridMultilevel"/>
    <w:tmpl w:val="05141A8A"/>
    <w:lvl w:ilvl="0" w:tplc="A56A64F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94B76F3"/>
    <w:multiLevelType w:val="hybridMultilevel"/>
    <w:tmpl w:val="1C88D9E0"/>
    <w:lvl w:ilvl="0" w:tplc="41C81E0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4B466EA8"/>
    <w:multiLevelType w:val="hybridMultilevel"/>
    <w:tmpl w:val="183E5918"/>
    <w:lvl w:ilvl="0" w:tplc="C25E1CF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4DAE47C9"/>
    <w:multiLevelType w:val="hybridMultilevel"/>
    <w:tmpl w:val="3D984F4A"/>
    <w:lvl w:ilvl="0" w:tplc="A37A2D9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4ECA546C"/>
    <w:multiLevelType w:val="hybridMultilevel"/>
    <w:tmpl w:val="3452A8DC"/>
    <w:lvl w:ilvl="0" w:tplc="5D7CDB1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1EB688B"/>
    <w:multiLevelType w:val="hybridMultilevel"/>
    <w:tmpl w:val="C0761E86"/>
    <w:lvl w:ilvl="0" w:tplc="B98CA86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4922220"/>
    <w:multiLevelType w:val="hybridMultilevel"/>
    <w:tmpl w:val="63E246F0"/>
    <w:lvl w:ilvl="0" w:tplc="E140FC6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86D23CF"/>
    <w:multiLevelType w:val="hybridMultilevel"/>
    <w:tmpl w:val="E090AD58"/>
    <w:lvl w:ilvl="0" w:tplc="0B9CA6E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969553B"/>
    <w:multiLevelType w:val="hybridMultilevel"/>
    <w:tmpl w:val="BCCC6A7A"/>
    <w:lvl w:ilvl="0" w:tplc="7DE63D3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C35348C"/>
    <w:multiLevelType w:val="hybridMultilevel"/>
    <w:tmpl w:val="4094E024"/>
    <w:lvl w:ilvl="0" w:tplc="841ED74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5CBD058D"/>
    <w:multiLevelType w:val="hybridMultilevel"/>
    <w:tmpl w:val="0B2E2650"/>
    <w:lvl w:ilvl="0" w:tplc="9DF8D0C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5D903901"/>
    <w:multiLevelType w:val="hybridMultilevel"/>
    <w:tmpl w:val="6094827A"/>
    <w:lvl w:ilvl="0" w:tplc="977047F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2CF7362"/>
    <w:multiLevelType w:val="hybridMultilevel"/>
    <w:tmpl w:val="A60CAACA"/>
    <w:lvl w:ilvl="0" w:tplc="2AC2DD5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644A4905"/>
    <w:multiLevelType w:val="hybridMultilevel"/>
    <w:tmpl w:val="4D7E3542"/>
    <w:lvl w:ilvl="0" w:tplc="E2FEA56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65C751E4"/>
    <w:multiLevelType w:val="hybridMultilevel"/>
    <w:tmpl w:val="69C412B0"/>
    <w:lvl w:ilvl="0" w:tplc="A7BECE6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6BF3123A"/>
    <w:multiLevelType w:val="hybridMultilevel"/>
    <w:tmpl w:val="6C544548"/>
    <w:lvl w:ilvl="0" w:tplc="73F053B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 w15:restartNumberingAfterBreak="0">
    <w:nsid w:val="6DED6C6F"/>
    <w:multiLevelType w:val="hybridMultilevel"/>
    <w:tmpl w:val="DEFC0A7A"/>
    <w:lvl w:ilvl="0" w:tplc="1520D00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6E463429"/>
    <w:multiLevelType w:val="hybridMultilevel"/>
    <w:tmpl w:val="BE02EFF6"/>
    <w:lvl w:ilvl="0" w:tplc="C916DBB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6FF559FA"/>
    <w:multiLevelType w:val="hybridMultilevel"/>
    <w:tmpl w:val="1644921A"/>
    <w:lvl w:ilvl="0" w:tplc="DE82A46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 w15:restartNumberingAfterBreak="0">
    <w:nsid w:val="72D817AC"/>
    <w:multiLevelType w:val="hybridMultilevel"/>
    <w:tmpl w:val="8F74DA92"/>
    <w:lvl w:ilvl="0" w:tplc="25E4EC0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8" w15:restartNumberingAfterBreak="0">
    <w:nsid w:val="73F25DC8"/>
    <w:multiLevelType w:val="hybridMultilevel"/>
    <w:tmpl w:val="81983998"/>
    <w:lvl w:ilvl="0" w:tplc="3D5A025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9" w15:restartNumberingAfterBreak="0">
    <w:nsid w:val="746509DE"/>
    <w:multiLevelType w:val="hybridMultilevel"/>
    <w:tmpl w:val="F3CA32AA"/>
    <w:lvl w:ilvl="0" w:tplc="4986E6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0" w15:restartNumberingAfterBreak="0">
    <w:nsid w:val="782453A0"/>
    <w:multiLevelType w:val="hybridMultilevel"/>
    <w:tmpl w:val="27E27548"/>
    <w:lvl w:ilvl="0" w:tplc="A770081A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1" w15:restartNumberingAfterBreak="0">
    <w:nsid w:val="7D6C7EAE"/>
    <w:multiLevelType w:val="hybridMultilevel"/>
    <w:tmpl w:val="1FAA17BE"/>
    <w:lvl w:ilvl="0" w:tplc="6B22755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68911180">
    <w:abstractNumId w:val="37"/>
  </w:num>
  <w:num w:numId="2" w16cid:durableId="525025553">
    <w:abstractNumId w:val="23"/>
  </w:num>
  <w:num w:numId="3" w16cid:durableId="1896702254">
    <w:abstractNumId w:val="7"/>
  </w:num>
  <w:num w:numId="4" w16cid:durableId="1967808283">
    <w:abstractNumId w:val="3"/>
  </w:num>
  <w:num w:numId="5" w16cid:durableId="1052386864">
    <w:abstractNumId w:val="11"/>
  </w:num>
  <w:num w:numId="6" w16cid:durableId="492985909">
    <w:abstractNumId w:val="21"/>
  </w:num>
  <w:num w:numId="7" w16cid:durableId="458258563">
    <w:abstractNumId w:val="17"/>
  </w:num>
  <w:num w:numId="8" w16cid:durableId="742407068">
    <w:abstractNumId w:val="16"/>
  </w:num>
  <w:num w:numId="9" w16cid:durableId="1415274758">
    <w:abstractNumId w:val="6"/>
  </w:num>
  <w:num w:numId="10" w16cid:durableId="2048989306">
    <w:abstractNumId w:val="27"/>
  </w:num>
  <w:num w:numId="11" w16cid:durableId="361634137">
    <w:abstractNumId w:val="47"/>
  </w:num>
  <w:num w:numId="12" w16cid:durableId="725690888">
    <w:abstractNumId w:val="51"/>
  </w:num>
  <w:num w:numId="13" w16cid:durableId="1514959274">
    <w:abstractNumId w:val="4"/>
  </w:num>
  <w:num w:numId="14" w16cid:durableId="2036348241">
    <w:abstractNumId w:val="8"/>
  </w:num>
  <w:num w:numId="15" w16cid:durableId="1124037684">
    <w:abstractNumId w:val="28"/>
  </w:num>
  <w:num w:numId="16" w16cid:durableId="208031784">
    <w:abstractNumId w:val="31"/>
  </w:num>
  <w:num w:numId="17" w16cid:durableId="708921592">
    <w:abstractNumId w:val="44"/>
  </w:num>
  <w:num w:numId="18" w16cid:durableId="1177571657">
    <w:abstractNumId w:val="22"/>
  </w:num>
  <w:num w:numId="19" w16cid:durableId="279529144">
    <w:abstractNumId w:val="36"/>
  </w:num>
  <w:num w:numId="20" w16cid:durableId="1107655161">
    <w:abstractNumId w:val="26"/>
  </w:num>
  <w:num w:numId="21" w16cid:durableId="2043749978">
    <w:abstractNumId w:val="35"/>
  </w:num>
  <w:num w:numId="22" w16cid:durableId="321617139">
    <w:abstractNumId w:val="0"/>
  </w:num>
  <w:num w:numId="23" w16cid:durableId="202375596">
    <w:abstractNumId w:val="14"/>
  </w:num>
  <w:num w:numId="24" w16cid:durableId="824980630">
    <w:abstractNumId w:val="48"/>
  </w:num>
  <w:num w:numId="25" w16cid:durableId="1663925246">
    <w:abstractNumId w:val="2"/>
  </w:num>
  <w:num w:numId="26" w16cid:durableId="1501581186">
    <w:abstractNumId w:val="46"/>
  </w:num>
  <w:num w:numId="27" w16cid:durableId="1821192430">
    <w:abstractNumId w:val="10"/>
  </w:num>
  <w:num w:numId="28" w16cid:durableId="1731147333">
    <w:abstractNumId w:val="19"/>
  </w:num>
  <w:num w:numId="29" w16cid:durableId="1681353454">
    <w:abstractNumId w:val="18"/>
  </w:num>
  <w:num w:numId="30" w16cid:durableId="511576601">
    <w:abstractNumId w:val="24"/>
  </w:num>
  <w:num w:numId="31" w16cid:durableId="1186795084">
    <w:abstractNumId w:val="32"/>
  </w:num>
  <w:num w:numId="32" w16cid:durableId="488449264">
    <w:abstractNumId w:val="5"/>
  </w:num>
  <w:num w:numId="33" w16cid:durableId="2054184858">
    <w:abstractNumId w:val="50"/>
  </w:num>
  <w:num w:numId="34" w16cid:durableId="720832591">
    <w:abstractNumId w:val="34"/>
  </w:num>
  <w:num w:numId="35" w16cid:durableId="151484908">
    <w:abstractNumId w:val="49"/>
  </w:num>
  <w:num w:numId="36" w16cid:durableId="1567034979">
    <w:abstractNumId w:val="13"/>
  </w:num>
  <w:num w:numId="37" w16cid:durableId="752746539">
    <w:abstractNumId w:val="40"/>
  </w:num>
  <w:num w:numId="38" w16cid:durableId="200217318">
    <w:abstractNumId w:val="43"/>
  </w:num>
  <w:num w:numId="39" w16cid:durableId="572931221">
    <w:abstractNumId w:val="42"/>
  </w:num>
  <w:num w:numId="40" w16cid:durableId="1618217459">
    <w:abstractNumId w:val="30"/>
  </w:num>
  <w:num w:numId="41" w16cid:durableId="1877740323">
    <w:abstractNumId w:val="33"/>
  </w:num>
  <w:num w:numId="42" w16cid:durableId="427506151">
    <w:abstractNumId w:val="12"/>
  </w:num>
  <w:num w:numId="43" w16cid:durableId="832331657">
    <w:abstractNumId w:val="9"/>
  </w:num>
  <w:num w:numId="44" w16cid:durableId="511720050">
    <w:abstractNumId w:val="25"/>
  </w:num>
  <w:num w:numId="45" w16cid:durableId="540754073">
    <w:abstractNumId w:val="41"/>
  </w:num>
  <w:num w:numId="46" w16cid:durableId="1112701550">
    <w:abstractNumId w:val="15"/>
  </w:num>
  <w:num w:numId="47" w16cid:durableId="961375798">
    <w:abstractNumId w:val="1"/>
  </w:num>
  <w:num w:numId="48" w16cid:durableId="1000546506">
    <w:abstractNumId w:val="29"/>
  </w:num>
  <w:num w:numId="49" w16cid:durableId="708839116">
    <w:abstractNumId w:val="45"/>
  </w:num>
  <w:num w:numId="50" w16cid:durableId="1487238807">
    <w:abstractNumId w:val="38"/>
  </w:num>
  <w:num w:numId="51" w16cid:durableId="32778143">
    <w:abstractNumId w:val="39"/>
  </w:num>
  <w:num w:numId="52" w16cid:durableId="1526558898">
    <w:abstractNumId w:val="20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73C87"/>
    <w:rsid w:val="00000350"/>
    <w:rsid w:val="0000054A"/>
    <w:rsid w:val="000064BA"/>
    <w:rsid w:val="000121EA"/>
    <w:rsid w:val="00015682"/>
    <w:rsid w:val="000201DC"/>
    <w:rsid w:val="00022BE6"/>
    <w:rsid w:val="00024CE3"/>
    <w:rsid w:val="0003286D"/>
    <w:rsid w:val="00041A80"/>
    <w:rsid w:val="00045FE4"/>
    <w:rsid w:val="00054B0A"/>
    <w:rsid w:val="00062F1E"/>
    <w:rsid w:val="0006399E"/>
    <w:rsid w:val="000659A7"/>
    <w:rsid w:val="0006660A"/>
    <w:rsid w:val="00071DB6"/>
    <w:rsid w:val="00073783"/>
    <w:rsid w:val="00074EAC"/>
    <w:rsid w:val="00075A9A"/>
    <w:rsid w:val="00077AF6"/>
    <w:rsid w:val="00080685"/>
    <w:rsid w:val="00081D4F"/>
    <w:rsid w:val="00081DAC"/>
    <w:rsid w:val="00096699"/>
    <w:rsid w:val="000A4517"/>
    <w:rsid w:val="000A757F"/>
    <w:rsid w:val="000A7A9F"/>
    <w:rsid w:val="000B450D"/>
    <w:rsid w:val="000C058A"/>
    <w:rsid w:val="000C1AC6"/>
    <w:rsid w:val="000C36D2"/>
    <w:rsid w:val="000C454B"/>
    <w:rsid w:val="000C5E99"/>
    <w:rsid w:val="000C78A3"/>
    <w:rsid w:val="000D0880"/>
    <w:rsid w:val="000D180D"/>
    <w:rsid w:val="000D7596"/>
    <w:rsid w:val="000E2081"/>
    <w:rsid w:val="000E55D5"/>
    <w:rsid w:val="000E6F17"/>
    <w:rsid w:val="000F0DF2"/>
    <w:rsid w:val="000F2343"/>
    <w:rsid w:val="000F6828"/>
    <w:rsid w:val="000F7971"/>
    <w:rsid w:val="00104153"/>
    <w:rsid w:val="0011122B"/>
    <w:rsid w:val="00111B50"/>
    <w:rsid w:val="00112710"/>
    <w:rsid w:val="001130E8"/>
    <w:rsid w:val="00116EBB"/>
    <w:rsid w:val="00120EA7"/>
    <w:rsid w:val="001262B9"/>
    <w:rsid w:val="001356D5"/>
    <w:rsid w:val="001632FF"/>
    <w:rsid w:val="0016373E"/>
    <w:rsid w:val="00170ABB"/>
    <w:rsid w:val="001820C1"/>
    <w:rsid w:val="00182CF1"/>
    <w:rsid w:val="00182ED4"/>
    <w:rsid w:val="00186357"/>
    <w:rsid w:val="001913E1"/>
    <w:rsid w:val="001969FB"/>
    <w:rsid w:val="00197E78"/>
    <w:rsid w:val="001A2041"/>
    <w:rsid w:val="001A317A"/>
    <w:rsid w:val="001A6FE3"/>
    <w:rsid w:val="001B7F0A"/>
    <w:rsid w:val="001C0EA3"/>
    <w:rsid w:val="001C605B"/>
    <w:rsid w:val="001C6689"/>
    <w:rsid w:val="001D4822"/>
    <w:rsid w:val="001D57BE"/>
    <w:rsid w:val="001E7B9E"/>
    <w:rsid w:val="0020003F"/>
    <w:rsid w:val="00204776"/>
    <w:rsid w:val="00206104"/>
    <w:rsid w:val="0020671B"/>
    <w:rsid w:val="00211D3C"/>
    <w:rsid w:val="0021245E"/>
    <w:rsid w:val="0021285E"/>
    <w:rsid w:val="00214439"/>
    <w:rsid w:val="00221150"/>
    <w:rsid w:val="002318CC"/>
    <w:rsid w:val="00232E55"/>
    <w:rsid w:val="00245E1E"/>
    <w:rsid w:val="00247845"/>
    <w:rsid w:val="00252DA6"/>
    <w:rsid w:val="00254038"/>
    <w:rsid w:val="00270C2F"/>
    <w:rsid w:val="00280B93"/>
    <w:rsid w:val="00280BC0"/>
    <w:rsid w:val="00281EDF"/>
    <w:rsid w:val="002871B6"/>
    <w:rsid w:val="002950B2"/>
    <w:rsid w:val="00296408"/>
    <w:rsid w:val="0029731D"/>
    <w:rsid w:val="002A57E5"/>
    <w:rsid w:val="002B15E2"/>
    <w:rsid w:val="002B493E"/>
    <w:rsid w:val="002B59D9"/>
    <w:rsid w:val="002C3283"/>
    <w:rsid w:val="002D41E1"/>
    <w:rsid w:val="002D79C1"/>
    <w:rsid w:val="002E1760"/>
    <w:rsid w:val="002E4D32"/>
    <w:rsid w:val="002E75BA"/>
    <w:rsid w:val="002F022A"/>
    <w:rsid w:val="002F5DCB"/>
    <w:rsid w:val="002F6249"/>
    <w:rsid w:val="003034B0"/>
    <w:rsid w:val="00306949"/>
    <w:rsid w:val="00307814"/>
    <w:rsid w:val="003105A5"/>
    <w:rsid w:val="00311812"/>
    <w:rsid w:val="00312FDD"/>
    <w:rsid w:val="00315478"/>
    <w:rsid w:val="00321DC4"/>
    <w:rsid w:val="00325856"/>
    <w:rsid w:val="00325DE6"/>
    <w:rsid w:val="00326076"/>
    <w:rsid w:val="00327B0B"/>
    <w:rsid w:val="00332AC2"/>
    <w:rsid w:val="00333C49"/>
    <w:rsid w:val="00337663"/>
    <w:rsid w:val="003378D1"/>
    <w:rsid w:val="00343621"/>
    <w:rsid w:val="00345771"/>
    <w:rsid w:val="0035045C"/>
    <w:rsid w:val="00353CDF"/>
    <w:rsid w:val="003573DB"/>
    <w:rsid w:val="00373CD2"/>
    <w:rsid w:val="00380BB6"/>
    <w:rsid w:val="003851F8"/>
    <w:rsid w:val="003863DA"/>
    <w:rsid w:val="00387BA3"/>
    <w:rsid w:val="00390D3B"/>
    <w:rsid w:val="00392E4B"/>
    <w:rsid w:val="003941AF"/>
    <w:rsid w:val="003A553B"/>
    <w:rsid w:val="003B34DC"/>
    <w:rsid w:val="003B6FB2"/>
    <w:rsid w:val="003C2FCB"/>
    <w:rsid w:val="003C5952"/>
    <w:rsid w:val="003C5FF7"/>
    <w:rsid w:val="003C6834"/>
    <w:rsid w:val="003D00B5"/>
    <w:rsid w:val="003D0EF0"/>
    <w:rsid w:val="003D5E59"/>
    <w:rsid w:val="003D79B2"/>
    <w:rsid w:val="003E2E8C"/>
    <w:rsid w:val="003E3F8D"/>
    <w:rsid w:val="003E4CF7"/>
    <w:rsid w:val="003E5FA0"/>
    <w:rsid w:val="003F2128"/>
    <w:rsid w:val="003F5BD2"/>
    <w:rsid w:val="003F7244"/>
    <w:rsid w:val="004028D5"/>
    <w:rsid w:val="00404071"/>
    <w:rsid w:val="0040789A"/>
    <w:rsid w:val="00416551"/>
    <w:rsid w:val="004169DB"/>
    <w:rsid w:val="004272B2"/>
    <w:rsid w:val="0042784B"/>
    <w:rsid w:val="00436B16"/>
    <w:rsid w:val="004372C1"/>
    <w:rsid w:val="00437DF2"/>
    <w:rsid w:val="00447CDF"/>
    <w:rsid w:val="004507FF"/>
    <w:rsid w:val="0047365A"/>
    <w:rsid w:val="00474E31"/>
    <w:rsid w:val="004761F0"/>
    <w:rsid w:val="00480115"/>
    <w:rsid w:val="00483CC0"/>
    <w:rsid w:val="004936F2"/>
    <w:rsid w:val="00497813"/>
    <w:rsid w:val="00497C63"/>
    <w:rsid w:val="004A1FA7"/>
    <w:rsid w:val="004A2CFB"/>
    <w:rsid w:val="004A508C"/>
    <w:rsid w:val="004B602C"/>
    <w:rsid w:val="004C5A80"/>
    <w:rsid w:val="004D1385"/>
    <w:rsid w:val="004D1B30"/>
    <w:rsid w:val="004D1FBE"/>
    <w:rsid w:val="004D342D"/>
    <w:rsid w:val="004D5991"/>
    <w:rsid w:val="004D72A6"/>
    <w:rsid w:val="004E68E4"/>
    <w:rsid w:val="004F156B"/>
    <w:rsid w:val="004F1686"/>
    <w:rsid w:val="004F1F17"/>
    <w:rsid w:val="00513446"/>
    <w:rsid w:val="005153D6"/>
    <w:rsid w:val="00516566"/>
    <w:rsid w:val="00527980"/>
    <w:rsid w:val="00531309"/>
    <w:rsid w:val="00535D5E"/>
    <w:rsid w:val="005405DD"/>
    <w:rsid w:val="00542EC6"/>
    <w:rsid w:val="00545D41"/>
    <w:rsid w:val="00546F72"/>
    <w:rsid w:val="005506C6"/>
    <w:rsid w:val="0055075C"/>
    <w:rsid w:val="00550E59"/>
    <w:rsid w:val="00550EFA"/>
    <w:rsid w:val="00553D53"/>
    <w:rsid w:val="005607E9"/>
    <w:rsid w:val="00582775"/>
    <w:rsid w:val="0058652A"/>
    <w:rsid w:val="0058672C"/>
    <w:rsid w:val="005879D9"/>
    <w:rsid w:val="00587C74"/>
    <w:rsid w:val="0059043D"/>
    <w:rsid w:val="00594D7B"/>
    <w:rsid w:val="00594DDD"/>
    <w:rsid w:val="005A0853"/>
    <w:rsid w:val="005A1DD6"/>
    <w:rsid w:val="005B204F"/>
    <w:rsid w:val="005B3FBB"/>
    <w:rsid w:val="005B40B9"/>
    <w:rsid w:val="005C1622"/>
    <w:rsid w:val="005C162D"/>
    <w:rsid w:val="005C2B10"/>
    <w:rsid w:val="005C2DD9"/>
    <w:rsid w:val="005E0F27"/>
    <w:rsid w:val="005E4CD9"/>
    <w:rsid w:val="005E5ECB"/>
    <w:rsid w:val="005E6802"/>
    <w:rsid w:val="005F12A3"/>
    <w:rsid w:val="005F4A90"/>
    <w:rsid w:val="00610517"/>
    <w:rsid w:val="00610EFA"/>
    <w:rsid w:val="006262DE"/>
    <w:rsid w:val="00627B65"/>
    <w:rsid w:val="006331F6"/>
    <w:rsid w:val="00636210"/>
    <w:rsid w:val="00636FA2"/>
    <w:rsid w:val="00641C9E"/>
    <w:rsid w:val="00646845"/>
    <w:rsid w:val="00646E9E"/>
    <w:rsid w:val="00656BF0"/>
    <w:rsid w:val="00661256"/>
    <w:rsid w:val="00665CCE"/>
    <w:rsid w:val="006757FA"/>
    <w:rsid w:val="00677316"/>
    <w:rsid w:val="0068405E"/>
    <w:rsid w:val="00686F33"/>
    <w:rsid w:val="00694047"/>
    <w:rsid w:val="006A2441"/>
    <w:rsid w:val="006B487E"/>
    <w:rsid w:val="006B4BF9"/>
    <w:rsid w:val="006B5CAF"/>
    <w:rsid w:val="006C2E28"/>
    <w:rsid w:val="006C3CCC"/>
    <w:rsid w:val="006C6341"/>
    <w:rsid w:val="006C6C5F"/>
    <w:rsid w:val="006D0510"/>
    <w:rsid w:val="006D0F61"/>
    <w:rsid w:val="006D64EE"/>
    <w:rsid w:val="006F086D"/>
    <w:rsid w:val="00701AB4"/>
    <w:rsid w:val="007026C4"/>
    <w:rsid w:val="00704B0F"/>
    <w:rsid w:val="007204E2"/>
    <w:rsid w:val="00721AF4"/>
    <w:rsid w:val="0072391D"/>
    <w:rsid w:val="007355D6"/>
    <w:rsid w:val="00745364"/>
    <w:rsid w:val="00746D48"/>
    <w:rsid w:val="00747038"/>
    <w:rsid w:val="00756283"/>
    <w:rsid w:val="00760084"/>
    <w:rsid w:val="007656D2"/>
    <w:rsid w:val="00766A5F"/>
    <w:rsid w:val="00770E29"/>
    <w:rsid w:val="0077484C"/>
    <w:rsid w:val="0077574A"/>
    <w:rsid w:val="00780B96"/>
    <w:rsid w:val="0078161C"/>
    <w:rsid w:val="00782F82"/>
    <w:rsid w:val="0078700E"/>
    <w:rsid w:val="00791530"/>
    <w:rsid w:val="007970B5"/>
    <w:rsid w:val="007A025E"/>
    <w:rsid w:val="007B1B0C"/>
    <w:rsid w:val="007B1F7A"/>
    <w:rsid w:val="007C0220"/>
    <w:rsid w:val="007C3BC4"/>
    <w:rsid w:val="007D103B"/>
    <w:rsid w:val="007D3B2F"/>
    <w:rsid w:val="007D4E33"/>
    <w:rsid w:val="007D631F"/>
    <w:rsid w:val="007E3D4A"/>
    <w:rsid w:val="007E5D80"/>
    <w:rsid w:val="007E6499"/>
    <w:rsid w:val="007E72A7"/>
    <w:rsid w:val="00803275"/>
    <w:rsid w:val="008076BF"/>
    <w:rsid w:val="00807F03"/>
    <w:rsid w:val="00813484"/>
    <w:rsid w:val="00834C5B"/>
    <w:rsid w:val="00834FEE"/>
    <w:rsid w:val="008440F2"/>
    <w:rsid w:val="00851FEC"/>
    <w:rsid w:val="008525D8"/>
    <w:rsid w:val="008530A3"/>
    <w:rsid w:val="00867066"/>
    <w:rsid w:val="00872ADF"/>
    <w:rsid w:val="00877F89"/>
    <w:rsid w:val="008807C9"/>
    <w:rsid w:val="008A0307"/>
    <w:rsid w:val="008A3E86"/>
    <w:rsid w:val="008A6FCD"/>
    <w:rsid w:val="008C3C64"/>
    <w:rsid w:val="008C4094"/>
    <w:rsid w:val="008C5947"/>
    <w:rsid w:val="008C7BDA"/>
    <w:rsid w:val="008D088E"/>
    <w:rsid w:val="008D1A11"/>
    <w:rsid w:val="008D262A"/>
    <w:rsid w:val="008D3A0B"/>
    <w:rsid w:val="008D7655"/>
    <w:rsid w:val="008E13EA"/>
    <w:rsid w:val="008E2340"/>
    <w:rsid w:val="008E5EAF"/>
    <w:rsid w:val="008E6956"/>
    <w:rsid w:val="008E6E23"/>
    <w:rsid w:val="008F0A29"/>
    <w:rsid w:val="008F29FC"/>
    <w:rsid w:val="008F3552"/>
    <w:rsid w:val="008F48AD"/>
    <w:rsid w:val="0090087E"/>
    <w:rsid w:val="009013BE"/>
    <w:rsid w:val="009027AA"/>
    <w:rsid w:val="00903023"/>
    <w:rsid w:val="009040DD"/>
    <w:rsid w:val="009044EA"/>
    <w:rsid w:val="009068ED"/>
    <w:rsid w:val="00911737"/>
    <w:rsid w:val="0091466C"/>
    <w:rsid w:val="00914FC6"/>
    <w:rsid w:val="00915872"/>
    <w:rsid w:val="009218A1"/>
    <w:rsid w:val="0092516B"/>
    <w:rsid w:val="00926078"/>
    <w:rsid w:val="009377CD"/>
    <w:rsid w:val="00945643"/>
    <w:rsid w:val="009559BA"/>
    <w:rsid w:val="009567C1"/>
    <w:rsid w:val="00967FBC"/>
    <w:rsid w:val="009708BA"/>
    <w:rsid w:val="00971180"/>
    <w:rsid w:val="0097152E"/>
    <w:rsid w:val="00973C87"/>
    <w:rsid w:val="00996D7C"/>
    <w:rsid w:val="009979A6"/>
    <w:rsid w:val="009A36F4"/>
    <w:rsid w:val="009A3D9D"/>
    <w:rsid w:val="009A47A8"/>
    <w:rsid w:val="009B0B12"/>
    <w:rsid w:val="009B1616"/>
    <w:rsid w:val="009B1730"/>
    <w:rsid w:val="009B19EA"/>
    <w:rsid w:val="009B1CAC"/>
    <w:rsid w:val="009B6E75"/>
    <w:rsid w:val="009C2F56"/>
    <w:rsid w:val="009C39CC"/>
    <w:rsid w:val="009C4C57"/>
    <w:rsid w:val="009C5582"/>
    <w:rsid w:val="009D0B6C"/>
    <w:rsid w:val="009D7339"/>
    <w:rsid w:val="009F5CD6"/>
    <w:rsid w:val="00A00426"/>
    <w:rsid w:val="00A023F3"/>
    <w:rsid w:val="00A046BA"/>
    <w:rsid w:val="00A0619B"/>
    <w:rsid w:val="00A069C8"/>
    <w:rsid w:val="00A06F10"/>
    <w:rsid w:val="00A141E1"/>
    <w:rsid w:val="00A216BA"/>
    <w:rsid w:val="00A22B40"/>
    <w:rsid w:val="00A24866"/>
    <w:rsid w:val="00A25076"/>
    <w:rsid w:val="00A42390"/>
    <w:rsid w:val="00A42FDC"/>
    <w:rsid w:val="00A432E2"/>
    <w:rsid w:val="00A45077"/>
    <w:rsid w:val="00A461CE"/>
    <w:rsid w:val="00A50977"/>
    <w:rsid w:val="00A547D2"/>
    <w:rsid w:val="00A62F3F"/>
    <w:rsid w:val="00A63764"/>
    <w:rsid w:val="00A64B88"/>
    <w:rsid w:val="00A743B5"/>
    <w:rsid w:val="00A823BC"/>
    <w:rsid w:val="00A86C28"/>
    <w:rsid w:val="00A9117A"/>
    <w:rsid w:val="00A9478F"/>
    <w:rsid w:val="00A94E8D"/>
    <w:rsid w:val="00AA75A0"/>
    <w:rsid w:val="00AA767C"/>
    <w:rsid w:val="00AB198F"/>
    <w:rsid w:val="00AB38D3"/>
    <w:rsid w:val="00AC07B9"/>
    <w:rsid w:val="00AC4C80"/>
    <w:rsid w:val="00AC67DE"/>
    <w:rsid w:val="00AE5CA0"/>
    <w:rsid w:val="00AF0B72"/>
    <w:rsid w:val="00AF161E"/>
    <w:rsid w:val="00AF448A"/>
    <w:rsid w:val="00AF6041"/>
    <w:rsid w:val="00B02885"/>
    <w:rsid w:val="00B12EF2"/>
    <w:rsid w:val="00B130F8"/>
    <w:rsid w:val="00B17607"/>
    <w:rsid w:val="00B207F8"/>
    <w:rsid w:val="00B2191C"/>
    <w:rsid w:val="00B21C59"/>
    <w:rsid w:val="00B24A5F"/>
    <w:rsid w:val="00B422AF"/>
    <w:rsid w:val="00B42759"/>
    <w:rsid w:val="00B42F49"/>
    <w:rsid w:val="00B46072"/>
    <w:rsid w:val="00B476E5"/>
    <w:rsid w:val="00B53415"/>
    <w:rsid w:val="00B57993"/>
    <w:rsid w:val="00B6444E"/>
    <w:rsid w:val="00B65DD2"/>
    <w:rsid w:val="00B67F70"/>
    <w:rsid w:val="00B70FE3"/>
    <w:rsid w:val="00B77613"/>
    <w:rsid w:val="00B86B18"/>
    <w:rsid w:val="00B92882"/>
    <w:rsid w:val="00B956E0"/>
    <w:rsid w:val="00B96369"/>
    <w:rsid w:val="00BA1238"/>
    <w:rsid w:val="00BA7720"/>
    <w:rsid w:val="00BB0DCD"/>
    <w:rsid w:val="00BB15B2"/>
    <w:rsid w:val="00BB2AD6"/>
    <w:rsid w:val="00BB39BC"/>
    <w:rsid w:val="00BB3F47"/>
    <w:rsid w:val="00BB4A9C"/>
    <w:rsid w:val="00BC2B39"/>
    <w:rsid w:val="00BD28D6"/>
    <w:rsid w:val="00BD2CE8"/>
    <w:rsid w:val="00BD3407"/>
    <w:rsid w:val="00BE6911"/>
    <w:rsid w:val="00BF0F13"/>
    <w:rsid w:val="00BF5AD8"/>
    <w:rsid w:val="00BF5E61"/>
    <w:rsid w:val="00C04594"/>
    <w:rsid w:val="00C06082"/>
    <w:rsid w:val="00C07F7F"/>
    <w:rsid w:val="00C156CA"/>
    <w:rsid w:val="00C17EEF"/>
    <w:rsid w:val="00C22A7F"/>
    <w:rsid w:val="00C25452"/>
    <w:rsid w:val="00C35D37"/>
    <w:rsid w:val="00C43096"/>
    <w:rsid w:val="00C44E4B"/>
    <w:rsid w:val="00C530F2"/>
    <w:rsid w:val="00C54CA9"/>
    <w:rsid w:val="00C65A34"/>
    <w:rsid w:val="00C706D1"/>
    <w:rsid w:val="00C71613"/>
    <w:rsid w:val="00C72C84"/>
    <w:rsid w:val="00C734EE"/>
    <w:rsid w:val="00C813CC"/>
    <w:rsid w:val="00C83950"/>
    <w:rsid w:val="00C84975"/>
    <w:rsid w:val="00C916B4"/>
    <w:rsid w:val="00CA322B"/>
    <w:rsid w:val="00CA398B"/>
    <w:rsid w:val="00CA3F5E"/>
    <w:rsid w:val="00CA7230"/>
    <w:rsid w:val="00CB5590"/>
    <w:rsid w:val="00CC08A8"/>
    <w:rsid w:val="00CC64B8"/>
    <w:rsid w:val="00CD251F"/>
    <w:rsid w:val="00CD37FB"/>
    <w:rsid w:val="00CE3AD3"/>
    <w:rsid w:val="00CE3F22"/>
    <w:rsid w:val="00CE4DE2"/>
    <w:rsid w:val="00CE6574"/>
    <w:rsid w:val="00CF444E"/>
    <w:rsid w:val="00D07CA5"/>
    <w:rsid w:val="00D10E8D"/>
    <w:rsid w:val="00D132DC"/>
    <w:rsid w:val="00D20300"/>
    <w:rsid w:val="00D2033E"/>
    <w:rsid w:val="00D21838"/>
    <w:rsid w:val="00D269C1"/>
    <w:rsid w:val="00D30A71"/>
    <w:rsid w:val="00D32D4D"/>
    <w:rsid w:val="00D32E25"/>
    <w:rsid w:val="00D33D8D"/>
    <w:rsid w:val="00D60076"/>
    <w:rsid w:val="00D607F6"/>
    <w:rsid w:val="00D6716E"/>
    <w:rsid w:val="00D67F80"/>
    <w:rsid w:val="00D72D93"/>
    <w:rsid w:val="00D74521"/>
    <w:rsid w:val="00D74560"/>
    <w:rsid w:val="00D746E6"/>
    <w:rsid w:val="00D77550"/>
    <w:rsid w:val="00D958AE"/>
    <w:rsid w:val="00DA03D2"/>
    <w:rsid w:val="00DA1239"/>
    <w:rsid w:val="00DA1499"/>
    <w:rsid w:val="00DB385C"/>
    <w:rsid w:val="00DC7A73"/>
    <w:rsid w:val="00DD0048"/>
    <w:rsid w:val="00DD2619"/>
    <w:rsid w:val="00DD2E87"/>
    <w:rsid w:val="00DD3266"/>
    <w:rsid w:val="00DE66D9"/>
    <w:rsid w:val="00DF2078"/>
    <w:rsid w:val="00DF34B2"/>
    <w:rsid w:val="00E01BE5"/>
    <w:rsid w:val="00E03613"/>
    <w:rsid w:val="00E118AB"/>
    <w:rsid w:val="00E11A3A"/>
    <w:rsid w:val="00E14B98"/>
    <w:rsid w:val="00E31150"/>
    <w:rsid w:val="00E31A06"/>
    <w:rsid w:val="00E36B37"/>
    <w:rsid w:val="00E44B57"/>
    <w:rsid w:val="00E53DAA"/>
    <w:rsid w:val="00E54179"/>
    <w:rsid w:val="00E57A09"/>
    <w:rsid w:val="00E60055"/>
    <w:rsid w:val="00E60695"/>
    <w:rsid w:val="00E60CA8"/>
    <w:rsid w:val="00E64C3D"/>
    <w:rsid w:val="00E655DE"/>
    <w:rsid w:val="00E719D1"/>
    <w:rsid w:val="00E7538D"/>
    <w:rsid w:val="00E759C7"/>
    <w:rsid w:val="00E77470"/>
    <w:rsid w:val="00E77F8A"/>
    <w:rsid w:val="00E8628D"/>
    <w:rsid w:val="00EB12E7"/>
    <w:rsid w:val="00EC3205"/>
    <w:rsid w:val="00EC5F67"/>
    <w:rsid w:val="00EC7FA6"/>
    <w:rsid w:val="00ED7B33"/>
    <w:rsid w:val="00EE3303"/>
    <w:rsid w:val="00EE45A9"/>
    <w:rsid w:val="00EE5C38"/>
    <w:rsid w:val="00EF383E"/>
    <w:rsid w:val="00EF526E"/>
    <w:rsid w:val="00F02FD8"/>
    <w:rsid w:val="00F1204D"/>
    <w:rsid w:val="00F12061"/>
    <w:rsid w:val="00F25963"/>
    <w:rsid w:val="00F330C3"/>
    <w:rsid w:val="00F33D4B"/>
    <w:rsid w:val="00F344CE"/>
    <w:rsid w:val="00F55CE3"/>
    <w:rsid w:val="00F57819"/>
    <w:rsid w:val="00F77404"/>
    <w:rsid w:val="00F81A2B"/>
    <w:rsid w:val="00F81B2F"/>
    <w:rsid w:val="00F82153"/>
    <w:rsid w:val="00F85A0B"/>
    <w:rsid w:val="00F86D56"/>
    <w:rsid w:val="00F926BD"/>
    <w:rsid w:val="00F92B6E"/>
    <w:rsid w:val="00F9353C"/>
    <w:rsid w:val="00F96EEC"/>
    <w:rsid w:val="00F97A51"/>
    <w:rsid w:val="00FB1B26"/>
    <w:rsid w:val="00FB535D"/>
    <w:rsid w:val="00FC145D"/>
    <w:rsid w:val="00FD1A6E"/>
    <w:rsid w:val="00FD4A88"/>
    <w:rsid w:val="00FD75F4"/>
    <w:rsid w:val="00FD782F"/>
    <w:rsid w:val="00FE0578"/>
    <w:rsid w:val="00FE54E6"/>
    <w:rsid w:val="00FE79A3"/>
    <w:rsid w:val="00FF134F"/>
    <w:rsid w:val="00FF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DFDEB"/>
  <w15:chartTrackingRefBased/>
  <w15:docId w15:val="{2C2A454B-2A08-4620-AB91-8FE2ADD9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4EA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6706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0806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4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4EA"/>
    <w:rPr>
      <w:sz w:val="18"/>
      <w:szCs w:val="18"/>
    </w:rPr>
  </w:style>
  <w:style w:type="table" w:styleId="a7">
    <w:name w:val="Table Grid"/>
    <w:basedOn w:val="a1"/>
    <w:uiPriority w:val="39"/>
    <w:rsid w:val="00FD78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90D3B"/>
    <w:pPr>
      <w:ind w:firstLineChars="200" w:firstLine="420"/>
    </w:pPr>
  </w:style>
  <w:style w:type="character" w:styleId="a9">
    <w:name w:val="Strong"/>
    <w:basedOn w:val="a0"/>
    <w:uiPriority w:val="22"/>
    <w:qFormat/>
    <w:rsid w:val="00641C9E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4936F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936F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936F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936F2"/>
    <w:rPr>
      <w:rFonts w:ascii="等线" w:eastAsia="等线" w:hAnsi="等线"/>
      <w:noProof/>
      <w:sz w:val="20"/>
    </w:rPr>
  </w:style>
  <w:style w:type="character" w:styleId="aa">
    <w:name w:val="Emphasis"/>
    <w:basedOn w:val="a0"/>
    <w:uiPriority w:val="20"/>
    <w:qFormat/>
    <w:rsid w:val="005B3FBB"/>
    <w:rPr>
      <w:i/>
      <w:iCs/>
    </w:rPr>
  </w:style>
  <w:style w:type="character" w:customStyle="1" w:styleId="10">
    <w:name w:val="标题 1 字符"/>
    <w:basedOn w:val="a0"/>
    <w:link w:val="1"/>
    <w:uiPriority w:val="9"/>
    <w:rsid w:val="0086706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080685"/>
    <w:rPr>
      <w:b/>
      <w:bCs/>
      <w:sz w:val="32"/>
      <w:szCs w:val="32"/>
    </w:rPr>
  </w:style>
  <w:style w:type="character" w:styleId="ab">
    <w:name w:val="Hyperlink"/>
    <w:basedOn w:val="a0"/>
    <w:uiPriority w:val="99"/>
    <w:unhideWhenUsed/>
    <w:rsid w:val="00306949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3069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615AC-6536-4ED1-BCA6-8AF48957C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9</TotalTime>
  <Pages>1</Pages>
  <Words>1924</Words>
  <Characters>10970</Characters>
  <Application>Microsoft Office Word</Application>
  <DocSecurity>0</DocSecurity>
  <Lines>91</Lines>
  <Paragraphs>25</Paragraphs>
  <ScaleCrop>false</ScaleCrop>
  <Company/>
  <LinksUpToDate>false</LinksUpToDate>
  <CharactersWithSpaces>1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智伟</dc:creator>
  <cp:keywords/>
  <dc:description/>
  <cp:lastModifiedBy>郭 智伟</cp:lastModifiedBy>
  <cp:revision>577</cp:revision>
  <dcterms:created xsi:type="dcterms:W3CDTF">2021-12-17T14:39:00Z</dcterms:created>
  <dcterms:modified xsi:type="dcterms:W3CDTF">2022-07-14T20:55:00Z</dcterms:modified>
</cp:coreProperties>
</file>